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9ED33F" w14:textId="64DCA50C" w:rsidR="000F4455" w:rsidRPr="00E54EB7" w:rsidRDefault="000F4455" w:rsidP="00E54EB7">
      <w:pPr>
        <w:pStyle w:val="Heading1"/>
        <w:pageBreakBefore/>
      </w:pPr>
      <w:bookmarkStart w:id="0" w:name="_GoBack"/>
      <w:bookmarkEnd w:id="0"/>
      <w:r w:rsidRPr="00E54EB7">
        <w:t>Supplementary Information</w:t>
      </w:r>
    </w:p>
    <w:p w14:paraId="3E86782A" w14:textId="2857AF8F" w:rsidR="009674C4" w:rsidRDefault="009674C4" w:rsidP="009674C4">
      <w:r w:rsidRPr="00CC711F">
        <w:rPr>
          <w:rFonts w:asciiTheme="minorHAnsi" w:hAnsiTheme="minorHAnsi"/>
          <w:b/>
          <w:sz w:val="22"/>
          <w:szCs w:val="22"/>
        </w:rPr>
        <w:t>Supplementary Table S1</w:t>
      </w:r>
      <w:r w:rsidR="00AA7DC3" w:rsidRPr="00CC711F">
        <w:rPr>
          <w:rFonts w:asciiTheme="minorHAnsi" w:hAnsiTheme="minorHAnsi"/>
          <w:b/>
          <w:sz w:val="22"/>
          <w:szCs w:val="22"/>
        </w:rPr>
        <w:t>:</w:t>
      </w:r>
      <w:r w:rsidR="00AA7DC3">
        <w:rPr>
          <w:rFonts w:asciiTheme="minorHAnsi" w:hAnsiTheme="minorHAnsi"/>
          <w:sz w:val="22"/>
          <w:szCs w:val="22"/>
        </w:rPr>
        <w:t xml:space="preserve"> </w:t>
      </w:r>
      <w:r w:rsidR="005E1757">
        <w:rPr>
          <w:rFonts w:asciiTheme="minorHAnsi" w:hAnsiTheme="minorHAnsi"/>
          <w:sz w:val="22"/>
          <w:szCs w:val="22"/>
        </w:rPr>
        <w:t>Quantitative</w:t>
      </w:r>
      <w:r w:rsidR="00AA7DC3">
        <w:rPr>
          <w:rFonts w:asciiTheme="minorHAnsi" w:hAnsiTheme="minorHAnsi"/>
          <w:sz w:val="22"/>
          <w:szCs w:val="22"/>
        </w:rPr>
        <w:t xml:space="preserve"> PCR primers and primer efficienc</w:t>
      </w:r>
      <w:r w:rsidR="005E1757">
        <w:rPr>
          <w:rFonts w:asciiTheme="minorHAnsi" w:hAnsiTheme="minorHAnsi"/>
          <w:sz w:val="22"/>
          <w:szCs w:val="22"/>
        </w:rPr>
        <w:t>ies.</w:t>
      </w:r>
      <w:r w:rsidR="00AA7DC3">
        <w:t xml:space="preserve"> </w:t>
      </w:r>
    </w:p>
    <w:p w14:paraId="5B9FE3B3" w14:textId="7AD43F33" w:rsidR="009674C4" w:rsidRDefault="009674C4" w:rsidP="009674C4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4"/>
        <w:gridCol w:w="2374"/>
        <w:gridCol w:w="2438"/>
        <w:gridCol w:w="1444"/>
        <w:gridCol w:w="2420"/>
      </w:tblGrid>
      <w:tr w:rsidR="008C56E7" w:rsidRPr="009674C4" w14:paraId="0E10744C" w14:textId="77777777" w:rsidTr="008C56E7">
        <w:trPr>
          <w:trHeight w:val="106"/>
        </w:trPr>
        <w:tc>
          <w:tcPr>
            <w:tcW w:w="360" w:type="pct"/>
            <w:shd w:val="clear" w:color="auto" w:fill="D9D9D9" w:themeFill="background1" w:themeFillShade="D9"/>
            <w:vAlign w:val="bottom"/>
            <w:hideMark/>
          </w:tcPr>
          <w:p w14:paraId="6E7FA911" w14:textId="77777777" w:rsidR="009674C4" w:rsidRPr="009674C4" w:rsidRDefault="009674C4" w:rsidP="008C56E7">
            <w:pPr>
              <w:rPr>
                <w:rFonts w:asciiTheme="minorHAnsi" w:hAnsiTheme="minorHAnsi"/>
                <w:sz w:val="16"/>
                <w:szCs w:val="16"/>
              </w:rPr>
            </w:pPr>
            <w:r w:rsidRPr="009674C4">
              <w:rPr>
                <w:rFonts w:asciiTheme="minorHAnsi" w:hAnsiTheme="minorHAnsi"/>
                <w:sz w:val="16"/>
                <w:szCs w:val="16"/>
              </w:rPr>
              <w:t> </w:t>
            </w:r>
          </w:p>
        </w:tc>
        <w:tc>
          <w:tcPr>
            <w:tcW w:w="1269" w:type="pct"/>
            <w:shd w:val="clear" w:color="auto" w:fill="D9D9D9" w:themeFill="background1" w:themeFillShade="D9"/>
            <w:vAlign w:val="bottom"/>
            <w:hideMark/>
          </w:tcPr>
          <w:p w14:paraId="3285E265" w14:textId="77777777" w:rsidR="009674C4" w:rsidRPr="009674C4" w:rsidRDefault="009674C4" w:rsidP="008C56E7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9674C4">
              <w:rPr>
                <w:rFonts w:asciiTheme="minorHAnsi" w:hAnsiTheme="minorHAnsi"/>
                <w:b/>
                <w:bCs/>
                <w:sz w:val="16"/>
                <w:szCs w:val="16"/>
              </w:rPr>
              <w:t>Forward Primer (5’-3’)</w:t>
            </w:r>
          </w:p>
        </w:tc>
        <w:tc>
          <w:tcPr>
            <w:tcW w:w="1304" w:type="pct"/>
            <w:shd w:val="clear" w:color="auto" w:fill="D9D9D9" w:themeFill="background1" w:themeFillShade="D9"/>
            <w:vAlign w:val="bottom"/>
            <w:hideMark/>
          </w:tcPr>
          <w:p w14:paraId="554B01D9" w14:textId="77777777" w:rsidR="009674C4" w:rsidRPr="009674C4" w:rsidRDefault="009674C4" w:rsidP="008C56E7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9674C4">
              <w:rPr>
                <w:rFonts w:asciiTheme="minorHAnsi" w:hAnsiTheme="minorHAnsi"/>
                <w:b/>
                <w:bCs/>
                <w:sz w:val="16"/>
                <w:szCs w:val="16"/>
              </w:rPr>
              <w:t>Reverse Primer (5’-3’)</w:t>
            </w:r>
          </w:p>
        </w:tc>
        <w:tc>
          <w:tcPr>
            <w:tcW w:w="772" w:type="pct"/>
            <w:shd w:val="clear" w:color="auto" w:fill="D9D9D9" w:themeFill="background1" w:themeFillShade="D9"/>
            <w:vAlign w:val="bottom"/>
            <w:hideMark/>
          </w:tcPr>
          <w:p w14:paraId="3992D4C6" w14:textId="77777777" w:rsidR="009674C4" w:rsidRPr="009674C4" w:rsidRDefault="009674C4" w:rsidP="008C56E7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9674C4">
              <w:rPr>
                <w:rFonts w:asciiTheme="minorHAnsi" w:hAnsiTheme="minorHAnsi"/>
                <w:b/>
                <w:bCs/>
                <w:sz w:val="16"/>
                <w:szCs w:val="16"/>
              </w:rPr>
              <w:t>Primer Efficiency</w:t>
            </w:r>
          </w:p>
        </w:tc>
        <w:tc>
          <w:tcPr>
            <w:tcW w:w="1294" w:type="pct"/>
            <w:shd w:val="clear" w:color="auto" w:fill="D9D9D9" w:themeFill="background1" w:themeFillShade="D9"/>
            <w:vAlign w:val="bottom"/>
            <w:hideMark/>
          </w:tcPr>
          <w:p w14:paraId="50F97BD5" w14:textId="77777777" w:rsidR="009674C4" w:rsidRPr="009674C4" w:rsidRDefault="009674C4" w:rsidP="008C56E7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9674C4">
              <w:rPr>
                <w:rFonts w:asciiTheme="minorHAnsi" w:hAnsiTheme="minorHAnsi"/>
                <w:b/>
                <w:bCs/>
                <w:sz w:val="16"/>
                <w:szCs w:val="16"/>
              </w:rPr>
              <w:t>Targeted Gene</w:t>
            </w:r>
          </w:p>
        </w:tc>
      </w:tr>
      <w:tr w:rsidR="008C56E7" w:rsidRPr="009674C4" w14:paraId="44A4C251" w14:textId="77777777" w:rsidTr="008C56E7">
        <w:trPr>
          <w:trHeight w:val="315"/>
        </w:trPr>
        <w:tc>
          <w:tcPr>
            <w:tcW w:w="360" w:type="pct"/>
            <w:shd w:val="clear" w:color="auto" w:fill="auto"/>
            <w:vAlign w:val="bottom"/>
          </w:tcPr>
          <w:p w14:paraId="290B9FB5" w14:textId="36BF0607" w:rsidR="008C56E7" w:rsidRPr="009674C4" w:rsidRDefault="008C56E7" w:rsidP="008C56E7">
            <w:pPr>
              <w:rPr>
                <w:rFonts w:asciiTheme="minorHAnsi" w:hAnsiTheme="minorHAnsi"/>
                <w:sz w:val="16"/>
                <w:szCs w:val="16"/>
              </w:rPr>
            </w:pPr>
            <w:r w:rsidRPr="009674C4">
              <w:rPr>
                <w:rFonts w:asciiTheme="minorHAnsi" w:hAnsiTheme="minorHAnsi"/>
                <w:sz w:val="16"/>
                <w:szCs w:val="16"/>
              </w:rPr>
              <w:t>RP4</w:t>
            </w:r>
          </w:p>
        </w:tc>
        <w:tc>
          <w:tcPr>
            <w:tcW w:w="1269" w:type="pct"/>
            <w:shd w:val="clear" w:color="auto" w:fill="auto"/>
            <w:vAlign w:val="bottom"/>
          </w:tcPr>
          <w:p w14:paraId="3DFA99FA" w14:textId="5956FA3B" w:rsidR="008C56E7" w:rsidRPr="009674C4" w:rsidRDefault="008C56E7" w:rsidP="008C56E7">
            <w:pPr>
              <w:rPr>
                <w:rFonts w:asciiTheme="minorHAnsi" w:hAnsiTheme="minorHAnsi"/>
                <w:sz w:val="16"/>
                <w:szCs w:val="16"/>
              </w:rPr>
            </w:pPr>
            <w:r w:rsidRPr="009674C4">
              <w:rPr>
                <w:rFonts w:asciiTheme="minorHAnsi" w:hAnsiTheme="minorHAnsi"/>
                <w:sz w:val="16"/>
                <w:szCs w:val="16"/>
              </w:rPr>
              <w:t>AAAGAAACGAGCATTGCCCTTCCG</w:t>
            </w:r>
          </w:p>
        </w:tc>
        <w:tc>
          <w:tcPr>
            <w:tcW w:w="1304" w:type="pct"/>
            <w:shd w:val="clear" w:color="auto" w:fill="auto"/>
            <w:vAlign w:val="bottom"/>
          </w:tcPr>
          <w:p w14:paraId="51F1E0A3" w14:textId="78CA9268" w:rsidR="008C56E7" w:rsidRPr="009674C4" w:rsidRDefault="008C56E7" w:rsidP="008C56E7">
            <w:pPr>
              <w:rPr>
                <w:rFonts w:asciiTheme="minorHAnsi" w:hAnsiTheme="minorHAnsi"/>
                <w:sz w:val="16"/>
                <w:szCs w:val="16"/>
              </w:rPr>
            </w:pPr>
            <w:r w:rsidRPr="009674C4">
              <w:rPr>
                <w:rFonts w:asciiTheme="minorHAnsi" w:hAnsiTheme="minorHAnsi"/>
                <w:sz w:val="16"/>
                <w:szCs w:val="16"/>
              </w:rPr>
              <w:t>TTGTCGCTGACACTGTAGGGTTGA</w:t>
            </w:r>
          </w:p>
        </w:tc>
        <w:tc>
          <w:tcPr>
            <w:tcW w:w="772" w:type="pct"/>
            <w:shd w:val="clear" w:color="auto" w:fill="auto"/>
            <w:vAlign w:val="bottom"/>
          </w:tcPr>
          <w:p w14:paraId="4743BEBB" w14:textId="0E5F8BFB" w:rsidR="008C56E7" w:rsidRPr="009674C4" w:rsidRDefault="008C56E7" w:rsidP="008C56E7">
            <w:pPr>
              <w:rPr>
                <w:rFonts w:asciiTheme="minorHAnsi" w:hAnsiTheme="minorHAnsi"/>
                <w:sz w:val="16"/>
                <w:szCs w:val="16"/>
              </w:rPr>
            </w:pPr>
            <w:r w:rsidRPr="009674C4">
              <w:rPr>
                <w:rFonts w:asciiTheme="minorHAnsi" w:hAnsiTheme="minorHAnsi"/>
                <w:sz w:val="16"/>
                <w:szCs w:val="16"/>
              </w:rPr>
              <w:t>1.93</w:t>
            </w:r>
          </w:p>
        </w:tc>
        <w:tc>
          <w:tcPr>
            <w:tcW w:w="1294" w:type="pct"/>
            <w:shd w:val="clear" w:color="auto" w:fill="auto"/>
            <w:noWrap/>
            <w:vAlign w:val="bottom"/>
          </w:tcPr>
          <w:p w14:paraId="0CF8ECE5" w14:textId="535B6345" w:rsidR="008C56E7" w:rsidRPr="009674C4" w:rsidRDefault="008C56E7" w:rsidP="008C56E7">
            <w:pPr>
              <w:rPr>
                <w:rFonts w:asciiTheme="minorHAnsi" w:hAnsiTheme="minorHAnsi"/>
                <w:sz w:val="16"/>
                <w:szCs w:val="16"/>
              </w:rPr>
            </w:pPr>
            <w:r w:rsidRPr="009674C4">
              <w:rPr>
                <w:rFonts w:asciiTheme="minorHAnsi" w:hAnsiTheme="minorHAnsi"/>
                <w:sz w:val="16"/>
                <w:szCs w:val="16"/>
              </w:rPr>
              <w:t>Ribosomal protein 4</w:t>
            </w:r>
          </w:p>
        </w:tc>
      </w:tr>
      <w:tr w:rsidR="008C56E7" w:rsidRPr="009674C4" w14:paraId="745AC162" w14:textId="77777777" w:rsidTr="008C56E7">
        <w:trPr>
          <w:trHeight w:val="315"/>
        </w:trPr>
        <w:tc>
          <w:tcPr>
            <w:tcW w:w="360" w:type="pct"/>
            <w:shd w:val="clear" w:color="auto" w:fill="auto"/>
            <w:vAlign w:val="bottom"/>
            <w:hideMark/>
          </w:tcPr>
          <w:p w14:paraId="47223048" w14:textId="77777777" w:rsidR="008C56E7" w:rsidRPr="009674C4" w:rsidRDefault="008C56E7" w:rsidP="008C56E7">
            <w:pPr>
              <w:rPr>
                <w:rFonts w:asciiTheme="minorHAnsi" w:hAnsiTheme="minorHAnsi"/>
                <w:sz w:val="16"/>
                <w:szCs w:val="16"/>
              </w:rPr>
            </w:pPr>
            <w:r w:rsidRPr="009674C4">
              <w:rPr>
                <w:rFonts w:asciiTheme="minorHAnsi" w:hAnsiTheme="minorHAnsi"/>
                <w:sz w:val="16"/>
                <w:szCs w:val="16"/>
              </w:rPr>
              <w:t>ABC</w:t>
            </w:r>
          </w:p>
        </w:tc>
        <w:tc>
          <w:tcPr>
            <w:tcW w:w="1269" w:type="pct"/>
            <w:shd w:val="clear" w:color="auto" w:fill="auto"/>
            <w:vAlign w:val="bottom"/>
            <w:hideMark/>
          </w:tcPr>
          <w:p w14:paraId="05A318F2" w14:textId="77777777" w:rsidR="008C56E7" w:rsidRPr="009674C4" w:rsidRDefault="008C56E7" w:rsidP="008C56E7">
            <w:pPr>
              <w:rPr>
                <w:rFonts w:asciiTheme="minorHAnsi" w:hAnsiTheme="minorHAnsi"/>
                <w:sz w:val="16"/>
                <w:szCs w:val="16"/>
              </w:rPr>
            </w:pPr>
            <w:r w:rsidRPr="009674C4">
              <w:rPr>
                <w:rFonts w:asciiTheme="minorHAnsi" w:hAnsiTheme="minorHAnsi"/>
                <w:sz w:val="16"/>
                <w:szCs w:val="16"/>
              </w:rPr>
              <w:t>GGGAGCAACCGGTTCAATCT</w:t>
            </w:r>
          </w:p>
        </w:tc>
        <w:tc>
          <w:tcPr>
            <w:tcW w:w="1304" w:type="pct"/>
            <w:shd w:val="clear" w:color="auto" w:fill="auto"/>
            <w:vAlign w:val="bottom"/>
            <w:hideMark/>
          </w:tcPr>
          <w:p w14:paraId="5D00A6C6" w14:textId="77777777" w:rsidR="008C56E7" w:rsidRPr="009674C4" w:rsidRDefault="008C56E7" w:rsidP="008C56E7">
            <w:pPr>
              <w:rPr>
                <w:rFonts w:asciiTheme="minorHAnsi" w:hAnsiTheme="minorHAnsi"/>
                <w:sz w:val="16"/>
                <w:szCs w:val="16"/>
              </w:rPr>
            </w:pPr>
            <w:r w:rsidRPr="009674C4">
              <w:rPr>
                <w:rFonts w:asciiTheme="minorHAnsi" w:hAnsiTheme="minorHAnsi"/>
                <w:sz w:val="16"/>
                <w:szCs w:val="16"/>
              </w:rPr>
              <w:t>CCCAATTTCAAGTTGGCAGCA</w:t>
            </w:r>
          </w:p>
        </w:tc>
        <w:tc>
          <w:tcPr>
            <w:tcW w:w="772" w:type="pct"/>
            <w:shd w:val="clear" w:color="auto" w:fill="auto"/>
            <w:vAlign w:val="bottom"/>
            <w:hideMark/>
          </w:tcPr>
          <w:p w14:paraId="7D0ACFDE" w14:textId="77777777" w:rsidR="008C56E7" w:rsidRPr="009674C4" w:rsidRDefault="008C56E7" w:rsidP="008C56E7">
            <w:pPr>
              <w:rPr>
                <w:rFonts w:asciiTheme="minorHAnsi" w:hAnsiTheme="minorHAnsi"/>
                <w:sz w:val="16"/>
                <w:szCs w:val="16"/>
              </w:rPr>
            </w:pPr>
            <w:r w:rsidRPr="009674C4">
              <w:rPr>
                <w:rFonts w:asciiTheme="minorHAnsi" w:hAnsiTheme="minorHAnsi"/>
                <w:sz w:val="16"/>
                <w:szCs w:val="16"/>
              </w:rPr>
              <w:t>1.96</w:t>
            </w:r>
          </w:p>
        </w:tc>
        <w:tc>
          <w:tcPr>
            <w:tcW w:w="1294" w:type="pct"/>
            <w:shd w:val="clear" w:color="auto" w:fill="auto"/>
            <w:noWrap/>
            <w:vAlign w:val="bottom"/>
            <w:hideMark/>
          </w:tcPr>
          <w:p w14:paraId="22D584F7" w14:textId="1D5225B0" w:rsidR="008C56E7" w:rsidRPr="009674C4" w:rsidRDefault="008C56E7" w:rsidP="008C56E7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TP-b</w:t>
            </w:r>
            <w:r w:rsidRPr="009674C4">
              <w:rPr>
                <w:rFonts w:asciiTheme="minorHAnsi" w:hAnsiTheme="minorHAnsi"/>
                <w:sz w:val="16"/>
                <w:szCs w:val="16"/>
              </w:rPr>
              <w:t>inding cassette subfamily G</w:t>
            </w:r>
          </w:p>
        </w:tc>
      </w:tr>
      <w:tr w:rsidR="008C56E7" w:rsidRPr="009674C4" w14:paraId="3F91ACE1" w14:textId="77777777" w:rsidTr="008C56E7">
        <w:trPr>
          <w:trHeight w:val="315"/>
        </w:trPr>
        <w:tc>
          <w:tcPr>
            <w:tcW w:w="360" w:type="pct"/>
            <w:shd w:val="clear" w:color="auto" w:fill="auto"/>
            <w:vAlign w:val="bottom"/>
            <w:hideMark/>
          </w:tcPr>
          <w:p w14:paraId="58B9BBA5" w14:textId="77777777" w:rsidR="008C56E7" w:rsidRPr="009674C4" w:rsidRDefault="008C56E7" w:rsidP="008C56E7">
            <w:pPr>
              <w:rPr>
                <w:rFonts w:asciiTheme="minorHAnsi" w:hAnsiTheme="minorHAnsi"/>
                <w:sz w:val="16"/>
                <w:szCs w:val="16"/>
              </w:rPr>
            </w:pPr>
            <w:r w:rsidRPr="009674C4">
              <w:rPr>
                <w:rFonts w:asciiTheme="minorHAnsi" w:hAnsiTheme="minorHAnsi"/>
                <w:sz w:val="16"/>
                <w:szCs w:val="16"/>
              </w:rPr>
              <w:t>CYP</w:t>
            </w:r>
          </w:p>
        </w:tc>
        <w:tc>
          <w:tcPr>
            <w:tcW w:w="1269" w:type="pct"/>
            <w:shd w:val="clear" w:color="auto" w:fill="auto"/>
            <w:vAlign w:val="bottom"/>
            <w:hideMark/>
          </w:tcPr>
          <w:p w14:paraId="68608A45" w14:textId="77777777" w:rsidR="008C56E7" w:rsidRPr="009674C4" w:rsidRDefault="008C56E7" w:rsidP="008C56E7">
            <w:pPr>
              <w:rPr>
                <w:rFonts w:asciiTheme="minorHAnsi" w:hAnsiTheme="minorHAnsi"/>
                <w:sz w:val="16"/>
                <w:szCs w:val="16"/>
              </w:rPr>
            </w:pPr>
            <w:r w:rsidRPr="009674C4">
              <w:rPr>
                <w:rFonts w:asciiTheme="minorHAnsi" w:hAnsiTheme="minorHAnsi"/>
                <w:sz w:val="16"/>
                <w:szCs w:val="16"/>
              </w:rPr>
              <w:t>TGCTGAAAGACCTGGAAGTG</w:t>
            </w:r>
          </w:p>
        </w:tc>
        <w:tc>
          <w:tcPr>
            <w:tcW w:w="1304" w:type="pct"/>
            <w:shd w:val="clear" w:color="auto" w:fill="auto"/>
            <w:vAlign w:val="bottom"/>
            <w:hideMark/>
          </w:tcPr>
          <w:p w14:paraId="5AA57765" w14:textId="77777777" w:rsidR="008C56E7" w:rsidRPr="009674C4" w:rsidRDefault="008C56E7" w:rsidP="008C56E7">
            <w:pPr>
              <w:rPr>
                <w:rFonts w:asciiTheme="minorHAnsi" w:hAnsiTheme="minorHAnsi"/>
                <w:sz w:val="16"/>
                <w:szCs w:val="16"/>
              </w:rPr>
            </w:pPr>
            <w:r w:rsidRPr="009674C4">
              <w:rPr>
                <w:rFonts w:asciiTheme="minorHAnsi" w:hAnsiTheme="minorHAnsi"/>
                <w:sz w:val="16"/>
                <w:szCs w:val="16"/>
              </w:rPr>
              <w:t>CTCATCATGGGAAGAAGACTGG</w:t>
            </w:r>
          </w:p>
        </w:tc>
        <w:tc>
          <w:tcPr>
            <w:tcW w:w="772" w:type="pct"/>
            <w:shd w:val="clear" w:color="auto" w:fill="auto"/>
            <w:vAlign w:val="bottom"/>
            <w:hideMark/>
          </w:tcPr>
          <w:p w14:paraId="18E240F9" w14:textId="77777777" w:rsidR="008C56E7" w:rsidRPr="009674C4" w:rsidRDefault="008C56E7" w:rsidP="008C56E7">
            <w:pPr>
              <w:rPr>
                <w:rFonts w:asciiTheme="minorHAnsi" w:hAnsiTheme="minorHAnsi"/>
                <w:sz w:val="16"/>
                <w:szCs w:val="16"/>
              </w:rPr>
            </w:pPr>
            <w:r w:rsidRPr="009674C4">
              <w:rPr>
                <w:rFonts w:asciiTheme="minorHAnsi" w:hAnsiTheme="minorHAnsi"/>
                <w:sz w:val="16"/>
                <w:szCs w:val="16"/>
              </w:rPr>
              <w:t>2.01</w:t>
            </w:r>
          </w:p>
        </w:tc>
        <w:tc>
          <w:tcPr>
            <w:tcW w:w="1294" w:type="pct"/>
            <w:shd w:val="clear" w:color="auto" w:fill="auto"/>
            <w:vAlign w:val="bottom"/>
            <w:hideMark/>
          </w:tcPr>
          <w:p w14:paraId="3AE35DC9" w14:textId="251A9603" w:rsidR="008C56E7" w:rsidRPr="009674C4" w:rsidRDefault="008C56E7" w:rsidP="008C56E7">
            <w:pPr>
              <w:rPr>
                <w:rFonts w:asciiTheme="minorHAnsi" w:hAnsiTheme="minorHAnsi"/>
                <w:sz w:val="16"/>
                <w:szCs w:val="16"/>
              </w:rPr>
            </w:pPr>
            <w:r w:rsidRPr="009674C4">
              <w:rPr>
                <w:rFonts w:asciiTheme="minorHAnsi" w:hAnsiTheme="minorHAnsi"/>
                <w:sz w:val="16"/>
                <w:szCs w:val="16"/>
              </w:rPr>
              <w:t xml:space="preserve">Cytochrome </w:t>
            </w:r>
            <w:r w:rsidR="00EF524E">
              <w:rPr>
                <w:rFonts w:asciiTheme="minorHAnsi" w:hAnsiTheme="minorHAnsi"/>
                <w:sz w:val="16"/>
                <w:szCs w:val="16"/>
              </w:rPr>
              <w:t>P</w:t>
            </w:r>
            <w:r w:rsidRPr="009674C4">
              <w:rPr>
                <w:rFonts w:asciiTheme="minorHAnsi" w:hAnsiTheme="minorHAnsi"/>
                <w:sz w:val="16"/>
                <w:szCs w:val="16"/>
              </w:rPr>
              <w:t>450 6k1</w:t>
            </w:r>
          </w:p>
        </w:tc>
      </w:tr>
      <w:tr w:rsidR="008C56E7" w:rsidRPr="009674C4" w14:paraId="372E6B5A" w14:textId="77777777" w:rsidTr="008C56E7">
        <w:trPr>
          <w:trHeight w:val="315"/>
        </w:trPr>
        <w:tc>
          <w:tcPr>
            <w:tcW w:w="360" w:type="pct"/>
            <w:shd w:val="clear" w:color="auto" w:fill="auto"/>
            <w:vAlign w:val="bottom"/>
            <w:hideMark/>
          </w:tcPr>
          <w:p w14:paraId="52A20ACE" w14:textId="77777777" w:rsidR="008C56E7" w:rsidRPr="009674C4" w:rsidRDefault="008C56E7" w:rsidP="008C56E7">
            <w:pPr>
              <w:rPr>
                <w:rFonts w:asciiTheme="minorHAnsi" w:hAnsiTheme="minorHAnsi"/>
                <w:sz w:val="16"/>
                <w:szCs w:val="16"/>
              </w:rPr>
            </w:pPr>
            <w:r w:rsidRPr="009674C4">
              <w:rPr>
                <w:rFonts w:asciiTheme="minorHAnsi" w:hAnsiTheme="minorHAnsi"/>
                <w:sz w:val="16"/>
                <w:szCs w:val="16"/>
              </w:rPr>
              <w:t>ELO</w:t>
            </w:r>
          </w:p>
        </w:tc>
        <w:tc>
          <w:tcPr>
            <w:tcW w:w="1269" w:type="pct"/>
            <w:shd w:val="clear" w:color="auto" w:fill="auto"/>
            <w:vAlign w:val="bottom"/>
            <w:hideMark/>
          </w:tcPr>
          <w:p w14:paraId="2D855D39" w14:textId="77777777" w:rsidR="008C56E7" w:rsidRPr="009674C4" w:rsidRDefault="008C56E7" w:rsidP="008C56E7">
            <w:pPr>
              <w:rPr>
                <w:rFonts w:asciiTheme="minorHAnsi" w:hAnsiTheme="minorHAnsi"/>
                <w:sz w:val="16"/>
                <w:szCs w:val="16"/>
              </w:rPr>
            </w:pPr>
            <w:r w:rsidRPr="009674C4">
              <w:rPr>
                <w:rFonts w:asciiTheme="minorHAnsi" w:hAnsiTheme="minorHAnsi"/>
                <w:sz w:val="16"/>
                <w:szCs w:val="16"/>
              </w:rPr>
              <w:t>GCCTTCAAATCCACTGCTTTAC</w:t>
            </w:r>
          </w:p>
        </w:tc>
        <w:tc>
          <w:tcPr>
            <w:tcW w:w="1304" w:type="pct"/>
            <w:shd w:val="clear" w:color="auto" w:fill="auto"/>
            <w:vAlign w:val="bottom"/>
            <w:hideMark/>
          </w:tcPr>
          <w:p w14:paraId="70562C1F" w14:textId="77777777" w:rsidR="008C56E7" w:rsidRPr="009674C4" w:rsidRDefault="008C56E7" w:rsidP="008C56E7">
            <w:pPr>
              <w:rPr>
                <w:rFonts w:asciiTheme="minorHAnsi" w:hAnsiTheme="minorHAnsi"/>
                <w:sz w:val="16"/>
                <w:szCs w:val="16"/>
              </w:rPr>
            </w:pPr>
            <w:r w:rsidRPr="009674C4">
              <w:rPr>
                <w:rFonts w:asciiTheme="minorHAnsi" w:hAnsiTheme="minorHAnsi"/>
                <w:sz w:val="16"/>
                <w:szCs w:val="16"/>
              </w:rPr>
              <w:t>CCGAGTTTCCACACAAACATATC</w:t>
            </w:r>
          </w:p>
        </w:tc>
        <w:tc>
          <w:tcPr>
            <w:tcW w:w="772" w:type="pct"/>
            <w:shd w:val="clear" w:color="auto" w:fill="auto"/>
            <w:vAlign w:val="bottom"/>
            <w:hideMark/>
          </w:tcPr>
          <w:p w14:paraId="34E787FD" w14:textId="77777777" w:rsidR="008C56E7" w:rsidRPr="009674C4" w:rsidRDefault="008C56E7" w:rsidP="008C56E7">
            <w:pPr>
              <w:rPr>
                <w:rFonts w:asciiTheme="minorHAnsi" w:hAnsiTheme="minorHAnsi"/>
                <w:sz w:val="16"/>
                <w:szCs w:val="16"/>
              </w:rPr>
            </w:pPr>
            <w:r w:rsidRPr="009674C4">
              <w:rPr>
                <w:rFonts w:asciiTheme="minorHAnsi" w:hAnsiTheme="minorHAnsi"/>
                <w:sz w:val="16"/>
                <w:szCs w:val="16"/>
              </w:rPr>
              <w:t>1.95</w:t>
            </w:r>
          </w:p>
        </w:tc>
        <w:tc>
          <w:tcPr>
            <w:tcW w:w="1294" w:type="pct"/>
            <w:shd w:val="clear" w:color="auto" w:fill="auto"/>
            <w:noWrap/>
            <w:vAlign w:val="bottom"/>
            <w:hideMark/>
          </w:tcPr>
          <w:p w14:paraId="3158CFF3" w14:textId="77777777" w:rsidR="008C56E7" w:rsidRPr="009674C4" w:rsidRDefault="008C56E7" w:rsidP="008C56E7">
            <w:pPr>
              <w:rPr>
                <w:rFonts w:asciiTheme="minorHAnsi" w:hAnsiTheme="minorHAnsi"/>
                <w:sz w:val="16"/>
                <w:szCs w:val="16"/>
              </w:rPr>
            </w:pPr>
            <w:r w:rsidRPr="009674C4">
              <w:rPr>
                <w:rFonts w:asciiTheme="minorHAnsi" w:hAnsiTheme="minorHAnsi"/>
                <w:sz w:val="16"/>
                <w:szCs w:val="16"/>
              </w:rPr>
              <w:t xml:space="preserve">Elongation of very long fatty acids </w:t>
            </w:r>
          </w:p>
        </w:tc>
      </w:tr>
      <w:tr w:rsidR="008C56E7" w:rsidRPr="009674C4" w14:paraId="1F0131EE" w14:textId="77777777" w:rsidTr="008C56E7">
        <w:trPr>
          <w:trHeight w:val="315"/>
        </w:trPr>
        <w:tc>
          <w:tcPr>
            <w:tcW w:w="360" w:type="pct"/>
            <w:shd w:val="clear" w:color="auto" w:fill="auto"/>
            <w:vAlign w:val="bottom"/>
            <w:hideMark/>
          </w:tcPr>
          <w:p w14:paraId="0AD93FE1" w14:textId="77777777" w:rsidR="008C56E7" w:rsidRPr="009674C4" w:rsidRDefault="008C56E7" w:rsidP="008C56E7">
            <w:pPr>
              <w:rPr>
                <w:rFonts w:asciiTheme="minorHAnsi" w:hAnsiTheme="minorHAnsi"/>
                <w:sz w:val="16"/>
                <w:szCs w:val="16"/>
              </w:rPr>
            </w:pPr>
            <w:r w:rsidRPr="009674C4">
              <w:rPr>
                <w:rFonts w:asciiTheme="minorHAnsi" w:hAnsiTheme="minorHAnsi"/>
                <w:sz w:val="16"/>
                <w:szCs w:val="16"/>
              </w:rPr>
              <w:t>PLA2</w:t>
            </w:r>
          </w:p>
        </w:tc>
        <w:tc>
          <w:tcPr>
            <w:tcW w:w="1269" w:type="pct"/>
            <w:shd w:val="clear" w:color="auto" w:fill="auto"/>
            <w:vAlign w:val="bottom"/>
            <w:hideMark/>
          </w:tcPr>
          <w:p w14:paraId="4B744898" w14:textId="77777777" w:rsidR="008C56E7" w:rsidRPr="009674C4" w:rsidRDefault="008C56E7" w:rsidP="008C56E7">
            <w:pPr>
              <w:rPr>
                <w:rFonts w:asciiTheme="minorHAnsi" w:hAnsiTheme="minorHAnsi"/>
                <w:sz w:val="16"/>
                <w:szCs w:val="16"/>
              </w:rPr>
            </w:pPr>
            <w:r w:rsidRPr="009674C4">
              <w:rPr>
                <w:rFonts w:asciiTheme="minorHAnsi" w:hAnsiTheme="minorHAnsi"/>
                <w:sz w:val="16"/>
                <w:szCs w:val="16"/>
              </w:rPr>
              <w:t>TCGGCTTAGATGCAAGATCAG</w:t>
            </w:r>
          </w:p>
        </w:tc>
        <w:tc>
          <w:tcPr>
            <w:tcW w:w="1304" w:type="pct"/>
            <w:shd w:val="clear" w:color="auto" w:fill="auto"/>
            <w:vAlign w:val="bottom"/>
            <w:hideMark/>
          </w:tcPr>
          <w:p w14:paraId="4711CF5A" w14:textId="77777777" w:rsidR="008C56E7" w:rsidRPr="009674C4" w:rsidRDefault="008C56E7" w:rsidP="008C56E7">
            <w:pPr>
              <w:rPr>
                <w:rFonts w:asciiTheme="minorHAnsi" w:hAnsiTheme="minorHAnsi"/>
                <w:sz w:val="16"/>
                <w:szCs w:val="16"/>
              </w:rPr>
            </w:pPr>
            <w:r w:rsidRPr="009674C4">
              <w:rPr>
                <w:rFonts w:asciiTheme="minorHAnsi" w:hAnsiTheme="minorHAnsi"/>
                <w:sz w:val="16"/>
                <w:szCs w:val="16"/>
              </w:rPr>
              <w:t>GCAATATTTCCAGCACCACAC</w:t>
            </w:r>
          </w:p>
        </w:tc>
        <w:tc>
          <w:tcPr>
            <w:tcW w:w="772" w:type="pct"/>
            <w:shd w:val="clear" w:color="auto" w:fill="auto"/>
            <w:vAlign w:val="bottom"/>
            <w:hideMark/>
          </w:tcPr>
          <w:p w14:paraId="114C8B43" w14:textId="77777777" w:rsidR="008C56E7" w:rsidRPr="009674C4" w:rsidRDefault="008C56E7" w:rsidP="008C56E7">
            <w:pPr>
              <w:rPr>
                <w:rFonts w:asciiTheme="minorHAnsi" w:hAnsiTheme="minorHAnsi"/>
                <w:sz w:val="16"/>
                <w:szCs w:val="16"/>
              </w:rPr>
            </w:pPr>
            <w:r w:rsidRPr="009674C4">
              <w:rPr>
                <w:rFonts w:asciiTheme="minorHAnsi" w:hAnsiTheme="minorHAnsi"/>
                <w:sz w:val="16"/>
                <w:szCs w:val="16"/>
              </w:rPr>
              <w:t>2.12</w:t>
            </w:r>
          </w:p>
        </w:tc>
        <w:tc>
          <w:tcPr>
            <w:tcW w:w="1294" w:type="pct"/>
            <w:shd w:val="clear" w:color="auto" w:fill="auto"/>
            <w:noWrap/>
            <w:vAlign w:val="bottom"/>
            <w:hideMark/>
          </w:tcPr>
          <w:p w14:paraId="40873B78" w14:textId="77777777" w:rsidR="008C56E7" w:rsidRPr="009674C4" w:rsidRDefault="008C56E7" w:rsidP="008C56E7">
            <w:pPr>
              <w:rPr>
                <w:rFonts w:asciiTheme="minorHAnsi" w:hAnsiTheme="minorHAnsi"/>
                <w:sz w:val="16"/>
                <w:szCs w:val="16"/>
              </w:rPr>
            </w:pPr>
            <w:r w:rsidRPr="009674C4">
              <w:rPr>
                <w:rFonts w:asciiTheme="minorHAnsi" w:hAnsiTheme="minorHAnsi"/>
                <w:sz w:val="16"/>
                <w:szCs w:val="16"/>
              </w:rPr>
              <w:t>Phospholipase A2-like</w:t>
            </w:r>
          </w:p>
        </w:tc>
      </w:tr>
      <w:tr w:rsidR="008C56E7" w:rsidRPr="009674C4" w14:paraId="6978EAD3" w14:textId="77777777" w:rsidTr="008C56E7">
        <w:trPr>
          <w:trHeight w:val="315"/>
        </w:trPr>
        <w:tc>
          <w:tcPr>
            <w:tcW w:w="360" w:type="pct"/>
            <w:shd w:val="clear" w:color="auto" w:fill="auto"/>
            <w:vAlign w:val="bottom"/>
            <w:hideMark/>
          </w:tcPr>
          <w:p w14:paraId="0BE527F1" w14:textId="77777777" w:rsidR="008C56E7" w:rsidRPr="009674C4" w:rsidRDefault="008C56E7" w:rsidP="008C56E7">
            <w:pPr>
              <w:rPr>
                <w:rFonts w:asciiTheme="minorHAnsi" w:hAnsiTheme="minorHAnsi"/>
                <w:sz w:val="16"/>
                <w:szCs w:val="16"/>
              </w:rPr>
            </w:pPr>
            <w:r w:rsidRPr="009674C4">
              <w:rPr>
                <w:rFonts w:asciiTheme="minorHAnsi" w:hAnsiTheme="minorHAnsi"/>
                <w:sz w:val="16"/>
                <w:szCs w:val="16"/>
              </w:rPr>
              <w:t>POX</w:t>
            </w:r>
          </w:p>
        </w:tc>
        <w:tc>
          <w:tcPr>
            <w:tcW w:w="1269" w:type="pct"/>
            <w:shd w:val="clear" w:color="auto" w:fill="auto"/>
            <w:vAlign w:val="bottom"/>
            <w:hideMark/>
          </w:tcPr>
          <w:p w14:paraId="713A1008" w14:textId="77777777" w:rsidR="008C56E7" w:rsidRPr="009674C4" w:rsidRDefault="008C56E7" w:rsidP="008C56E7">
            <w:pPr>
              <w:rPr>
                <w:rFonts w:asciiTheme="minorHAnsi" w:hAnsiTheme="minorHAnsi"/>
                <w:sz w:val="16"/>
                <w:szCs w:val="16"/>
              </w:rPr>
            </w:pPr>
            <w:r w:rsidRPr="009674C4">
              <w:rPr>
                <w:rFonts w:asciiTheme="minorHAnsi" w:hAnsiTheme="minorHAnsi"/>
                <w:sz w:val="16"/>
                <w:szCs w:val="16"/>
              </w:rPr>
              <w:t>CCTGTCCGACCACCAAATAC</w:t>
            </w:r>
          </w:p>
        </w:tc>
        <w:tc>
          <w:tcPr>
            <w:tcW w:w="1304" w:type="pct"/>
            <w:shd w:val="clear" w:color="auto" w:fill="auto"/>
            <w:vAlign w:val="bottom"/>
            <w:hideMark/>
          </w:tcPr>
          <w:p w14:paraId="5B85E7AF" w14:textId="77777777" w:rsidR="008C56E7" w:rsidRPr="009674C4" w:rsidRDefault="008C56E7" w:rsidP="008C56E7">
            <w:pPr>
              <w:rPr>
                <w:rFonts w:asciiTheme="minorHAnsi" w:hAnsiTheme="minorHAnsi"/>
                <w:sz w:val="16"/>
                <w:szCs w:val="16"/>
              </w:rPr>
            </w:pPr>
            <w:r w:rsidRPr="009674C4">
              <w:rPr>
                <w:rFonts w:asciiTheme="minorHAnsi" w:hAnsiTheme="minorHAnsi"/>
                <w:sz w:val="16"/>
                <w:szCs w:val="16"/>
              </w:rPr>
              <w:t>TTGCAGGAACCAGCCTTAC</w:t>
            </w:r>
          </w:p>
        </w:tc>
        <w:tc>
          <w:tcPr>
            <w:tcW w:w="772" w:type="pct"/>
            <w:shd w:val="clear" w:color="auto" w:fill="auto"/>
            <w:vAlign w:val="bottom"/>
            <w:hideMark/>
          </w:tcPr>
          <w:p w14:paraId="3B160A41" w14:textId="77777777" w:rsidR="008C56E7" w:rsidRPr="009674C4" w:rsidRDefault="008C56E7" w:rsidP="008C56E7">
            <w:pPr>
              <w:rPr>
                <w:rFonts w:asciiTheme="minorHAnsi" w:hAnsiTheme="minorHAnsi"/>
                <w:sz w:val="16"/>
                <w:szCs w:val="16"/>
              </w:rPr>
            </w:pPr>
            <w:r w:rsidRPr="009674C4">
              <w:rPr>
                <w:rFonts w:asciiTheme="minorHAnsi" w:hAnsiTheme="minorHAnsi"/>
                <w:sz w:val="16"/>
                <w:szCs w:val="16"/>
              </w:rPr>
              <w:t>1.93</w:t>
            </w:r>
          </w:p>
        </w:tc>
        <w:tc>
          <w:tcPr>
            <w:tcW w:w="1294" w:type="pct"/>
            <w:shd w:val="clear" w:color="auto" w:fill="auto"/>
            <w:noWrap/>
            <w:vAlign w:val="bottom"/>
            <w:hideMark/>
          </w:tcPr>
          <w:p w14:paraId="579425BF" w14:textId="77777777" w:rsidR="008C56E7" w:rsidRPr="009674C4" w:rsidRDefault="008C56E7" w:rsidP="008C56E7">
            <w:pPr>
              <w:rPr>
                <w:rFonts w:asciiTheme="minorHAnsi" w:hAnsiTheme="minorHAnsi"/>
                <w:sz w:val="16"/>
                <w:szCs w:val="16"/>
              </w:rPr>
            </w:pPr>
            <w:r w:rsidRPr="009674C4">
              <w:rPr>
                <w:rFonts w:asciiTheme="minorHAnsi" w:hAnsiTheme="minorHAnsi"/>
                <w:sz w:val="16"/>
                <w:szCs w:val="16"/>
              </w:rPr>
              <w:t>Peroxidase-like</w:t>
            </w:r>
          </w:p>
        </w:tc>
      </w:tr>
    </w:tbl>
    <w:p w14:paraId="3B898B2D" w14:textId="7CDC9523" w:rsidR="009674C4" w:rsidRDefault="009674C4" w:rsidP="009674C4"/>
    <w:p w14:paraId="35524D09" w14:textId="56497820" w:rsidR="004B3973" w:rsidRDefault="004B3973">
      <w:pPr>
        <w:spacing w:after="160" w:line="259" w:lineRule="auto"/>
      </w:pPr>
      <w:r>
        <w:br w:type="page"/>
      </w:r>
    </w:p>
    <w:p w14:paraId="5E829896" w14:textId="06164028" w:rsidR="004B3973" w:rsidRPr="004B3973" w:rsidRDefault="004B3973" w:rsidP="004B3973">
      <w:pPr>
        <w:contextualSpacing/>
        <w:jc w:val="both"/>
        <w:rPr>
          <w:rFonts w:asciiTheme="minorHAnsi" w:hAnsiTheme="minorHAnsi"/>
          <w:color w:val="000000"/>
          <w:sz w:val="22"/>
          <w:szCs w:val="22"/>
          <w:vertAlign w:val="superscript"/>
        </w:rPr>
      </w:pPr>
      <w:r w:rsidRPr="00CC711F">
        <w:rPr>
          <w:rFonts w:asciiTheme="minorHAnsi" w:hAnsiTheme="minorHAnsi"/>
          <w:b/>
          <w:color w:val="000000"/>
          <w:sz w:val="22"/>
          <w:szCs w:val="22"/>
        </w:rPr>
        <w:lastRenderedPageBreak/>
        <w:t>Supplementary Table S2:</w:t>
      </w:r>
      <w:r w:rsidRPr="004B3973">
        <w:rPr>
          <w:rFonts w:asciiTheme="minorHAnsi" w:hAnsiTheme="minorHAnsi"/>
          <w:color w:val="000000"/>
          <w:sz w:val="22"/>
          <w:szCs w:val="22"/>
        </w:rPr>
        <w:t xml:space="preserve"> Whole-body fatty acid composition and SEMs of </w:t>
      </w:r>
      <w:r w:rsidRPr="00FB75BF">
        <w:rPr>
          <w:rFonts w:asciiTheme="minorHAnsi" w:hAnsiTheme="minorHAnsi" w:cstheme="minorHAnsi"/>
          <w:i/>
          <w:sz w:val="22"/>
          <w:szCs w:val="22"/>
          <w:shd w:val="clear" w:color="auto" w:fill="FFFFFF"/>
        </w:rPr>
        <w:t>L</w:t>
      </w:r>
      <w:r>
        <w:rPr>
          <w:rFonts w:asciiTheme="minorHAnsi" w:hAnsiTheme="minorHAnsi" w:cstheme="minorHAnsi"/>
          <w:i/>
          <w:sz w:val="22"/>
          <w:szCs w:val="22"/>
          <w:shd w:val="clear" w:color="auto" w:fill="FFFFFF"/>
        </w:rPr>
        <w:t>.</w:t>
      </w:r>
      <w:r w:rsidRPr="00FB75BF">
        <w:rPr>
          <w:rFonts w:asciiTheme="minorHAnsi" w:hAnsiTheme="minorHAnsi" w:cstheme="minorHAnsi"/>
          <w:i/>
          <w:sz w:val="22"/>
          <w:szCs w:val="22"/>
          <w:shd w:val="clear" w:color="auto" w:fill="FFFFFF"/>
        </w:rPr>
        <w:t xml:space="preserve"> decemlineata</w:t>
      </w:r>
      <w:r w:rsidRPr="004B3973">
        <w:rPr>
          <w:rFonts w:asciiTheme="minorHAnsi" w:hAnsiTheme="minorHAnsi"/>
          <w:color w:val="000000"/>
          <w:sz w:val="22"/>
          <w:szCs w:val="22"/>
        </w:rPr>
        <w:t xml:space="preserve"> populations within each week </w:t>
      </w:r>
    </w:p>
    <w:p w14:paraId="59D83F5C" w14:textId="77777777" w:rsidR="004B3973" w:rsidRPr="001F679B" w:rsidRDefault="004B3973" w:rsidP="004B3973">
      <w:pPr>
        <w:contextualSpacing/>
        <w:jc w:val="both"/>
        <w:rPr>
          <w:rFonts w:ascii="Calibri" w:hAnsi="Calibri"/>
          <w:color w:val="000000"/>
          <w:sz w:val="16"/>
          <w:szCs w:val="16"/>
        </w:rPr>
      </w:pPr>
    </w:p>
    <w:tbl>
      <w:tblPr>
        <w:tblW w:w="7787" w:type="dxa"/>
        <w:tblLayout w:type="fixed"/>
        <w:tblLook w:val="04A0" w:firstRow="1" w:lastRow="0" w:firstColumn="1" w:lastColumn="0" w:noHBand="0" w:noVBand="1"/>
      </w:tblPr>
      <w:tblGrid>
        <w:gridCol w:w="898"/>
        <w:gridCol w:w="795"/>
        <w:gridCol w:w="836"/>
        <w:gridCol w:w="742"/>
        <w:gridCol w:w="845"/>
        <w:gridCol w:w="748"/>
        <w:gridCol w:w="811"/>
        <w:gridCol w:w="742"/>
        <w:gridCol w:w="685"/>
        <w:gridCol w:w="685"/>
      </w:tblGrid>
      <w:tr w:rsidR="004B3973" w:rsidRPr="00F546F0" w14:paraId="53935562" w14:textId="77777777" w:rsidTr="0097298E">
        <w:trPr>
          <w:trHeight w:val="28"/>
        </w:trPr>
        <w:tc>
          <w:tcPr>
            <w:tcW w:w="898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324A4C2" w14:textId="77777777" w:rsidR="004B3973" w:rsidRPr="00F546F0" w:rsidRDefault="004B3973" w:rsidP="0097298E">
            <w:pPr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</w:p>
        </w:tc>
        <w:tc>
          <w:tcPr>
            <w:tcW w:w="32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FD18064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 w:rsidRPr="00F546F0">
              <w:rPr>
                <w:rFonts w:cstheme="minorHAnsi"/>
                <w:color w:val="000000"/>
                <w:sz w:val="16"/>
                <w:szCs w:val="14"/>
              </w:rPr>
              <w:t>Susceptible</w:t>
            </w:r>
          </w:p>
        </w:tc>
        <w:tc>
          <w:tcPr>
            <w:tcW w:w="2986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33754F7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 w:rsidRPr="00F546F0"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Resistant</w:t>
            </w:r>
          </w:p>
        </w:tc>
        <w:tc>
          <w:tcPr>
            <w:tcW w:w="685" w:type="dxa"/>
            <w:tcBorders>
              <w:top w:val="single" w:sz="2" w:space="0" w:color="auto"/>
              <w:bottom w:val="single" w:sz="2" w:space="0" w:color="auto"/>
            </w:tcBorders>
          </w:tcPr>
          <w:p w14:paraId="5CC3835C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</w:p>
        </w:tc>
      </w:tr>
      <w:tr w:rsidR="004B3973" w:rsidRPr="00F546F0" w14:paraId="535684E2" w14:textId="77777777" w:rsidTr="0097298E">
        <w:trPr>
          <w:trHeight w:val="28"/>
        </w:trPr>
        <w:tc>
          <w:tcPr>
            <w:tcW w:w="898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F7F32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 w:rsidRPr="00F546F0"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Week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F7EE6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 w:rsidRPr="00F546F0"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B4204F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 w:rsidRPr="00F546F0"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2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85FFA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 w:rsidRPr="00F546F0"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3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896B52A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 w:rsidRPr="00F546F0"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4</w:t>
            </w:r>
          </w:p>
        </w:tc>
        <w:tc>
          <w:tcPr>
            <w:tcW w:w="748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0E0B4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 w:rsidRPr="00F546F0"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</w:t>
            </w:r>
          </w:p>
        </w:tc>
        <w:tc>
          <w:tcPr>
            <w:tcW w:w="811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92811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 w:rsidRPr="00F546F0"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2</w:t>
            </w:r>
          </w:p>
        </w:tc>
        <w:tc>
          <w:tcPr>
            <w:tcW w:w="742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72E361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 w:rsidRPr="00F546F0"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3</w:t>
            </w:r>
          </w:p>
        </w:tc>
        <w:tc>
          <w:tcPr>
            <w:tcW w:w="685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9B37D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 w:rsidRPr="00F546F0"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4</w:t>
            </w:r>
          </w:p>
        </w:tc>
        <w:tc>
          <w:tcPr>
            <w:tcW w:w="685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</w:tcPr>
          <w:p w14:paraId="4FB7A58A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5</w:t>
            </w:r>
          </w:p>
        </w:tc>
      </w:tr>
      <w:tr w:rsidR="004B3973" w:rsidRPr="00F546F0" w14:paraId="7300F0B3" w14:textId="77777777" w:rsidTr="0097298E">
        <w:trPr>
          <w:trHeight w:val="228"/>
        </w:trPr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4C591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 w:rsidRPr="00F546F0"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Fatty acid</w:t>
            </w:r>
          </w:p>
        </w:tc>
        <w:tc>
          <w:tcPr>
            <w:tcW w:w="6889" w:type="dxa"/>
            <w:gridSpan w:val="9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8C21FE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i/>
                <w:color w:val="000000"/>
                <w:sz w:val="16"/>
                <w:szCs w:val="14"/>
              </w:rPr>
            </w:pPr>
            <w:r w:rsidRPr="00F546F0">
              <w:rPr>
                <w:rFonts w:asciiTheme="minorHAnsi" w:hAnsiTheme="minorHAnsi" w:cstheme="minorHAnsi"/>
                <w:i/>
                <w:color w:val="000000"/>
                <w:sz w:val="16"/>
                <w:szCs w:val="14"/>
              </w:rPr>
              <w:t>Relative abundance (g/100g FAME)</w:t>
            </w:r>
          </w:p>
        </w:tc>
      </w:tr>
      <w:tr w:rsidR="004B3973" w:rsidRPr="00F546F0" w14:paraId="7EEF20D2" w14:textId="77777777" w:rsidTr="0097298E">
        <w:trPr>
          <w:trHeight w:val="228"/>
        </w:trPr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F04A8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 w:rsidRPr="00F546F0"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4: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25DCC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.3</w:t>
            </w:r>
          </w:p>
          <w:p w14:paraId="48D540DD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2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38262B89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2.2</w:t>
            </w:r>
          </w:p>
          <w:p w14:paraId="2B610B06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2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0C05E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2.4</w:t>
            </w:r>
          </w:p>
          <w:p w14:paraId="6310B229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2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2" w:space="0" w:color="auto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28FAAD6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0.6</w:t>
            </w:r>
          </w:p>
          <w:p w14:paraId="2C998259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2)</w:t>
            </w:r>
          </w:p>
        </w:tc>
        <w:tc>
          <w:tcPr>
            <w:tcW w:w="748" w:type="dxa"/>
            <w:tcBorders>
              <w:top w:val="nil"/>
              <w:left w:val="single" w:sz="2" w:space="0" w:color="000000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A696D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.3</w:t>
            </w:r>
          </w:p>
          <w:p w14:paraId="2E1B2CF3" w14:textId="77777777" w:rsidR="004B3973" w:rsidRPr="0029199F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1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84283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.6</w:t>
            </w:r>
          </w:p>
          <w:p w14:paraId="633C8C6E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1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24E446EF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2.4</w:t>
            </w:r>
          </w:p>
          <w:p w14:paraId="6481F2AC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3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7A4FF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.6</w:t>
            </w:r>
          </w:p>
          <w:p w14:paraId="1F91B5C9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2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3F7B01E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5.3</w:t>
            </w:r>
          </w:p>
          <w:p w14:paraId="402C4F68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2.1)</w:t>
            </w:r>
          </w:p>
        </w:tc>
      </w:tr>
      <w:tr w:rsidR="004B3973" w:rsidRPr="00F546F0" w14:paraId="110BF9DE" w14:textId="77777777" w:rsidTr="0097298E">
        <w:trPr>
          <w:trHeight w:val="228"/>
        </w:trPr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B028A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 w:rsidRPr="00F546F0"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6:0</w:t>
            </w:r>
          </w:p>
        </w:tc>
        <w:tc>
          <w:tcPr>
            <w:tcW w:w="79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D317D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1.2</w:t>
            </w:r>
          </w:p>
          <w:p w14:paraId="51D05B94" w14:textId="77777777" w:rsidR="004B3973" w:rsidRPr="00247F5A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8)</w:t>
            </w:r>
          </w:p>
        </w:tc>
        <w:tc>
          <w:tcPr>
            <w:tcW w:w="8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41562E6F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1.6</w:t>
            </w:r>
          </w:p>
          <w:p w14:paraId="224020DB" w14:textId="77777777" w:rsidR="004B3973" w:rsidRPr="00247F5A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1.1)</w:t>
            </w:r>
          </w:p>
        </w:tc>
        <w:tc>
          <w:tcPr>
            <w:tcW w:w="7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944CF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9.3</w:t>
            </w:r>
          </w:p>
          <w:p w14:paraId="5D11651B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1.1)</w:t>
            </w:r>
          </w:p>
        </w:tc>
        <w:tc>
          <w:tcPr>
            <w:tcW w:w="845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F60A794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2.4</w:t>
            </w:r>
          </w:p>
          <w:p w14:paraId="3A09D2C0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1.7)</w:t>
            </w:r>
          </w:p>
        </w:tc>
        <w:tc>
          <w:tcPr>
            <w:tcW w:w="748" w:type="dxa"/>
            <w:tcBorders>
              <w:top w:val="single" w:sz="2" w:space="0" w:color="auto"/>
              <w:left w:val="single" w:sz="2" w:space="0" w:color="000000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6DE80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3.6</w:t>
            </w:r>
          </w:p>
          <w:p w14:paraId="24F2AAAB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1.0)</w:t>
            </w:r>
          </w:p>
        </w:tc>
        <w:tc>
          <w:tcPr>
            <w:tcW w:w="8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A379E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1.5</w:t>
            </w:r>
          </w:p>
          <w:p w14:paraId="2D84658B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1.5)</w:t>
            </w:r>
          </w:p>
        </w:tc>
        <w:tc>
          <w:tcPr>
            <w:tcW w:w="7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4B38415D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1.7</w:t>
            </w:r>
          </w:p>
          <w:p w14:paraId="48306BA5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1.3)</w:t>
            </w:r>
          </w:p>
        </w:tc>
        <w:tc>
          <w:tcPr>
            <w:tcW w:w="6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E7123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9.8</w:t>
            </w:r>
          </w:p>
          <w:p w14:paraId="4D66F72C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80)</w:t>
            </w:r>
          </w:p>
        </w:tc>
        <w:tc>
          <w:tcPr>
            <w:tcW w:w="6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2253A51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6.4</w:t>
            </w:r>
          </w:p>
          <w:p w14:paraId="693AD50B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1.1)</w:t>
            </w:r>
          </w:p>
        </w:tc>
      </w:tr>
      <w:tr w:rsidR="004B3973" w:rsidRPr="00F546F0" w14:paraId="0AF66471" w14:textId="77777777" w:rsidTr="0097298E">
        <w:trPr>
          <w:trHeight w:val="228"/>
        </w:trPr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D6F3A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 w:rsidRPr="00F546F0"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8:0</w:t>
            </w:r>
          </w:p>
        </w:tc>
        <w:tc>
          <w:tcPr>
            <w:tcW w:w="79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0B2AD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7.7</w:t>
            </w:r>
          </w:p>
          <w:p w14:paraId="57736FF0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1.0)</w:t>
            </w:r>
          </w:p>
        </w:tc>
        <w:tc>
          <w:tcPr>
            <w:tcW w:w="8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029A22E8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5.8</w:t>
            </w:r>
          </w:p>
          <w:p w14:paraId="6E39D427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7)</w:t>
            </w:r>
          </w:p>
        </w:tc>
        <w:tc>
          <w:tcPr>
            <w:tcW w:w="7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CCD03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7.9</w:t>
            </w:r>
          </w:p>
          <w:p w14:paraId="23A1CBC6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1.2)</w:t>
            </w:r>
          </w:p>
        </w:tc>
        <w:tc>
          <w:tcPr>
            <w:tcW w:w="845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113430C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6.1</w:t>
            </w:r>
          </w:p>
          <w:p w14:paraId="2AFFEE37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1.0)</w:t>
            </w:r>
          </w:p>
        </w:tc>
        <w:tc>
          <w:tcPr>
            <w:tcW w:w="748" w:type="dxa"/>
            <w:tcBorders>
              <w:top w:val="single" w:sz="2" w:space="0" w:color="auto"/>
              <w:left w:val="single" w:sz="2" w:space="0" w:color="000000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27911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5.2</w:t>
            </w:r>
          </w:p>
          <w:p w14:paraId="57CB46C8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4)</w:t>
            </w:r>
          </w:p>
        </w:tc>
        <w:tc>
          <w:tcPr>
            <w:tcW w:w="8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75D0B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6.2</w:t>
            </w:r>
          </w:p>
          <w:p w14:paraId="1469488A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1.1)</w:t>
            </w:r>
          </w:p>
        </w:tc>
        <w:tc>
          <w:tcPr>
            <w:tcW w:w="7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26108BEF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6.4</w:t>
            </w:r>
          </w:p>
          <w:p w14:paraId="63D51355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1.1)</w:t>
            </w:r>
          </w:p>
        </w:tc>
        <w:tc>
          <w:tcPr>
            <w:tcW w:w="6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396F9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8.7</w:t>
            </w:r>
          </w:p>
          <w:p w14:paraId="21D381EF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1.6)</w:t>
            </w:r>
          </w:p>
        </w:tc>
        <w:tc>
          <w:tcPr>
            <w:tcW w:w="6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A2C7F7F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8.2</w:t>
            </w:r>
          </w:p>
          <w:p w14:paraId="282412EA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1.5)</w:t>
            </w:r>
          </w:p>
        </w:tc>
      </w:tr>
      <w:tr w:rsidR="004B3973" w:rsidRPr="00F546F0" w14:paraId="0E21D81F" w14:textId="77777777" w:rsidTr="0097298E">
        <w:trPr>
          <w:trHeight w:val="228"/>
        </w:trPr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7F6D4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 w:rsidRPr="00F546F0"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20:0</w:t>
            </w:r>
          </w:p>
        </w:tc>
        <w:tc>
          <w:tcPr>
            <w:tcW w:w="79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EA32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.3</w:t>
            </w:r>
          </w:p>
          <w:p w14:paraId="40D96F6F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2)</w:t>
            </w:r>
          </w:p>
        </w:tc>
        <w:tc>
          <w:tcPr>
            <w:tcW w:w="8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7094C51F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.3</w:t>
            </w:r>
          </w:p>
          <w:p w14:paraId="165B2143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3)</w:t>
            </w:r>
          </w:p>
        </w:tc>
        <w:tc>
          <w:tcPr>
            <w:tcW w:w="7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7C980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.4</w:t>
            </w:r>
          </w:p>
          <w:p w14:paraId="489A1C40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1)</w:t>
            </w:r>
          </w:p>
        </w:tc>
        <w:tc>
          <w:tcPr>
            <w:tcW w:w="845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5B3A9A8A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.2</w:t>
            </w:r>
          </w:p>
          <w:p w14:paraId="7247916C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2)</w:t>
            </w:r>
          </w:p>
        </w:tc>
        <w:tc>
          <w:tcPr>
            <w:tcW w:w="748" w:type="dxa"/>
            <w:tcBorders>
              <w:top w:val="single" w:sz="2" w:space="0" w:color="auto"/>
              <w:left w:val="single" w:sz="2" w:space="0" w:color="000000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2CEA6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0.7</w:t>
            </w:r>
          </w:p>
          <w:p w14:paraId="06DE9E3C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06)</w:t>
            </w:r>
          </w:p>
        </w:tc>
        <w:tc>
          <w:tcPr>
            <w:tcW w:w="8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914CD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.0</w:t>
            </w:r>
          </w:p>
          <w:p w14:paraId="4B4FCE5E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23)</w:t>
            </w:r>
          </w:p>
        </w:tc>
        <w:tc>
          <w:tcPr>
            <w:tcW w:w="7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4FACDA71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.0</w:t>
            </w:r>
          </w:p>
          <w:p w14:paraId="35450947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15)</w:t>
            </w:r>
          </w:p>
        </w:tc>
        <w:tc>
          <w:tcPr>
            <w:tcW w:w="6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1B5AC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.5</w:t>
            </w:r>
          </w:p>
          <w:p w14:paraId="6F2348E5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20)</w:t>
            </w:r>
          </w:p>
        </w:tc>
        <w:tc>
          <w:tcPr>
            <w:tcW w:w="6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7B068FC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.5</w:t>
            </w:r>
          </w:p>
          <w:p w14:paraId="05B865B1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31)</w:t>
            </w:r>
          </w:p>
        </w:tc>
      </w:tr>
      <w:tr w:rsidR="004B3973" w:rsidRPr="00F546F0" w14:paraId="5CC1C5A8" w14:textId="77777777" w:rsidTr="0097298E">
        <w:trPr>
          <w:trHeight w:val="228"/>
        </w:trPr>
        <w:tc>
          <w:tcPr>
            <w:tcW w:w="8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CE62B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 w:rsidRPr="00F546F0"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∑SFA</w:t>
            </w:r>
          </w:p>
        </w:tc>
        <w:tc>
          <w:tcPr>
            <w:tcW w:w="795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CF58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21.5</w:t>
            </w:r>
          </w:p>
          <w:p w14:paraId="3D0D4700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3)</w:t>
            </w:r>
          </w:p>
        </w:tc>
        <w:tc>
          <w:tcPr>
            <w:tcW w:w="836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699148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21.0</w:t>
            </w:r>
          </w:p>
          <w:p w14:paraId="09F75F89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3)</w:t>
            </w:r>
          </w:p>
        </w:tc>
        <w:tc>
          <w:tcPr>
            <w:tcW w:w="742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BF37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21.0</w:t>
            </w:r>
          </w:p>
          <w:p w14:paraId="3A6CA6E1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4)</w:t>
            </w:r>
          </w:p>
        </w:tc>
        <w:tc>
          <w:tcPr>
            <w:tcW w:w="845" w:type="dxa"/>
            <w:tcBorders>
              <w:top w:val="single" w:sz="2" w:space="0" w:color="auto"/>
              <w:left w:val="nil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54ACFFD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20.3</w:t>
            </w:r>
          </w:p>
          <w:p w14:paraId="521A1D56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1.1)</w:t>
            </w:r>
          </w:p>
        </w:tc>
        <w:tc>
          <w:tcPr>
            <w:tcW w:w="748" w:type="dxa"/>
            <w:tcBorders>
              <w:top w:val="single" w:sz="2" w:space="0" w:color="auto"/>
              <w:left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E452F8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20.8</w:t>
            </w:r>
          </w:p>
          <w:p w14:paraId="284FCF0F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8)</w:t>
            </w:r>
          </w:p>
        </w:tc>
        <w:tc>
          <w:tcPr>
            <w:tcW w:w="811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398F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20.4</w:t>
            </w:r>
          </w:p>
          <w:p w14:paraId="2DF7E4E3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4)</w:t>
            </w:r>
          </w:p>
        </w:tc>
        <w:tc>
          <w:tcPr>
            <w:tcW w:w="742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14AC50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21.7</w:t>
            </w:r>
          </w:p>
          <w:p w14:paraId="2623365B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7)</w:t>
            </w:r>
          </w:p>
        </w:tc>
        <w:tc>
          <w:tcPr>
            <w:tcW w:w="685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0ADD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21.7</w:t>
            </w:r>
          </w:p>
          <w:p w14:paraId="1A5296E8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1.4)</w:t>
            </w:r>
          </w:p>
        </w:tc>
        <w:tc>
          <w:tcPr>
            <w:tcW w:w="685" w:type="dxa"/>
            <w:tcBorders>
              <w:top w:val="single" w:sz="2" w:space="0" w:color="auto"/>
              <w:left w:val="nil"/>
              <w:right w:val="nil"/>
            </w:tcBorders>
          </w:tcPr>
          <w:p w14:paraId="6D73F4DB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21.5</w:t>
            </w:r>
          </w:p>
          <w:p w14:paraId="148566B4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3)</w:t>
            </w:r>
          </w:p>
        </w:tc>
      </w:tr>
      <w:tr w:rsidR="004B3973" w:rsidRPr="00F546F0" w14:paraId="39EF9704" w14:textId="77777777" w:rsidTr="0097298E">
        <w:trPr>
          <w:trHeight w:val="228"/>
        </w:trPr>
        <w:tc>
          <w:tcPr>
            <w:tcW w:w="8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C895B3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23BB6E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</w:p>
        </w:tc>
        <w:tc>
          <w:tcPr>
            <w:tcW w:w="83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DA6F22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E65514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</w:p>
        </w:tc>
        <w:tc>
          <w:tcPr>
            <w:tcW w:w="845" w:type="dxa"/>
            <w:tcBorders>
              <w:top w:val="nil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C5A9F0F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</w:p>
        </w:tc>
        <w:tc>
          <w:tcPr>
            <w:tcW w:w="748" w:type="dxa"/>
            <w:tcBorders>
              <w:top w:val="nil"/>
              <w:lef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5B94BE2A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</w:p>
        </w:tc>
        <w:tc>
          <w:tcPr>
            <w:tcW w:w="8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50488A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FBDCEE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</w:p>
        </w:tc>
        <w:tc>
          <w:tcPr>
            <w:tcW w:w="6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57679C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</w:p>
        </w:tc>
        <w:tc>
          <w:tcPr>
            <w:tcW w:w="685" w:type="dxa"/>
            <w:tcBorders>
              <w:top w:val="nil"/>
            </w:tcBorders>
          </w:tcPr>
          <w:p w14:paraId="7F2E9AA5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</w:p>
        </w:tc>
      </w:tr>
      <w:tr w:rsidR="004B3973" w:rsidRPr="00F546F0" w14:paraId="6C5E65B7" w14:textId="77777777" w:rsidTr="0097298E">
        <w:trPr>
          <w:trHeight w:val="228"/>
        </w:trPr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13DA9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 w:rsidRPr="00F546F0"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6:1 c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741A0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0.4</w:t>
            </w:r>
          </w:p>
          <w:p w14:paraId="210D9109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12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2081CE21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0.8</w:t>
            </w:r>
          </w:p>
          <w:p w14:paraId="2ECD82E2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12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2E91A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0.4</w:t>
            </w:r>
          </w:p>
          <w:p w14:paraId="5F554B7B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16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2" w:space="0" w:color="auto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663DA0FF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0.8</w:t>
            </w:r>
          </w:p>
          <w:p w14:paraId="65564561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16)</w:t>
            </w:r>
          </w:p>
        </w:tc>
        <w:tc>
          <w:tcPr>
            <w:tcW w:w="748" w:type="dxa"/>
            <w:tcBorders>
              <w:top w:val="nil"/>
              <w:left w:val="single" w:sz="2" w:space="0" w:color="000000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085E9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0.7</w:t>
            </w:r>
          </w:p>
          <w:p w14:paraId="440E1628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19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4E68D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0.6</w:t>
            </w:r>
          </w:p>
          <w:p w14:paraId="7EBDB03F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17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4E1F58FF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0.7</w:t>
            </w:r>
          </w:p>
          <w:p w14:paraId="23A60F12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20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CF69D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0.4</w:t>
            </w:r>
          </w:p>
          <w:p w14:paraId="04ADAD0C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08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5D447D4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0.5</w:t>
            </w:r>
          </w:p>
          <w:p w14:paraId="0BD458C6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10)</w:t>
            </w:r>
          </w:p>
        </w:tc>
      </w:tr>
      <w:tr w:rsidR="004B3973" w:rsidRPr="00F546F0" w14:paraId="3B51E502" w14:textId="77777777" w:rsidTr="0097298E">
        <w:trPr>
          <w:trHeight w:val="228"/>
        </w:trPr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109C0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 w:rsidRPr="00F546F0"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8:1 c9</w:t>
            </w:r>
          </w:p>
        </w:tc>
        <w:tc>
          <w:tcPr>
            <w:tcW w:w="79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FF6B9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37.0</w:t>
            </w:r>
          </w:p>
          <w:p w14:paraId="08F8E74F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4.4)</w:t>
            </w:r>
          </w:p>
        </w:tc>
        <w:tc>
          <w:tcPr>
            <w:tcW w:w="8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4FCE7BD8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32.9</w:t>
            </w:r>
          </w:p>
          <w:p w14:paraId="3F71E583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2.3)</w:t>
            </w:r>
          </w:p>
        </w:tc>
        <w:tc>
          <w:tcPr>
            <w:tcW w:w="7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E967A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29.0</w:t>
            </w:r>
          </w:p>
          <w:p w14:paraId="065F8F87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2.1)</w:t>
            </w:r>
          </w:p>
        </w:tc>
        <w:tc>
          <w:tcPr>
            <w:tcW w:w="845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B11F347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38.6</w:t>
            </w:r>
          </w:p>
          <w:p w14:paraId="1AAEBE57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5.8)</w:t>
            </w:r>
          </w:p>
        </w:tc>
        <w:tc>
          <w:tcPr>
            <w:tcW w:w="748" w:type="dxa"/>
            <w:tcBorders>
              <w:top w:val="single" w:sz="2" w:space="0" w:color="auto"/>
              <w:left w:val="single" w:sz="2" w:space="0" w:color="000000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8D763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47.3</w:t>
            </w:r>
          </w:p>
          <w:p w14:paraId="7FFBCB40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4.6)</w:t>
            </w:r>
          </w:p>
        </w:tc>
        <w:tc>
          <w:tcPr>
            <w:tcW w:w="8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151BB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40.4</w:t>
            </w:r>
          </w:p>
          <w:p w14:paraId="229959F6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4.3)</w:t>
            </w:r>
          </w:p>
        </w:tc>
        <w:tc>
          <w:tcPr>
            <w:tcW w:w="7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701D02EA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36.8</w:t>
            </w:r>
          </w:p>
          <w:p w14:paraId="2405AEF7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4.4)</w:t>
            </w:r>
          </w:p>
        </w:tc>
        <w:tc>
          <w:tcPr>
            <w:tcW w:w="6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5F933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32.1</w:t>
            </w:r>
          </w:p>
          <w:p w14:paraId="2B05C73C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3.1)</w:t>
            </w:r>
          </w:p>
        </w:tc>
        <w:tc>
          <w:tcPr>
            <w:tcW w:w="6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7B91AFF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22.4</w:t>
            </w:r>
          </w:p>
          <w:p w14:paraId="334D6614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2.1)</w:t>
            </w:r>
          </w:p>
        </w:tc>
      </w:tr>
      <w:tr w:rsidR="004B3973" w:rsidRPr="00F546F0" w14:paraId="09E3D224" w14:textId="77777777" w:rsidTr="0097298E">
        <w:trPr>
          <w:trHeight w:val="228"/>
        </w:trPr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B4C1A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 w:rsidRPr="00F546F0"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8:1 c11</w:t>
            </w:r>
          </w:p>
        </w:tc>
        <w:tc>
          <w:tcPr>
            <w:tcW w:w="79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35B22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.6</w:t>
            </w:r>
          </w:p>
          <w:p w14:paraId="5E3C1173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2)</w:t>
            </w:r>
          </w:p>
        </w:tc>
        <w:tc>
          <w:tcPr>
            <w:tcW w:w="8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41764A69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.3</w:t>
            </w:r>
          </w:p>
          <w:p w14:paraId="72116B9E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1)</w:t>
            </w:r>
          </w:p>
        </w:tc>
        <w:tc>
          <w:tcPr>
            <w:tcW w:w="7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A858F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.8</w:t>
            </w:r>
          </w:p>
          <w:p w14:paraId="28C28DDA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2)</w:t>
            </w:r>
          </w:p>
        </w:tc>
        <w:tc>
          <w:tcPr>
            <w:tcW w:w="845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AC8A1F0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.2</w:t>
            </w:r>
          </w:p>
          <w:p w14:paraId="0DF94171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4)</w:t>
            </w:r>
          </w:p>
        </w:tc>
        <w:tc>
          <w:tcPr>
            <w:tcW w:w="748" w:type="dxa"/>
            <w:tcBorders>
              <w:top w:val="single" w:sz="2" w:space="0" w:color="auto"/>
              <w:left w:val="single" w:sz="2" w:space="0" w:color="000000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049F1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0.3</w:t>
            </w:r>
          </w:p>
          <w:p w14:paraId="59317DBD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2)</w:t>
            </w:r>
          </w:p>
        </w:tc>
        <w:tc>
          <w:tcPr>
            <w:tcW w:w="8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197AC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.9</w:t>
            </w:r>
          </w:p>
          <w:p w14:paraId="6A147D6B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2)</w:t>
            </w:r>
          </w:p>
        </w:tc>
        <w:tc>
          <w:tcPr>
            <w:tcW w:w="7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2F1C6D34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.2</w:t>
            </w:r>
          </w:p>
          <w:p w14:paraId="70963CFA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2)</w:t>
            </w:r>
          </w:p>
        </w:tc>
        <w:tc>
          <w:tcPr>
            <w:tcW w:w="6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E41E6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.1</w:t>
            </w:r>
          </w:p>
          <w:p w14:paraId="0E22F0CB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5)</w:t>
            </w:r>
          </w:p>
        </w:tc>
        <w:tc>
          <w:tcPr>
            <w:tcW w:w="6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D7C6639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.6</w:t>
            </w:r>
          </w:p>
          <w:p w14:paraId="586A87AD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5)</w:t>
            </w:r>
          </w:p>
        </w:tc>
      </w:tr>
      <w:tr w:rsidR="004B3973" w:rsidRPr="00F546F0" w14:paraId="66BA8228" w14:textId="77777777" w:rsidTr="0097298E">
        <w:trPr>
          <w:trHeight w:val="228"/>
        </w:trPr>
        <w:tc>
          <w:tcPr>
            <w:tcW w:w="8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15DD6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 w:rsidRPr="00F546F0"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∑MUFA</w:t>
            </w:r>
          </w:p>
        </w:tc>
        <w:tc>
          <w:tcPr>
            <w:tcW w:w="795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9B68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38.7</w:t>
            </w:r>
          </w:p>
          <w:p w14:paraId="2B4BB541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4.1)</w:t>
            </w:r>
          </w:p>
        </w:tc>
        <w:tc>
          <w:tcPr>
            <w:tcW w:w="836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755B9A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35.0</w:t>
            </w:r>
          </w:p>
          <w:p w14:paraId="3B47E662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2.3)</w:t>
            </w:r>
          </w:p>
        </w:tc>
        <w:tc>
          <w:tcPr>
            <w:tcW w:w="742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035C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31.2</w:t>
            </w:r>
          </w:p>
          <w:p w14:paraId="41B3BE62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2.3)</w:t>
            </w:r>
          </w:p>
        </w:tc>
        <w:tc>
          <w:tcPr>
            <w:tcW w:w="845" w:type="dxa"/>
            <w:tcBorders>
              <w:top w:val="single" w:sz="2" w:space="0" w:color="auto"/>
              <w:left w:val="nil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279B86E7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40.3</w:t>
            </w:r>
          </w:p>
          <w:p w14:paraId="14930278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5.6)</w:t>
            </w:r>
          </w:p>
        </w:tc>
        <w:tc>
          <w:tcPr>
            <w:tcW w:w="748" w:type="dxa"/>
            <w:tcBorders>
              <w:top w:val="single" w:sz="2" w:space="0" w:color="auto"/>
              <w:left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D2720F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48.3</w:t>
            </w:r>
          </w:p>
          <w:p w14:paraId="326E99B1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4.5)</w:t>
            </w:r>
          </w:p>
        </w:tc>
        <w:tc>
          <w:tcPr>
            <w:tcW w:w="811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F8E3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41.8</w:t>
            </w:r>
          </w:p>
          <w:p w14:paraId="37FAF149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4.0)</w:t>
            </w:r>
          </w:p>
        </w:tc>
        <w:tc>
          <w:tcPr>
            <w:tcW w:w="742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0748AD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38.4</w:t>
            </w:r>
          </w:p>
          <w:p w14:paraId="7F7BCF70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4.3)</w:t>
            </w:r>
          </w:p>
        </w:tc>
        <w:tc>
          <w:tcPr>
            <w:tcW w:w="685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FD8A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33.6</w:t>
            </w:r>
          </w:p>
          <w:p w14:paraId="51F868BB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2.9)</w:t>
            </w:r>
          </w:p>
        </w:tc>
        <w:tc>
          <w:tcPr>
            <w:tcW w:w="685" w:type="dxa"/>
            <w:tcBorders>
              <w:top w:val="single" w:sz="2" w:space="0" w:color="auto"/>
              <w:left w:val="nil"/>
              <w:right w:val="nil"/>
            </w:tcBorders>
          </w:tcPr>
          <w:p w14:paraId="41D6A05B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24.4</w:t>
            </w:r>
          </w:p>
          <w:p w14:paraId="61D29567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2.4)</w:t>
            </w:r>
          </w:p>
        </w:tc>
      </w:tr>
      <w:tr w:rsidR="004B3973" w:rsidRPr="00F546F0" w14:paraId="6DA70919" w14:textId="77777777" w:rsidTr="0097298E">
        <w:trPr>
          <w:trHeight w:val="228"/>
        </w:trPr>
        <w:tc>
          <w:tcPr>
            <w:tcW w:w="8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202E65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A0A7D1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</w:p>
        </w:tc>
        <w:tc>
          <w:tcPr>
            <w:tcW w:w="83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52CF92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F1FB4A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</w:p>
        </w:tc>
        <w:tc>
          <w:tcPr>
            <w:tcW w:w="845" w:type="dxa"/>
            <w:tcBorders>
              <w:top w:val="nil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0422B44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</w:p>
        </w:tc>
        <w:tc>
          <w:tcPr>
            <w:tcW w:w="748" w:type="dxa"/>
            <w:tcBorders>
              <w:top w:val="nil"/>
              <w:lef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558279F6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</w:p>
        </w:tc>
        <w:tc>
          <w:tcPr>
            <w:tcW w:w="8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8DBD4B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A3A171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</w:p>
        </w:tc>
        <w:tc>
          <w:tcPr>
            <w:tcW w:w="6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75328F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</w:p>
        </w:tc>
        <w:tc>
          <w:tcPr>
            <w:tcW w:w="685" w:type="dxa"/>
            <w:tcBorders>
              <w:top w:val="nil"/>
            </w:tcBorders>
          </w:tcPr>
          <w:p w14:paraId="10216EDF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</w:p>
        </w:tc>
      </w:tr>
      <w:tr w:rsidR="004B3973" w:rsidRPr="00F546F0" w14:paraId="64B5BA3B" w14:textId="77777777" w:rsidTr="0097298E">
        <w:trPr>
          <w:trHeight w:val="228"/>
        </w:trPr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4E4BD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 w:rsidRPr="00F546F0"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8:2 n-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980CCB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7.3</w:t>
            </w:r>
          </w:p>
          <w:p w14:paraId="4C2F6AF6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2.0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52274771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21.6</w:t>
            </w:r>
          </w:p>
          <w:p w14:paraId="47EC9F5B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1.1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AA2FB6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22.4</w:t>
            </w:r>
          </w:p>
          <w:p w14:paraId="2AF5482A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2.3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EDE2E14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8.2</w:t>
            </w:r>
          </w:p>
          <w:p w14:paraId="4C9A7F4B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4.2)</w:t>
            </w:r>
          </w:p>
        </w:tc>
        <w:tc>
          <w:tcPr>
            <w:tcW w:w="7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124BC4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3.4</w:t>
            </w:r>
          </w:p>
          <w:p w14:paraId="7EF19124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2.9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5A0459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5.2</w:t>
            </w:r>
          </w:p>
          <w:p w14:paraId="5C657DF5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1.5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3C9DFF9D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7.5</w:t>
            </w:r>
          </w:p>
          <w:p w14:paraId="1463FB2F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2.3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A8090C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9.0</w:t>
            </w:r>
          </w:p>
          <w:p w14:paraId="7B6FFC6E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2.9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1233F775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22.8</w:t>
            </w:r>
          </w:p>
          <w:p w14:paraId="6EA901C4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3.7)</w:t>
            </w:r>
          </w:p>
        </w:tc>
      </w:tr>
      <w:tr w:rsidR="004B3973" w:rsidRPr="00F546F0" w14:paraId="27C24FF1" w14:textId="77777777" w:rsidTr="0097298E">
        <w:trPr>
          <w:trHeight w:val="228"/>
        </w:trPr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6575B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 w:rsidRPr="00F546F0"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8:3 n-3</w:t>
            </w:r>
          </w:p>
        </w:tc>
        <w:tc>
          <w:tcPr>
            <w:tcW w:w="79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420372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1.5</w:t>
            </w:r>
          </w:p>
          <w:p w14:paraId="6F8AE788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7)</w:t>
            </w:r>
          </w:p>
        </w:tc>
        <w:tc>
          <w:tcPr>
            <w:tcW w:w="83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3EE1324F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2.2</w:t>
            </w:r>
          </w:p>
          <w:p w14:paraId="6053DBBC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3)</w:t>
            </w:r>
          </w:p>
        </w:tc>
        <w:tc>
          <w:tcPr>
            <w:tcW w:w="74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21AFBD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3.2</w:t>
            </w:r>
          </w:p>
          <w:p w14:paraId="035FA37B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7)</w:t>
            </w:r>
          </w:p>
        </w:tc>
        <w:tc>
          <w:tcPr>
            <w:tcW w:w="84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070F538B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2.7</w:t>
            </w:r>
          </w:p>
          <w:p w14:paraId="7204B543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1.7)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AACD44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1.4</w:t>
            </w:r>
          </w:p>
          <w:p w14:paraId="68918257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1.3)</w:t>
            </w:r>
          </w:p>
        </w:tc>
        <w:tc>
          <w:tcPr>
            <w:tcW w:w="8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423F3D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3.0</w:t>
            </w:r>
          </w:p>
          <w:p w14:paraId="5580D5C2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6)</w:t>
            </w:r>
          </w:p>
        </w:tc>
        <w:tc>
          <w:tcPr>
            <w:tcW w:w="74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4A956212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3.7</w:t>
            </w:r>
          </w:p>
          <w:p w14:paraId="5FE02A46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4)</w:t>
            </w:r>
          </w:p>
        </w:tc>
        <w:tc>
          <w:tcPr>
            <w:tcW w:w="68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C2A230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5.6</w:t>
            </w:r>
          </w:p>
          <w:p w14:paraId="06D4CE5A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8)</w:t>
            </w:r>
          </w:p>
        </w:tc>
        <w:tc>
          <w:tcPr>
            <w:tcW w:w="68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2CFD0E0A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5.7</w:t>
            </w:r>
          </w:p>
          <w:p w14:paraId="03106A15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9)</w:t>
            </w:r>
          </w:p>
        </w:tc>
      </w:tr>
      <w:tr w:rsidR="004B3973" w:rsidRPr="00F546F0" w14:paraId="5341AE42" w14:textId="77777777" w:rsidTr="0097298E">
        <w:trPr>
          <w:trHeight w:val="228"/>
        </w:trPr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19FC0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 w:rsidRPr="00F546F0"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20:4 n-6</w:t>
            </w:r>
          </w:p>
        </w:tc>
        <w:tc>
          <w:tcPr>
            <w:tcW w:w="79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DA795E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0.6</w:t>
            </w:r>
          </w:p>
          <w:p w14:paraId="676EE536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1)</w:t>
            </w:r>
          </w:p>
        </w:tc>
        <w:tc>
          <w:tcPr>
            <w:tcW w:w="83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245C2F32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.1</w:t>
            </w:r>
          </w:p>
          <w:p w14:paraId="7F8B5E30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2)</w:t>
            </w:r>
          </w:p>
        </w:tc>
        <w:tc>
          <w:tcPr>
            <w:tcW w:w="74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A94D27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.0</w:t>
            </w:r>
          </w:p>
          <w:p w14:paraId="1A01926F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1)</w:t>
            </w:r>
          </w:p>
        </w:tc>
        <w:tc>
          <w:tcPr>
            <w:tcW w:w="84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95B67D1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0.9</w:t>
            </w:r>
          </w:p>
          <w:p w14:paraId="52AA9F4E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3)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AE6021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0.6</w:t>
            </w:r>
          </w:p>
          <w:p w14:paraId="1AAAC84D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2)</w:t>
            </w:r>
          </w:p>
        </w:tc>
        <w:tc>
          <w:tcPr>
            <w:tcW w:w="8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D3049F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0.7</w:t>
            </w:r>
          </w:p>
          <w:p w14:paraId="4E6508A6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3)</w:t>
            </w:r>
          </w:p>
        </w:tc>
        <w:tc>
          <w:tcPr>
            <w:tcW w:w="74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1509ADB0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0.8</w:t>
            </w:r>
          </w:p>
          <w:p w14:paraId="2F58E333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2)</w:t>
            </w:r>
          </w:p>
        </w:tc>
        <w:tc>
          <w:tcPr>
            <w:tcW w:w="68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10E017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.2</w:t>
            </w:r>
          </w:p>
          <w:p w14:paraId="22718D8D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4)</w:t>
            </w:r>
          </w:p>
        </w:tc>
        <w:tc>
          <w:tcPr>
            <w:tcW w:w="68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795020BA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2.0</w:t>
            </w:r>
          </w:p>
          <w:p w14:paraId="12048A7E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3)</w:t>
            </w:r>
          </w:p>
        </w:tc>
      </w:tr>
      <w:tr w:rsidR="004B3973" w:rsidRPr="00F546F0" w14:paraId="4EBE3827" w14:textId="77777777" w:rsidTr="0097298E">
        <w:trPr>
          <w:trHeight w:val="228"/>
        </w:trPr>
        <w:tc>
          <w:tcPr>
            <w:tcW w:w="8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6F372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 w:rsidRPr="00F546F0"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∑PUFA</w:t>
            </w:r>
          </w:p>
        </w:tc>
        <w:tc>
          <w:tcPr>
            <w:tcW w:w="795" w:type="dxa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0B40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32.0</w:t>
            </w:r>
          </w:p>
          <w:p w14:paraId="4B9A3785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2.8)</w:t>
            </w:r>
          </w:p>
        </w:tc>
        <w:tc>
          <w:tcPr>
            <w:tcW w:w="836" w:type="dxa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50B5AB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35.9</w:t>
            </w:r>
          </w:p>
          <w:p w14:paraId="115649F3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1.5)</w:t>
            </w:r>
          </w:p>
        </w:tc>
        <w:tc>
          <w:tcPr>
            <w:tcW w:w="742" w:type="dxa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A740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37.5</w:t>
            </w:r>
          </w:p>
          <w:p w14:paraId="0EA01007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2.1)</w:t>
            </w:r>
          </w:p>
        </w:tc>
        <w:tc>
          <w:tcPr>
            <w:tcW w:w="845" w:type="dxa"/>
            <w:tcBorders>
              <w:top w:val="single" w:sz="2" w:space="0" w:color="000000"/>
              <w:left w:val="nil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2D93A4DA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33.0</w:t>
            </w:r>
          </w:p>
          <w:p w14:paraId="1427FD8A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5.2)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364F67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25.7</w:t>
            </w:r>
          </w:p>
          <w:p w14:paraId="07910C12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4.0)</w:t>
            </w:r>
          </w:p>
        </w:tc>
        <w:tc>
          <w:tcPr>
            <w:tcW w:w="811" w:type="dxa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C65C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28.9</w:t>
            </w:r>
          </w:p>
          <w:p w14:paraId="342E9DA0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2.3)</w:t>
            </w:r>
          </w:p>
        </w:tc>
        <w:tc>
          <w:tcPr>
            <w:tcW w:w="742" w:type="dxa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61D3AB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33.1</w:t>
            </w:r>
          </w:p>
          <w:p w14:paraId="73025170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3.0)</w:t>
            </w:r>
          </w:p>
        </w:tc>
        <w:tc>
          <w:tcPr>
            <w:tcW w:w="685" w:type="dxa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1B84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36.0</w:t>
            </w:r>
          </w:p>
          <w:p w14:paraId="4E5B6B19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3.3)</w:t>
            </w:r>
          </w:p>
        </w:tc>
        <w:tc>
          <w:tcPr>
            <w:tcW w:w="685" w:type="dxa"/>
            <w:tcBorders>
              <w:top w:val="single" w:sz="2" w:space="0" w:color="000000"/>
              <w:left w:val="nil"/>
              <w:right w:val="nil"/>
            </w:tcBorders>
          </w:tcPr>
          <w:p w14:paraId="24287740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42.3</w:t>
            </w:r>
          </w:p>
          <w:p w14:paraId="3F738B92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3.6)</w:t>
            </w:r>
          </w:p>
        </w:tc>
      </w:tr>
      <w:tr w:rsidR="004B3973" w:rsidRPr="00F546F0" w14:paraId="4F14117A" w14:textId="77777777" w:rsidTr="0097298E">
        <w:trPr>
          <w:trHeight w:val="228"/>
        </w:trPr>
        <w:tc>
          <w:tcPr>
            <w:tcW w:w="8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27D2162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76980C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</w:p>
        </w:tc>
        <w:tc>
          <w:tcPr>
            <w:tcW w:w="83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B3F07A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1D7CA5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</w:p>
        </w:tc>
        <w:tc>
          <w:tcPr>
            <w:tcW w:w="845" w:type="dxa"/>
            <w:tcBorders>
              <w:top w:val="nil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9439763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</w:p>
        </w:tc>
        <w:tc>
          <w:tcPr>
            <w:tcW w:w="748" w:type="dxa"/>
            <w:tcBorders>
              <w:top w:val="nil"/>
              <w:lef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1139BD0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</w:p>
        </w:tc>
        <w:tc>
          <w:tcPr>
            <w:tcW w:w="8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4D5527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C883CC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</w:p>
        </w:tc>
        <w:tc>
          <w:tcPr>
            <w:tcW w:w="6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74FFA6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</w:p>
        </w:tc>
        <w:tc>
          <w:tcPr>
            <w:tcW w:w="685" w:type="dxa"/>
            <w:tcBorders>
              <w:top w:val="nil"/>
            </w:tcBorders>
          </w:tcPr>
          <w:p w14:paraId="0F807BA5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</w:p>
        </w:tc>
      </w:tr>
      <w:tr w:rsidR="004B3973" w:rsidRPr="00F546F0" w14:paraId="0A12E6D8" w14:textId="77777777" w:rsidTr="0097298E">
        <w:trPr>
          <w:trHeight w:val="228"/>
        </w:trPr>
        <w:tc>
          <w:tcPr>
            <w:tcW w:w="8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F596D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 w:rsidRPr="00F546F0"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Unknow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4677DA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9.9</w:t>
            </w:r>
          </w:p>
          <w:p w14:paraId="2670A417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1.8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4A53BB2E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8.4</w:t>
            </w:r>
          </w:p>
          <w:p w14:paraId="0940AFBA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1.1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A22826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0.4</w:t>
            </w:r>
          </w:p>
          <w:p w14:paraId="14EAE86A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1.5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2E2DD3D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6.5</w:t>
            </w:r>
          </w:p>
          <w:p w14:paraId="244E1F84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1.1)</w:t>
            </w:r>
          </w:p>
        </w:tc>
        <w:tc>
          <w:tcPr>
            <w:tcW w:w="7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1BC0D3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5.2 (1.3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C14F7F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8.7</w:t>
            </w:r>
          </w:p>
          <w:p w14:paraId="6E1383BD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1.8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7DB1EA3C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6.8</w:t>
            </w:r>
          </w:p>
          <w:p w14:paraId="2D73F450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1.5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7065EC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7.6</w:t>
            </w:r>
          </w:p>
          <w:p w14:paraId="7702E5CC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1.2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4536C5DC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11.9</w:t>
            </w:r>
          </w:p>
          <w:p w14:paraId="61516169" w14:textId="77777777" w:rsidR="004B3973" w:rsidRPr="00A945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1.09)</w:t>
            </w:r>
          </w:p>
        </w:tc>
      </w:tr>
      <w:tr w:rsidR="004B3973" w:rsidRPr="00F546F0" w14:paraId="6C0E71ED" w14:textId="77777777" w:rsidTr="0097298E">
        <w:trPr>
          <w:trHeight w:val="228"/>
        </w:trPr>
        <w:tc>
          <w:tcPr>
            <w:tcW w:w="8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2E9CF3" w14:textId="77777777" w:rsidR="004B3973" w:rsidRPr="00F546F0" w:rsidRDefault="004B3973" w:rsidP="0097298E">
            <w:pPr>
              <w:jc w:val="center"/>
              <w:rPr>
                <w:rFonts w:cstheme="minorHAnsi"/>
                <w:color w:val="000000"/>
                <w:sz w:val="16"/>
                <w:szCs w:val="14"/>
              </w:rPr>
            </w:pPr>
            <w:r w:rsidRPr="00F546F0">
              <w:rPr>
                <w:rFonts w:cstheme="minorHAnsi"/>
                <w:color w:val="000000"/>
                <w:sz w:val="16"/>
                <w:szCs w:val="14"/>
              </w:rPr>
              <w:sym w:font="Symbol" w:char="F044"/>
            </w:r>
            <w:r w:rsidRPr="00F546F0">
              <w:rPr>
                <w:rFonts w:cstheme="minorHAnsi"/>
                <w:color w:val="000000"/>
                <w:sz w:val="16"/>
                <w:szCs w:val="14"/>
                <w:vertAlign w:val="superscript"/>
              </w:rPr>
              <w:t>6</w:t>
            </w:r>
            <w:r w:rsidRPr="00F546F0">
              <w:rPr>
                <w:rFonts w:cstheme="minorHAnsi"/>
                <w:color w:val="000000"/>
                <w:sz w:val="16"/>
                <w:szCs w:val="14"/>
              </w:rPr>
              <w:t xml:space="preserve"> index</w:t>
            </w:r>
            <w:r w:rsidRPr="00F546F0">
              <w:rPr>
                <w:rFonts w:cstheme="minorHAnsi"/>
                <w:color w:val="000000"/>
                <w:sz w:val="16"/>
                <w:szCs w:val="14"/>
                <w:vertAlign w:val="superscript"/>
              </w:rPr>
              <w:t>3</w:t>
            </w:r>
          </w:p>
        </w:tc>
        <w:tc>
          <w:tcPr>
            <w:tcW w:w="79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2147DDC3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0.03</w:t>
            </w:r>
          </w:p>
          <w:p w14:paraId="5D134041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002)</w:t>
            </w:r>
          </w:p>
        </w:tc>
        <w:tc>
          <w:tcPr>
            <w:tcW w:w="83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4694E337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0.05</w:t>
            </w:r>
          </w:p>
          <w:p w14:paraId="58DD9A82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006)</w:t>
            </w:r>
          </w:p>
        </w:tc>
        <w:tc>
          <w:tcPr>
            <w:tcW w:w="74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487D4BC9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0.04</w:t>
            </w:r>
          </w:p>
          <w:p w14:paraId="09D140B4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004)</w:t>
            </w:r>
          </w:p>
        </w:tc>
        <w:tc>
          <w:tcPr>
            <w:tcW w:w="84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BABF555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0.05</w:t>
            </w:r>
          </w:p>
          <w:p w14:paraId="4EEFA3B5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007)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5A682AD2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0.04 (0.005)</w:t>
            </w:r>
          </w:p>
        </w:tc>
        <w:tc>
          <w:tcPr>
            <w:tcW w:w="8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693FB2D9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0.03 (0.004)</w:t>
            </w:r>
          </w:p>
        </w:tc>
        <w:tc>
          <w:tcPr>
            <w:tcW w:w="74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4BBD12A3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0.04 (0.009)</w:t>
            </w:r>
          </w:p>
        </w:tc>
        <w:tc>
          <w:tcPr>
            <w:tcW w:w="68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2F80CEF5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0.06 (0.011)</w:t>
            </w:r>
          </w:p>
        </w:tc>
        <w:tc>
          <w:tcPr>
            <w:tcW w:w="68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7B905B60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0.08 (0.005)</w:t>
            </w:r>
          </w:p>
        </w:tc>
      </w:tr>
      <w:tr w:rsidR="004B3973" w:rsidRPr="00F546F0" w14:paraId="377749E2" w14:textId="77777777" w:rsidTr="0097298E">
        <w:trPr>
          <w:trHeight w:val="228"/>
        </w:trPr>
        <w:tc>
          <w:tcPr>
            <w:tcW w:w="898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1357B46" w14:textId="77777777" w:rsidR="004B3973" w:rsidRPr="00F546F0" w:rsidRDefault="004B3973" w:rsidP="0097298E">
            <w:pPr>
              <w:jc w:val="center"/>
              <w:rPr>
                <w:rFonts w:cstheme="minorHAnsi"/>
                <w:color w:val="000000"/>
                <w:sz w:val="16"/>
                <w:szCs w:val="14"/>
                <w:vertAlign w:val="superscript"/>
              </w:rPr>
            </w:pPr>
            <w:r w:rsidRPr="00F546F0">
              <w:rPr>
                <w:rFonts w:cstheme="minorHAnsi"/>
                <w:color w:val="000000"/>
                <w:sz w:val="16"/>
                <w:szCs w:val="14"/>
              </w:rPr>
              <w:sym w:font="Symbol" w:char="F044"/>
            </w:r>
            <w:r w:rsidRPr="00F546F0">
              <w:rPr>
                <w:rFonts w:cstheme="minorHAnsi"/>
                <w:color w:val="000000"/>
                <w:sz w:val="16"/>
                <w:szCs w:val="14"/>
                <w:vertAlign w:val="superscript"/>
              </w:rPr>
              <w:t>9</w:t>
            </w:r>
            <w:r w:rsidRPr="00F546F0">
              <w:rPr>
                <w:rFonts w:cstheme="minorHAnsi"/>
                <w:color w:val="000000"/>
                <w:sz w:val="16"/>
                <w:szCs w:val="14"/>
              </w:rPr>
              <w:t xml:space="preserve"> index</w:t>
            </w:r>
            <w:r w:rsidRPr="00F546F0">
              <w:rPr>
                <w:rFonts w:cstheme="minorHAnsi"/>
                <w:color w:val="000000"/>
                <w:sz w:val="16"/>
                <w:szCs w:val="14"/>
                <w:vertAlign w:val="superscript"/>
              </w:rPr>
              <w:t>4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BC6EEBD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0.66</w:t>
            </w:r>
          </w:p>
          <w:p w14:paraId="19C1BF5A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03)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auto"/>
            </w:tcBorders>
            <w:shd w:val="clear" w:color="auto" w:fill="auto"/>
            <w:vAlign w:val="center"/>
          </w:tcPr>
          <w:p w14:paraId="38D693EC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0.66</w:t>
            </w:r>
          </w:p>
          <w:p w14:paraId="1AF58F5E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01)</w:t>
            </w:r>
          </w:p>
        </w:tc>
        <w:tc>
          <w:tcPr>
            <w:tcW w:w="742" w:type="dxa"/>
            <w:tcBorders>
              <w:top w:val="single" w:sz="2" w:space="0" w:color="000000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989B953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0.63</w:t>
            </w:r>
          </w:p>
          <w:p w14:paraId="13979D7D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02)</w:t>
            </w:r>
          </w:p>
        </w:tc>
        <w:tc>
          <w:tcPr>
            <w:tcW w:w="845" w:type="dxa"/>
            <w:tcBorders>
              <w:top w:val="single" w:sz="2" w:space="0" w:color="000000"/>
              <w:bottom w:val="single" w:sz="2" w:space="0" w:color="auto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A81934F" w14:textId="77777777" w:rsidR="004B3973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0.67</w:t>
            </w:r>
          </w:p>
          <w:p w14:paraId="17FD21CE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(0.03)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506A916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0.71 (0.02)</w:t>
            </w:r>
          </w:p>
        </w:tc>
        <w:tc>
          <w:tcPr>
            <w:tcW w:w="811" w:type="dxa"/>
            <w:tcBorders>
              <w:top w:val="single" w:sz="2" w:space="0" w:color="000000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B91953F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0.69 (0.02)</w:t>
            </w:r>
          </w:p>
        </w:tc>
        <w:tc>
          <w:tcPr>
            <w:tcW w:w="742" w:type="dxa"/>
            <w:tcBorders>
              <w:top w:val="single" w:sz="2" w:space="0" w:color="000000"/>
              <w:bottom w:val="single" w:sz="2" w:space="0" w:color="auto"/>
            </w:tcBorders>
            <w:shd w:val="clear" w:color="auto" w:fill="auto"/>
            <w:vAlign w:val="center"/>
          </w:tcPr>
          <w:p w14:paraId="2B176D13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0.67 (0.03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CC04DEA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0.63 (0.03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auto"/>
            </w:tcBorders>
          </w:tcPr>
          <w:p w14:paraId="3879E5F2" w14:textId="77777777" w:rsidR="004B3973" w:rsidRPr="00F546F0" w:rsidRDefault="004B3973" w:rsidP="0097298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0.61 (0.02)</w:t>
            </w:r>
          </w:p>
        </w:tc>
      </w:tr>
    </w:tbl>
    <w:p w14:paraId="765A3C30" w14:textId="77777777" w:rsidR="004B3973" w:rsidRPr="001F679B" w:rsidRDefault="004B3973" w:rsidP="004B3973">
      <w:pPr>
        <w:contextualSpacing/>
        <w:rPr>
          <w:rFonts w:ascii="Calibri" w:hAnsi="Calibri"/>
          <w:color w:val="000000"/>
          <w:sz w:val="16"/>
          <w:szCs w:val="16"/>
        </w:rPr>
      </w:pPr>
      <w:r w:rsidRPr="001F679B">
        <w:rPr>
          <w:rFonts w:ascii="Calibri" w:hAnsi="Calibri"/>
          <w:color w:val="000000"/>
          <w:sz w:val="16"/>
          <w:szCs w:val="16"/>
          <w:vertAlign w:val="superscript"/>
        </w:rPr>
        <w:t>1</w:t>
      </w:r>
      <w:r w:rsidRPr="001F679B">
        <w:rPr>
          <w:rFonts w:ascii="Calibri" w:hAnsi="Calibri"/>
          <w:color w:val="000000"/>
          <w:sz w:val="16"/>
          <w:szCs w:val="16"/>
        </w:rPr>
        <w:t xml:space="preserve"> n=3-5 beetles per treatment at each time point.</w:t>
      </w:r>
      <w:r>
        <w:rPr>
          <w:rFonts w:ascii="Calibri" w:hAnsi="Calibri"/>
          <w:color w:val="000000"/>
          <w:sz w:val="16"/>
          <w:szCs w:val="16"/>
        </w:rPr>
        <w:t xml:space="preserve"> </w:t>
      </w:r>
    </w:p>
    <w:p w14:paraId="7EC3FC83" w14:textId="77777777" w:rsidR="004B3973" w:rsidRDefault="004B3973" w:rsidP="004B3973">
      <w:pPr>
        <w:contextualSpacing/>
        <w:rPr>
          <w:rFonts w:ascii="Calibri" w:hAnsi="Calibri"/>
          <w:color w:val="000000"/>
          <w:sz w:val="16"/>
          <w:szCs w:val="16"/>
        </w:rPr>
      </w:pPr>
      <w:r>
        <w:rPr>
          <w:rFonts w:ascii="Calibri" w:hAnsi="Calibri"/>
          <w:color w:val="000000"/>
          <w:sz w:val="16"/>
          <w:szCs w:val="16"/>
          <w:vertAlign w:val="superscript"/>
        </w:rPr>
        <w:t>2</w:t>
      </w:r>
      <w:r w:rsidRPr="001F679B">
        <w:rPr>
          <w:rFonts w:ascii="Calibri" w:hAnsi="Calibri"/>
          <w:color w:val="000000"/>
          <w:sz w:val="16"/>
          <w:szCs w:val="16"/>
        </w:rPr>
        <w:t xml:space="preserve"> </w:t>
      </w:r>
      <w:r>
        <w:rPr>
          <w:rFonts w:ascii="Calibri" w:hAnsi="Calibri"/>
          <w:color w:val="000000"/>
          <w:sz w:val="16"/>
          <w:szCs w:val="16"/>
        </w:rPr>
        <w:t>Values represent group means (</w:t>
      </w:r>
      <w:r w:rsidRPr="007F0839">
        <w:rPr>
          <w:rFonts w:ascii="Calibri" w:hAnsi="Calibri"/>
          <w:color w:val="000000"/>
          <w:sz w:val="16"/>
          <w:szCs w:val="16"/>
        </w:rPr>
        <w:t>±</w:t>
      </w:r>
      <w:r>
        <w:rPr>
          <w:rFonts w:ascii="Calibri" w:hAnsi="Calibri"/>
          <w:color w:val="000000"/>
          <w:sz w:val="16"/>
          <w:szCs w:val="16"/>
        </w:rPr>
        <w:t>SEM).</w:t>
      </w:r>
    </w:p>
    <w:p w14:paraId="3FBB3031" w14:textId="77777777" w:rsidR="004B3973" w:rsidRPr="001F679B" w:rsidRDefault="004B3973" w:rsidP="004B3973">
      <w:pPr>
        <w:contextualSpacing/>
        <w:rPr>
          <w:rFonts w:ascii="Calibri" w:hAnsi="Calibri"/>
          <w:color w:val="000000"/>
          <w:sz w:val="16"/>
          <w:szCs w:val="16"/>
        </w:rPr>
      </w:pPr>
      <w:r w:rsidRPr="001F679B">
        <w:rPr>
          <w:rFonts w:ascii="Calibri" w:hAnsi="Calibri"/>
          <w:color w:val="000000"/>
          <w:sz w:val="16"/>
          <w:szCs w:val="16"/>
          <w:vertAlign w:val="superscript"/>
        </w:rPr>
        <w:t>3</w:t>
      </w:r>
      <w:r w:rsidRPr="001F679B">
        <w:rPr>
          <w:rFonts w:ascii="Calibri" w:hAnsi="Calibri"/>
          <w:color w:val="000000"/>
          <w:sz w:val="16"/>
          <w:szCs w:val="16"/>
        </w:rPr>
        <w:t xml:space="preserve"> Calculated as </w:t>
      </w:r>
      <w:r>
        <w:rPr>
          <w:rFonts w:ascii="Calibri" w:hAnsi="Calibri"/>
          <w:color w:val="000000"/>
          <w:sz w:val="16"/>
          <w:szCs w:val="16"/>
        </w:rPr>
        <w:t>[20:4n-</w:t>
      </w:r>
      <w:proofErr w:type="gramStart"/>
      <w:r>
        <w:rPr>
          <w:rFonts w:ascii="Calibri" w:hAnsi="Calibri"/>
          <w:color w:val="000000"/>
          <w:sz w:val="16"/>
          <w:szCs w:val="16"/>
        </w:rPr>
        <w:t>6  /</w:t>
      </w:r>
      <w:proofErr w:type="gramEnd"/>
      <w:r>
        <w:rPr>
          <w:rFonts w:ascii="Calibri" w:hAnsi="Calibri"/>
          <w:color w:val="000000"/>
          <w:sz w:val="16"/>
          <w:szCs w:val="16"/>
        </w:rPr>
        <w:t xml:space="preserve"> (20:4n-6 + 18:2n-6)].</w:t>
      </w:r>
    </w:p>
    <w:p w14:paraId="0B34925C" w14:textId="77777777" w:rsidR="004B3973" w:rsidRPr="008F6109" w:rsidRDefault="004B3973" w:rsidP="004B3973">
      <w:pPr>
        <w:rPr>
          <w:rFonts w:ascii="Calibri" w:hAnsi="Calibri"/>
          <w:color w:val="000000"/>
          <w:sz w:val="16"/>
          <w:szCs w:val="16"/>
        </w:rPr>
      </w:pPr>
      <w:r w:rsidRPr="00A635ED">
        <w:rPr>
          <w:rFonts w:ascii="Calibri" w:hAnsi="Calibri"/>
          <w:color w:val="000000"/>
          <w:sz w:val="16"/>
          <w:szCs w:val="16"/>
          <w:vertAlign w:val="superscript"/>
        </w:rPr>
        <w:t>4</w:t>
      </w:r>
      <w:r w:rsidRPr="001F679B">
        <w:rPr>
          <w:rFonts w:ascii="Calibri" w:hAnsi="Calibri"/>
          <w:color w:val="000000"/>
          <w:sz w:val="16"/>
          <w:szCs w:val="16"/>
        </w:rPr>
        <w:t xml:space="preserve"> </w:t>
      </w:r>
      <w:r>
        <w:rPr>
          <w:rFonts w:ascii="Calibri" w:hAnsi="Calibri"/>
          <w:color w:val="000000"/>
          <w:sz w:val="16"/>
          <w:szCs w:val="16"/>
        </w:rPr>
        <w:t>Calculated as [16:1c9 + 18:1c</w:t>
      </w:r>
      <w:proofErr w:type="gramStart"/>
      <w:r>
        <w:rPr>
          <w:rFonts w:ascii="Calibri" w:hAnsi="Calibri"/>
          <w:color w:val="000000"/>
          <w:sz w:val="16"/>
          <w:szCs w:val="16"/>
        </w:rPr>
        <w:t>9  /</w:t>
      </w:r>
      <w:proofErr w:type="gramEnd"/>
      <w:r>
        <w:rPr>
          <w:rFonts w:ascii="Calibri" w:hAnsi="Calibri"/>
          <w:color w:val="000000"/>
          <w:sz w:val="16"/>
          <w:szCs w:val="16"/>
        </w:rPr>
        <w:t xml:space="preserve"> (16:1c9+ 18:1c9 + 16:0 + 18:0)].</w:t>
      </w:r>
    </w:p>
    <w:p w14:paraId="5B92499A" w14:textId="77777777" w:rsidR="004B3973" w:rsidRPr="009674C4" w:rsidRDefault="004B3973" w:rsidP="009674C4"/>
    <w:sectPr w:rsidR="004B3973" w:rsidRPr="009674C4" w:rsidSect="005F3D16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03A576" w14:textId="77777777" w:rsidR="009D21D1" w:rsidRDefault="009D21D1" w:rsidP="008B3C98">
      <w:r>
        <w:separator/>
      </w:r>
    </w:p>
  </w:endnote>
  <w:endnote w:type="continuationSeparator" w:id="0">
    <w:p w14:paraId="09192D15" w14:textId="77777777" w:rsidR="009D21D1" w:rsidRDefault="009D21D1" w:rsidP="008B3C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826827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B8BABB" w14:textId="42DC33CC" w:rsidR="00FB2641" w:rsidRDefault="00FB264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647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4BD194" w14:textId="77777777" w:rsidR="00FB2641" w:rsidRDefault="00FB26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A7541C" w14:textId="77777777" w:rsidR="009D21D1" w:rsidRDefault="009D21D1" w:rsidP="008B3C98">
      <w:r>
        <w:separator/>
      </w:r>
    </w:p>
  </w:footnote>
  <w:footnote w:type="continuationSeparator" w:id="0">
    <w:p w14:paraId="3D18E68D" w14:textId="77777777" w:rsidR="009D21D1" w:rsidRDefault="009D21D1" w:rsidP="008B3C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E8498B"/>
    <w:multiLevelType w:val="hybridMultilevel"/>
    <w:tmpl w:val="3DDA1F98"/>
    <w:lvl w:ilvl="0" w:tplc="0409000F">
      <w:start w:val="1"/>
      <w:numFmt w:val="decimal"/>
      <w:lvlText w:val="%1."/>
      <w:lvlJc w:val="left"/>
      <w:pPr>
        <w:ind w:left="5760" w:hanging="360"/>
      </w:pPr>
    </w:lvl>
    <w:lvl w:ilvl="1" w:tplc="04090019" w:tentative="1">
      <w:start w:val="1"/>
      <w:numFmt w:val="lowerLetter"/>
      <w:lvlText w:val="%2."/>
      <w:lvlJc w:val="left"/>
      <w:pPr>
        <w:ind w:left="6480" w:hanging="360"/>
      </w:pPr>
    </w:lvl>
    <w:lvl w:ilvl="2" w:tplc="0409001B" w:tentative="1">
      <w:start w:val="1"/>
      <w:numFmt w:val="lowerRoman"/>
      <w:lvlText w:val="%3."/>
      <w:lvlJc w:val="right"/>
      <w:pPr>
        <w:ind w:left="7200" w:hanging="180"/>
      </w:pPr>
    </w:lvl>
    <w:lvl w:ilvl="3" w:tplc="0409000F" w:tentative="1">
      <w:start w:val="1"/>
      <w:numFmt w:val="decimal"/>
      <w:lvlText w:val="%4."/>
      <w:lvlJc w:val="left"/>
      <w:pPr>
        <w:ind w:left="7920" w:hanging="360"/>
      </w:pPr>
    </w:lvl>
    <w:lvl w:ilvl="4" w:tplc="04090019" w:tentative="1">
      <w:start w:val="1"/>
      <w:numFmt w:val="lowerLetter"/>
      <w:lvlText w:val="%5."/>
      <w:lvlJc w:val="left"/>
      <w:pPr>
        <w:ind w:left="8640" w:hanging="360"/>
      </w:pPr>
    </w:lvl>
    <w:lvl w:ilvl="5" w:tplc="0409001B" w:tentative="1">
      <w:start w:val="1"/>
      <w:numFmt w:val="lowerRoman"/>
      <w:lvlText w:val="%6."/>
      <w:lvlJc w:val="right"/>
      <w:pPr>
        <w:ind w:left="9360" w:hanging="180"/>
      </w:pPr>
    </w:lvl>
    <w:lvl w:ilvl="6" w:tplc="0409000F" w:tentative="1">
      <w:start w:val="1"/>
      <w:numFmt w:val="decimal"/>
      <w:lvlText w:val="%7."/>
      <w:lvlJc w:val="left"/>
      <w:pPr>
        <w:ind w:left="10080" w:hanging="360"/>
      </w:pPr>
    </w:lvl>
    <w:lvl w:ilvl="7" w:tplc="04090019" w:tentative="1">
      <w:start w:val="1"/>
      <w:numFmt w:val="lowerLetter"/>
      <w:lvlText w:val="%8."/>
      <w:lvlJc w:val="left"/>
      <w:pPr>
        <w:ind w:left="10800" w:hanging="360"/>
      </w:pPr>
    </w:lvl>
    <w:lvl w:ilvl="8" w:tplc="0409001B" w:tentative="1">
      <w:start w:val="1"/>
      <w:numFmt w:val="lowerRoman"/>
      <w:lvlText w:val="%9."/>
      <w:lvlJc w:val="right"/>
      <w:pPr>
        <w:ind w:left="11520" w:hanging="180"/>
      </w:pPr>
    </w:lvl>
  </w:abstractNum>
  <w:abstractNum w:abstractNumId="1" w15:restartNumberingAfterBreak="0">
    <w:nsid w:val="1AA61471"/>
    <w:multiLevelType w:val="hybridMultilevel"/>
    <w:tmpl w:val="29FAA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0C066D"/>
    <w:multiLevelType w:val="hybridMultilevel"/>
    <w:tmpl w:val="4E163B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6B2230"/>
    <w:multiLevelType w:val="multilevel"/>
    <w:tmpl w:val="8982D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0DB6E73"/>
    <w:multiLevelType w:val="hybridMultilevel"/>
    <w:tmpl w:val="3F287448"/>
    <w:lvl w:ilvl="0" w:tplc="DB40ACF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2645F4"/>
    <w:multiLevelType w:val="multilevel"/>
    <w:tmpl w:val="C914B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20D3048"/>
    <w:multiLevelType w:val="hybridMultilevel"/>
    <w:tmpl w:val="6B1A5DC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4C4029"/>
    <w:multiLevelType w:val="hybridMultilevel"/>
    <w:tmpl w:val="CB5C09BC"/>
    <w:lvl w:ilvl="0" w:tplc="607A7C8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8CB132E"/>
    <w:multiLevelType w:val="multilevel"/>
    <w:tmpl w:val="F9B05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8"/>
  </w:num>
  <w:num w:numId="3">
    <w:abstractNumId w:val="3"/>
  </w:num>
  <w:num w:numId="4">
    <w:abstractNumId w:val="4"/>
  </w:num>
  <w:num w:numId="5">
    <w:abstractNumId w:val="1"/>
  </w:num>
  <w:num w:numId="6">
    <w:abstractNumId w:val="7"/>
  </w:num>
  <w:num w:numId="7">
    <w:abstractNumId w:val="0"/>
  </w:num>
  <w:num w:numId="8">
    <w:abstractNumId w:val="6"/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C34"/>
    <w:rsid w:val="0000132F"/>
    <w:rsid w:val="000023D9"/>
    <w:rsid w:val="00002819"/>
    <w:rsid w:val="000035D9"/>
    <w:rsid w:val="00004D3E"/>
    <w:rsid w:val="00007785"/>
    <w:rsid w:val="00010A81"/>
    <w:rsid w:val="000117DE"/>
    <w:rsid w:val="00011FE3"/>
    <w:rsid w:val="00013081"/>
    <w:rsid w:val="00014352"/>
    <w:rsid w:val="000152EE"/>
    <w:rsid w:val="00015813"/>
    <w:rsid w:val="000161FD"/>
    <w:rsid w:val="0001767B"/>
    <w:rsid w:val="00022310"/>
    <w:rsid w:val="00024176"/>
    <w:rsid w:val="000242B2"/>
    <w:rsid w:val="0002462D"/>
    <w:rsid w:val="0002546D"/>
    <w:rsid w:val="000254EC"/>
    <w:rsid w:val="000256CB"/>
    <w:rsid w:val="000260D0"/>
    <w:rsid w:val="00026E6E"/>
    <w:rsid w:val="00027904"/>
    <w:rsid w:val="00030D4F"/>
    <w:rsid w:val="00031B46"/>
    <w:rsid w:val="00031F08"/>
    <w:rsid w:val="00032F95"/>
    <w:rsid w:val="000342D0"/>
    <w:rsid w:val="00035F59"/>
    <w:rsid w:val="00036E76"/>
    <w:rsid w:val="00040668"/>
    <w:rsid w:val="000408C0"/>
    <w:rsid w:val="000427AC"/>
    <w:rsid w:val="00043780"/>
    <w:rsid w:val="00043B67"/>
    <w:rsid w:val="0004456D"/>
    <w:rsid w:val="00044D94"/>
    <w:rsid w:val="00044ED1"/>
    <w:rsid w:val="000450EE"/>
    <w:rsid w:val="00045EF1"/>
    <w:rsid w:val="00046DA5"/>
    <w:rsid w:val="00047F11"/>
    <w:rsid w:val="00050A26"/>
    <w:rsid w:val="00051C34"/>
    <w:rsid w:val="0005234A"/>
    <w:rsid w:val="000529AC"/>
    <w:rsid w:val="00052DD0"/>
    <w:rsid w:val="00052FD8"/>
    <w:rsid w:val="00053822"/>
    <w:rsid w:val="00055C4E"/>
    <w:rsid w:val="00056C2A"/>
    <w:rsid w:val="000600BF"/>
    <w:rsid w:val="00060726"/>
    <w:rsid w:val="00062034"/>
    <w:rsid w:val="00066321"/>
    <w:rsid w:val="0006715E"/>
    <w:rsid w:val="000678DB"/>
    <w:rsid w:val="00067D73"/>
    <w:rsid w:val="000708FA"/>
    <w:rsid w:val="00070D1F"/>
    <w:rsid w:val="000729BC"/>
    <w:rsid w:val="00072A92"/>
    <w:rsid w:val="00073735"/>
    <w:rsid w:val="00075319"/>
    <w:rsid w:val="00075B50"/>
    <w:rsid w:val="00075C93"/>
    <w:rsid w:val="00076373"/>
    <w:rsid w:val="00076D59"/>
    <w:rsid w:val="000773D2"/>
    <w:rsid w:val="00082A21"/>
    <w:rsid w:val="00082B58"/>
    <w:rsid w:val="00082BF2"/>
    <w:rsid w:val="00083252"/>
    <w:rsid w:val="000842AF"/>
    <w:rsid w:val="000844DC"/>
    <w:rsid w:val="0008494E"/>
    <w:rsid w:val="00086E09"/>
    <w:rsid w:val="000903C5"/>
    <w:rsid w:val="000910DF"/>
    <w:rsid w:val="00091B9B"/>
    <w:rsid w:val="00092BAB"/>
    <w:rsid w:val="000931C4"/>
    <w:rsid w:val="000960B8"/>
    <w:rsid w:val="000970F5"/>
    <w:rsid w:val="00097178"/>
    <w:rsid w:val="000A22B5"/>
    <w:rsid w:val="000A244A"/>
    <w:rsid w:val="000A2D96"/>
    <w:rsid w:val="000A3F57"/>
    <w:rsid w:val="000A4931"/>
    <w:rsid w:val="000A53D2"/>
    <w:rsid w:val="000B0800"/>
    <w:rsid w:val="000B1393"/>
    <w:rsid w:val="000B20E1"/>
    <w:rsid w:val="000B5C1B"/>
    <w:rsid w:val="000B601B"/>
    <w:rsid w:val="000B6048"/>
    <w:rsid w:val="000C03E0"/>
    <w:rsid w:val="000C2DBD"/>
    <w:rsid w:val="000C6298"/>
    <w:rsid w:val="000C6BF8"/>
    <w:rsid w:val="000C6F72"/>
    <w:rsid w:val="000C75A8"/>
    <w:rsid w:val="000D2648"/>
    <w:rsid w:val="000D26D9"/>
    <w:rsid w:val="000D4202"/>
    <w:rsid w:val="000D4971"/>
    <w:rsid w:val="000D71DA"/>
    <w:rsid w:val="000D73F9"/>
    <w:rsid w:val="000D7CF8"/>
    <w:rsid w:val="000D7E99"/>
    <w:rsid w:val="000E09AD"/>
    <w:rsid w:val="000E25D2"/>
    <w:rsid w:val="000E36F9"/>
    <w:rsid w:val="000F061E"/>
    <w:rsid w:val="000F1577"/>
    <w:rsid w:val="000F4455"/>
    <w:rsid w:val="000F58B4"/>
    <w:rsid w:val="000F78D4"/>
    <w:rsid w:val="00102191"/>
    <w:rsid w:val="00102230"/>
    <w:rsid w:val="00102863"/>
    <w:rsid w:val="00102E0B"/>
    <w:rsid w:val="001038FE"/>
    <w:rsid w:val="00105581"/>
    <w:rsid w:val="00110C23"/>
    <w:rsid w:val="00111067"/>
    <w:rsid w:val="00112929"/>
    <w:rsid w:val="00113A15"/>
    <w:rsid w:val="00114C70"/>
    <w:rsid w:val="00115730"/>
    <w:rsid w:val="00116C1E"/>
    <w:rsid w:val="00117106"/>
    <w:rsid w:val="00120FE3"/>
    <w:rsid w:val="00121CB1"/>
    <w:rsid w:val="00122218"/>
    <w:rsid w:val="0012444C"/>
    <w:rsid w:val="00124B56"/>
    <w:rsid w:val="00125156"/>
    <w:rsid w:val="00125994"/>
    <w:rsid w:val="0012628F"/>
    <w:rsid w:val="00126FB7"/>
    <w:rsid w:val="0012762C"/>
    <w:rsid w:val="001315D5"/>
    <w:rsid w:val="00133634"/>
    <w:rsid w:val="0013420B"/>
    <w:rsid w:val="00134ACB"/>
    <w:rsid w:val="00135130"/>
    <w:rsid w:val="001368D8"/>
    <w:rsid w:val="0014014B"/>
    <w:rsid w:val="001405B4"/>
    <w:rsid w:val="00140D4E"/>
    <w:rsid w:val="00142D83"/>
    <w:rsid w:val="00142E53"/>
    <w:rsid w:val="001434A1"/>
    <w:rsid w:val="0014425C"/>
    <w:rsid w:val="00146D66"/>
    <w:rsid w:val="0015119E"/>
    <w:rsid w:val="00151467"/>
    <w:rsid w:val="00151D61"/>
    <w:rsid w:val="00152184"/>
    <w:rsid w:val="00152419"/>
    <w:rsid w:val="00153136"/>
    <w:rsid w:val="0015705D"/>
    <w:rsid w:val="0015761E"/>
    <w:rsid w:val="00161ADC"/>
    <w:rsid w:val="00162667"/>
    <w:rsid w:val="00164199"/>
    <w:rsid w:val="0016448F"/>
    <w:rsid w:val="001644EF"/>
    <w:rsid w:val="00164891"/>
    <w:rsid w:val="00165DBF"/>
    <w:rsid w:val="00166041"/>
    <w:rsid w:val="00167370"/>
    <w:rsid w:val="00173962"/>
    <w:rsid w:val="001746D6"/>
    <w:rsid w:val="0017752B"/>
    <w:rsid w:val="0017792D"/>
    <w:rsid w:val="00181D72"/>
    <w:rsid w:val="001832CD"/>
    <w:rsid w:val="0018566D"/>
    <w:rsid w:val="001860C9"/>
    <w:rsid w:val="001903EA"/>
    <w:rsid w:val="0019119C"/>
    <w:rsid w:val="001928AE"/>
    <w:rsid w:val="001938A0"/>
    <w:rsid w:val="0019535A"/>
    <w:rsid w:val="001958DD"/>
    <w:rsid w:val="00196BAF"/>
    <w:rsid w:val="001A021F"/>
    <w:rsid w:val="001A28B0"/>
    <w:rsid w:val="001A30FA"/>
    <w:rsid w:val="001A363A"/>
    <w:rsid w:val="001A551E"/>
    <w:rsid w:val="001A5D01"/>
    <w:rsid w:val="001A6135"/>
    <w:rsid w:val="001A7519"/>
    <w:rsid w:val="001B0996"/>
    <w:rsid w:val="001B1873"/>
    <w:rsid w:val="001B2498"/>
    <w:rsid w:val="001B2A57"/>
    <w:rsid w:val="001B36AE"/>
    <w:rsid w:val="001B3D4A"/>
    <w:rsid w:val="001B5899"/>
    <w:rsid w:val="001B5E5A"/>
    <w:rsid w:val="001B60AE"/>
    <w:rsid w:val="001B6268"/>
    <w:rsid w:val="001B65E0"/>
    <w:rsid w:val="001B6B5C"/>
    <w:rsid w:val="001B6EE6"/>
    <w:rsid w:val="001B7ED8"/>
    <w:rsid w:val="001C00B9"/>
    <w:rsid w:val="001C18F0"/>
    <w:rsid w:val="001C3719"/>
    <w:rsid w:val="001C44BD"/>
    <w:rsid w:val="001C6101"/>
    <w:rsid w:val="001C636B"/>
    <w:rsid w:val="001D0652"/>
    <w:rsid w:val="001D06C5"/>
    <w:rsid w:val="001E0169"/>
    <w:rsid w:val="001E0D2F"/>
    <w:rsid w:val="001E2283"/>
    <w:rsid w:val="001E3224"/>
    <w:rsid w:val="001E380A"/>
    <w:rsid w:val="001E6E27"/>
    <w:rsid w:val="001E711B"/>
    <w:rsid w:val="001E7A01"/>
    <w:rsid w:val="001F05C6"/>
    <w:rsid w:val="001F0FB4"/>
    <w:rsid w:val="001F3ED1"/>
    <w:rsid w:val="001F5FBE"/>
    <w:rsid w:val="001F6AB1"/>
    <w:rsid w:val="001F6B98"/>
    <w:rsid w:val="001F7760"/>
    <w:rsid w:val="001F7ED0"/>
    <w:rsid w:val="002005D2"/>
    <w:rsid w:val="00200AB2"/>
    <w:rsid w:val="00200EDE"/>
    <w:rsid w:val="00200FA2"/>
    <w:rsid w:val="00201E35"/>
    <w:rsid w:val="00204171"/>
    <w:rsid w:val="002069A1"/>
    <w:rsid w:val="002070BF"/>
    <w:rsid w:val="0021137F"/>
    <w:rsid w:val="00212A26"/>
    <w:rsid w:val="00213A60"/>
    <w:rsid w:val="00213ECA"/>
    <w:rsid w:val="00215548"/>
    <w:rsid w:val="0021659F"/>
    <w:rsid w:val="00217654"/>
    <w:rsid w:val="002204FC"/>
    <w:rsid w:val="00220F1A"/>
    <w:rsid w:val="002225E0"/>
    <w:rsid w:val="00224424"/>
    <w:rsid w:val="00225B18"/>
    <w:rsid w:val="00226FEF"/>
    <w:rsid w:val="00227AC3"/>
    <w:rsid w:val="002313BF"/>
    <w:rsid w:val="00231541"/>
    <w:rsid w:val="00231556"/>
    <w:rsid w:val="00231615"/>
    <w:rsid w:val="00231B9E"/>
    <w:rsid w:val="002329FE"/>
    <w:rsid w:val="0023356D"/>
    <w:rsid w:val="002344D7"/>
    <w:rsid w:val="00236F72"/>
    <w:rsid w:val="002408A8"/>
    <w:rsid w:val="00241886"/>
    <w:rsid w:val="0024245C"/>
    <w:rsid w:val="00244D95"/>
    <w:rsid w:val="00245288"/>
    <w:rsid w:val="00251188"/>
    <w:rsid w:val="002511D0"/>
    <w:rsid w:val="002526DF"/>
    <w:rsid w:val="00254248"/>
    <w:rsid w:val="00254995"/>
    <w:rsid w:val="00257920"/>
    <w:rsid w:val="00257F54"/>
    <w:rsid w:val="002600DD"/>
    <w:rsid w:val="002636CE"/>
    <w:rsid w:val="00263752"/>
    <w:rsid w:val="00263DC4"/>
    <w:rsid w:val="00264307"/>
    <w:rsid w:val="002647B9"/>
    <w:rsid w:val="002679D4"/>
    <w:rsid w:val="002701CF"/>
    <w:rsid w:val="002711AE"/>
    <w:rsid w:val="0027291F"/>
    <w:rsid w:val="00273120"/>
    <w:rsid w:val="00275016"/>
    <w:rsid w:val="00276469"/>
    <w:rsid w:val="002800AE"/>
    <w:rsid w:val="002817B9"/>
    <w:rsid w:val="002824C0"/>
    <w:rsid w:val="00282710"/>
    <w:rsid w:val="00282EF7"/>
    <w:rsid w:val="00283945"/>
    <w:rsid w:val="00285850"/>
    <w:rsid w:val="00285E1C"/>
    <w:rsid w:val="00286E20"/>
    <w:rsid w:val="002917B0"/>
    <w:rsid w:val="0029539A"/>
    <w:rsid w:val="00295729"/>
    <w:rsid w:val="00297DC1"/>
    <w:rsid w:val="002A0864"/>
    <w:rsid w:val="002A0D66"/>
    <w:rsid w:val="002A155A"/>
    <w:rsid w:val="002A22B5"/>
    <w:rsid w:val="002A2BD5"/>
    <w:rsid w:val="002A62F7"/>
    <w:rsid w:val="002A7108"/>
    <w:rsid w:val="002A7492"/>
    <w:rsid w:val="002A7BDE"/>
    <w:rsid w:val="002B05AC"/>
    <w:rsid w:val="002B196A"/>
    <w:rsid w:val="002B1F49"/>
    <w:rsid w:val="002B2217"/>
    <w:rsid w:val="002B2947"/>
    <w:rsid w:val="002B4E64"/>
    <w:rsid w:val="002B7BF3"/>
    <w:rsid w:val="002C068C"/>
    <w:rsid w:val="002C1250"/>
    <w:rsid w:val="002C3E93"/>
    <w:rsid w:val="002C4024"/>
    <w:rsid w:val="002C4831"/>
    <w:rsid w:val="002C4F8A"/>
    <w:rsid w:val="002C68F9"/>
    <w:rsid w:val="002C75A8"/>
    <w:rsid w:val="002C7E10"/>
    <w:rsid w:val="002D0BBE"/>
    <w:rsid w:val="002D3AD8"/>
    <w:rsid w:val="002D4195"/>
    <w:rsid w:val="002D461A"/>
    <w:rsid w:val="002D707E"/>
    <w:rsid w:val="002E06E0"/>
    <w:rsid w:val="002E0EE3"/>
    <w:rsid w:val="002E1D0E"/>
    <w:rsid w:val="002E3F98"/>
    <w:rsid w:val="002E798B"/>
    <w:rsid w:val="002F0BE7"/>
    <w:rsid w:val="002F467E"/>
    <w:rsid w:val="002F5D07"/>
    <w:rsid w:val="002F5D52"/>
    <w:rsid w:val="003008E9"/>
    <w:rsid w:val="0030287C"/>
    <w:rsid w:val="00306556"/>
    <w:rsid w:val="00306720"/>
    <w:rsid w:val="00311397"/>
    <w:rsid w:val="003114DA"/>
    <w:rsid w:val="0031207E"/>
    <w:rsid w:val="00312533"/>
    <w:rsid w:val="0031493B"/>
    <w:rsid w:val="003169BC"/>
    <w:rsid w:val="00317C37"/>
    <w:rsid w:val="00320AAA"/>
    <w:rsid w:val="00321F13"/>
    <w:rsid w:val="00321F3D"/>
    <w:rsid w:val="003237B5"/>
    <w:rsid w:val="00331D32"/>
    <w:rsid w:val="00332BB2"/>
    <w:rsid w:val="00332E8D"/>
    <w:rsid w:val="003358FD"/>
    <w:rsid w:val="003369B2"/>
    <w:rsid w:val="00336C7A"/>
    <w:rsid w:val="00336F24"/>
    <w:rsid w:val="00337D0F"/>
    <w:rsid w:val="003410CD"/>
    <w:rsid w:val="00341FBB"/>
    <w:rsid w:val="00343476"/>
    <w:rsid w:val="00346A4F"/>
    <w:rsid w:val="003501C5"/>
    <w:rsid w:val="00352F0C"/>
    <w:rsid w:val="00353611"/>
    <w:rsid w:val="003537CE"/>
    <w:rsid w:val="00354976"/>
    <w:rsid w:val="00354EB5"/>
    <w:rsid w:val="0035750A"/>
    <w:rsid w:val="0036006A"/>
    <w:rsid w:val="003604B5"/>
    <w:rsid w:val="00360C26"/>
    <w:rsid w:val="00362C9B"/>
    <w:rsid w:val="00362F66"/>
    <w:rsid w:val="00363935"/>
    <w:rsid w:val="003641C2"/>
    <w:rsid w:val="0036617F"/>
    <w:rsid w:val="003662F1"/>
    <w:rsid w:val="00367734"/>
    <w:rsid w:val="00367ECA"/>
    <w:rsid w:val="00372B42"/>
    <w:rsid w:val="00373CC8"/>
    <w:rsid w:val="00375D6B"/>
    <w:rsid w:val="00380F11"/>
    <w:rsid w:val="00380FAA"/>
    <w:rsid w:val="00381880"/>
    <w:rsid w:val="003818E3"/>
    <w:rsid w:val="00383CFA"/>
    <w:rsid w:val="00385781"/>
    <w:rsid w:val="003874E8"/>
    <w:rsid w:val="00387AA6"/>
    <w:rsid w:val="003908E4"/>
    <w:rsid w:val="00390FCE"/>
    <w:rsid w:val="0039137B"/>
    <w:rsid w:val="00392027"/>
    <w:rsid w:val="00393E9B"/>
    <w:rsid w:val="00394ACE"/>
    <w:rsid w:val="00394CA5"/>
    <w:rsid w:val="00394E22"/>
    <w:rsid w:val="0039522A"/>
    <w:rsid w:val="00395C8A"/>
    <w:rsid w:val="00395CF4"/>
    <w:rsid w:val="00396531"/>
    <w:rsid w:val="00396866"/>
    <w:rsid w:val="00397E5C"/>
    <w:rsid w:val="003A1EA5"/>
    <w:rsid w:val="003A23E8"/>
    <w:rsid w:val="003A4539"/>
    <w:rsid w:val="003A655D"/>
    <w:rsid w:val="003A6A7B"/>
    <w:rsid w:val="003A6B20"/>
    <w:rsid w:val="003A6BA3"/>
    <w:rsid w:val="003A76DA"/>
    <w:rsid w:val="003A7B51"/>
    <w:rsid w:val="003B061E"/>
    <w:rsid w:val="003B12DE"/>
    <w:rsid w:val="003B2A02"/>
    <w:rsid w:val="003B3F27"/>
    <w:rsid w:val="003B4161"/>
    <w:rsid w:val="003B5604"/>
    <w:rsid w:val="003B589B"/>
    <w:rsid w:val="003B5C7E"/>
    <w:rsid w:val="003C11A1"/>
    <w:rsid w:val="003C12C7"/>
    <w:rsid w:val="003C1825"/>
    <w:rsid w:val="003C39CA"/>
    <w:rsid w:val="003C3E83"/>
    <w:rsid w:val="003C4812"/>
    <w:rsid w:val="003C4F9D"/>
    <w:rsid w:val="003C5FEB"/>
    <w:rsid w:val="003C74EC"/>
    <w:rsid w:val="003C765C"/>
    <w:rsid w:val="003D10A7"/>
    <w:rsid w:val="003D1BFC"/>
    <w:rsid w:val="003D22F2"/>
    <w:rsid w:val="003D2DCD"/>
    <w:rsid w:val="003D37BA"/>
    <w:rsid w:val="003D38D6"/>
    <w:rsid w:val="003D46C9"/>
    <w:rsid w:val="003D4965"/>
    <w:rsid w:val="003D7310"/>
    <w:rsid w:val="003D7712"/>
    <w:rsid w:val="003D78DC"/>
    <w:rsid w:val="003E0324"/>
    <w:rsid w:val="003E2257"/>
    <w:rsid w:val="003E2320"/>
    <w:rsid w:val="003E32AC"/>
    <w:rsid w:val="003E3767"/>
    <w:rsid w:val="003E3CEB"/>
    <w:rsid w:val="003E4344"/>
    <w:rsid w:val="003E70F4"/>
    <w:rsid w:val="003E77D9"/>
    <w:rsid w:val="003F2357"/>
    <w:rsid w:val="003F27CD"/>
    <w:rsid w:val="003F339C"/>
    <w:rsid w:val="003F496C"/>
    <w:rsid w:val="003F55CB"/>
    <w:rsid w:val="003F630A"/>
    <w:rsid w:val="003F641A"/>
    <w:rsid w:val="003F7ED5"/>
    <w:rsid w:val="00400ECB"/>
    <w:rsid w:val="0040276B"/>
    <w:rsid w:val="0040327D"/>
    <w:rsid w:val="004051C2"/>
    <w:rsid w:val="00405508"/>
    <w:rsid w:val="00405B76"/>
    <w:rsid w:val="00407A87"/>
    <w:rsid w:val="004117C8"/>
    <w:rsid w:val="004128E9"/>
    <w:rsid w:val="00413047"/>
    <w:rsid w:val="00413DB8"/>
    <w:rsid w:val="00415E1A"/>
    <w:rsid w:val="00415FAA"/>
    <w:rsid w:val="00416B08"/>
    <w:rsid w:val="0041710E"/>
    <w:rsid w:val="00417ECC"/>
    <w:rsid w:val="00420E37"/>
    <w:rsid w:val="00422B8A"/>
    <w:rsid w:val="00423589"/>
    <w:rsid w:val="00423B22"/>
    <w:rsid w:val="0042484F"/>
    <w:rsid w:val="00425734"/>
    <w:rsid w:val="00426419"/>
    <w:rsid w:val="0042749E"/>
    <w:rsid w:val="0043071A"/>
    <w:rsid w:val="0043266F"/>
    <w:rsid w:val="004328A8"/>
    <w:rsid w:val="004336C0"/>
    <w:rsid w:val="00433BE0"/>
    <w:rsid w:val="00436175"/>
    <w:rsid w:val="00436DFF"/>
    <w:rsid w:val="00441EB7"/>
    <w:rsid w:val="0044282D"/>
    <w:rsid w:val="00442A4E"/>
    <w:rsid w:val="00446943"/>
    <w:rsid w:val="00447312"/>
    <w:rsid w:val="00447693"/>
    <w:rsid w:val="004522B8"/>
    <w:rsid w:val="00452766"/>
    <w:rsid w:val="00452B08"/>
    <w:rsid w:val="00452E70"/>
    <w:rsid w:val="00453B85"/>
    <w:rsid w:val="004540B5"/>
    <w:rsid w:val="00455A8A"/>
    <w:rsid w:val="004566A4"/>
    <w:rsid w:val="00456F43"/>
    <w:rsid w:val="00457897"/>
    <w:rsid w:val="00457C66"/>
    <w:rsid w:val="00463522"/>
    <w:rsid w:val="0046516E"/>
    <w:rsid w:val="004662B0"/>
    <w:rsid w:val="0047372E"/>
    <w:rsid w:val="004737D1"/>
    <w:rsid w:val="00475117"/>
    <w:rsid w:val="00480EDC"/>
    <w:rsid w:val="00484572"/>
    <w:rsid w:val="00484764"/>
    <w:rsid w:val="004853B0"/>
    <w:rsid w:val="00486889"/>
    <w:rsid w:val="00486FB7"/>
    <w:rsid w:val="00491839"/>
    <w:rsid w:val="00494770"/>
    <w:rsid w:val="00497D0A"/>
    <w:rsid w:val="004A0894"/>
    <w:rsid w:val="004A1CFE"/>
    <w:rsid w:val="004A3214"/>
    <w:rsid w:val="004A5994"/>
    <w:rsid w:val="004B017A"/>
    <w:rsid w:val="004B308D"/>
    <w:rsid w:val="004B3973"/>
    <w:rsid w:val="004B6CDF"/>
    <w:rsid w:val="004B747B"/>
    <w:rsid w:val="004C1CEB"/>
    <w:rsid w:val="004C2161"/>
    <w:rsid w:val="004C37F7"/>
    <w:rsid w:val="004C49BD"/>
    <w:rsid w:val="004C6962"/>
    <w:rsid w:val="004C7EEB"/>
    <w:rsid w:val="004D099B"/>
    <w:rsid w:val="004D0ED8"/>
    <w:rsid w:val="004D1502"/>
    <w:rsid w:val="004D1ABF"/>
    <w:rsid w:val="004D28BD"/>
    <w:rsid w:val="004D47F5"/>
    <w:rsid w:val="004D4A49"/>
    <w:rsid w:val="004D54E6"/>
    <w:rsid w:val="004D5D17"/>
    <w:rsid w:val="004D7071"/>
    <w:rsid w:val="004D75BC"/>
    <w:rsid w:val="004D7F32"/>
    <w:rsid w:val="004E0077"/>
    <w:rsid w:val="004E0727"/>
    <w:rsid w:val="004E1B76"/>
    <w:rsid w:val="004E26E3"/>
    <w:rsid w:val="004E59FA"/>
    <w:rsid w:val="004E604F"/>
    <w:rsid w:val="004E6304"/>
    <w:rsid w:val="004E70B8"/>
    <w:rsid w:val="004F242B"/>
    <w:rsid w:val="004F354D"/>
    <w:rsid w:val="004F4142"/>
    <w:rsid w:val="004F6B28"/>
    <w:rsid w:val="004F7638"/>
    <w:rsid w:val="00500BDB"/>
    <w:rsid w:val="005011BF"/>
    <w:rsid w:val="00502EC7"/>
    <w:rsid w:val="0050327E"/>
    <w:rsid w:val="00503983"/>
    <w:rsid w:val="00503FFB"/>
    <w:rsid w:val="00506A04"/>
    <w:rsid w:val="00506AB0"/>
    <w:rsid w:val="00507121"/>
    <w:rsid w:val="00511A8E"/>
    <w:rsid w:val="00512729"/>
    <w:rsid w:val="00512953"/>
    <w:rsid w:val="00514B69"/>
    <w:rsid w:val="00514FAB"/>
    <w:rsid w:val="005152C6"/>
    <w:rsid w:val="0051658E"/>
    <w:rsid w:val="00516966"/>
    <w:rsid w:val="00517695"/>
    <w:rsid w:val="00517986"/>
    <w:rsid w:val="005215F4"/>
    <w:rsid w:val="00522D4C"/>
    <w:rsid w:val="00522DB8"/>
    <w:rsid w:val="00523082"/>
    <w:rsid w:val="00525335"/>
    <w:rsid w:val="00526540"/>
    <w:rsid w:val="005268B5"/>
    <w:rsid w:val="005278D9"/>
    <w:rsid w:val="00533E06"/>
    <w:rsid w:val="00534267"/>
    <w:rsid w:val="00534B2F"/>
    <w:rsid w:val="00534C83"/>
    <w:rsid w:val="00536D7C"/>
    <w:rsid w:val="00540918"/>
    <w:rsid w:val="00541EA3"/>
    <w:rsid w:val="005427DB"/>
    <w:rsid w:val="00542C8C"/>
    <w:rsid w:val="00543084"/>
    <w:rsid w:val="00545027"/>
    <w:rsid w:val="00546C09"/>
    <w:rsid w:val="00552515"/>
    <w:rsid w:val="00553FB4"/>
    <w:rsid w:val="005555D5"/>
    <w:rsid w:val="00556CA0"/>
    <w:rsid w:val="00556CD6"/>
    <w:rsid w:val="00557252"/>
    <w:rsid w:val="005574AF"/>
    <w:rsid w:val="0056000B"/>
    <w:rsid w:val="00561C61"/>
    <w:rsid w:val="0056282F"/>
    <w:rsid w:val="005642AE"/>
    <w:rsid w:val="00564B6E"/>
    <w:rsid w:val="0056576A"/>
    <w:rsid w:val="00570211"/>
    <w:rsid w:val="005703AC"/>
    <w:rsid w:val="00570F60"/>
    <w:rsid w:val="00571D53"/>
    <w:rsid w:val="0057261C"/>
    <w:rsid w:val="005743D4"/>
    <w:rsid w:val="005747FA"/>
    <w:rsid w:val="005748F4"/>
    <w:rsid w:val="00576059"/>
    <w:rsid w:val="00581B62"/>
    <w:rsid w:val="00582519"/>
    <w:rsid w:val="00584757"/>
    <w:rsid w:val="005847BB"/>
    <w:rsid w:val="005862F1"/>
    <w:rsid w:val="005867B8"/>
    <w:rsid w:val="005868B3"/>
    <w:rsid w:val="00587C8B"/>
    <w:rsid w:val="00587FF0"/>
    <w:rsid w:val="00590149"/>
    <w:rsid w:val="0059083A"/>
    <w:rsid w:val="005911AE"/>
    <w:rsid w:val="00592C1B"/>
    <w:rsid w:val="00593832"/>
    <w:rsid w:val="00594A72"/>
    <w:rsid w:val="00594E11"/>
    <w:rsid w:val="005954CE"/>
    <w:rsid w:val="005A11FE"/>
    <w:rsid w:val="005A1A8C"/>
    <w:rsid w:val="005A2AAC"/>
    <w:rsid w:val="005A46C3"/>
    <w:rsid w:val="005A5650"/>
    <w:rsid w:val="005B0481"/>
    <w:rsid w:val="005B1E68"/>
    <w:rsid w:val="005B68F4"/>
    <w:rsid w:val="005B7F0F"/>
    <w:rsid w:val="005C42F3"/>
    <w:rsid w:val="005C5C4D"/>
    <w:rsid w:val="005C71D5"/>
    <w:rsid w:val="005D04D6"/>
    <w:rsid w:val="005D0E17"/>
    <w:rsid w:val="005D13DA"/>
    <w:rsid w:val="005D2DFF"/>
    <w:rsid w:val="005D339C"/>
    <w:rsid w:val="005D51E7"/>
    <w:rsid w:val="005D65E1"/>
    <w:rsid w:val="005D708F"/>
    <w:rsid w:val="005D70CE"/>
    <w:rsid w:val="005E0990"/>
    <w:rsid w:val="005E1757"/>
    <w:rsid w:val="005E2B2B"/>
    <w:rsid w:val="005E4874"/>
    <w:rsid w:val="005E5378"/>
    <w:rsid w:val="005E6808"/>
    <w:rsid w:val="005E688F"/>
    <w:rsid w:val="005E7E6C"/>
    <w:rsid w:val="005F1241"/>
    <w:rsid w:val="005F1E87"/>
    <w:rsid w:val="005F37D0"/>
    <w:rsid w:val="005F3D16"/>
    <w:rsid w:val="005F4312"/>
    <w:rsid w:val="005F4607"/>
    <w:rsid w:val="005F592C"/>
    <w:rsid w:val="005F7787"/>
    <w:rsid w:val="005F7C57"/>
    <w:rsid w:val="00600763"/>
    <w:rsid w:val="006008BB"/>
    <w:rsid w:val="00601BB0"/>
    <w:rsid w:val="006024F8"/>
    <w:rsid w:val="006026B4"/>
    <w:rsid w:val="006027EC"/>
    <w:rsid w:val="00602B38"/>
    <w:rsid w:val="006039CE"/>
    <w:rsid w:val="00603BBE"/>
    <w:rsid w:val="0060439D"/>
    <w:rsid w:val="006075ED"/>
    <w:rsid w:val="00607798"/>
    <w:rsid w:val="00607FD5"/>
    <w:rsid w:val="00611271"/>
    <w:rsid w:val="00612979"/>
    <w:rsid w:val="00613734"/>
    <w:rsid w:val="00614754"/>
    <w:rsid w:val="00614B59"/>
    <w:rsid w:val="0061728A"/>
    <w:rsid w:val="00617639"/>
    <w:rsid w:val="00620318"/>
    <w:rsid w:val="006206B9"/>
    <w:rsid w:val="00620A0B"/>
    <w:rsid w:val="00620C26"/>
    <w:rsid w:val="006210DC"/>
    <w:rsid w:val="00621465"/>
    <w:rsid w:val="00622C8D"/>
    <w:rsid w:val="00623612"/>
    <w:rsid w:val="006254A9"/>
    <w:rsid w:val="0062564B"/>
    <w:rsid w:val="00627CD2"/>
    <w:rsid w:val="00627CD9"/>
    <w:rsid w:val="00627D0B"/>
    <w:rsid w:val="00627F54"/>
    <w:rsid w:val="00631ADD"/>
    <w:rsid w:val="006327E2"/>
    <w:rsid w:val="00633BD7"/>
    <w:rsid w:val="00633D56"/>
    <w:rsid w:val="00633DC0"/>
    <w:rsid w:val="00636EB9"/>
    <w:rsid w:val="0064041E"/>
    <w:rsid w:val="0064144F"/>
    <w:rsid w:val="00643809"/>
    <w:rsid w:val="00643AB7"/>
    <w:rsid w:val="00644744"/>
    <w:rsid w:val="00644C8A"/>
    <w:rsid w:val="006475AC"/>
    <w:rsid w:val="00647FD8"/>
    <w:rsid w:val="00651231"/>
    <w:rsid w:val="00654C99"/>
    <w:rsid w:val="00654CFA"/>
    <w:rsid w:val="00656174"/>
    <w:rsid w:val="0065634B"/>
    <w:rsid w:val="00660CCE"/>
    <w:rsid w:val="00660FE9"/>
    <w:rsid w:val="006660AD"/>
    <w:rsid w:val="00666D21"/>
    <w:rsid w:val="00666DC5"/>
    <w:rsid w:val="0066738E"/>
    <w:rsid w:val="00670EAF"/>
    <w:rsid w:val="00671670"/>
    <w:rsid w:val="006718F9"/>
    <w:rsid w:val="006747B5"/>
    <w:rsid w:val="00675D67"/>
    <w:rsid w:val="00676F5E"/>
    <w:rsid w:val="0067748E"/>
    <w:rsid w:val="00677EF9"/>
    <w:rsid w:val="00681616"/>
    <w:rsid w:val="006819B2"/>
    <w:rsid w:val="00681F65"/>
    <w:rsid w:val="00682A30"/>
    <w:rsid w:val="00684008"/>
    <w:rsid w:val="006859CB"/>
    <w:rsid w:val="0069342B"/>
    <w:rsid w:val="0069406F"/>
    <w:rsid w:val="00694285"/>
    <w:rsid w:val="00696A30"/>
    <w:rsid w:val="00697916"/>
    <w:rsid w:val="006A0B1F"/>
    <w:rsid w:val="006A1177"/>
    <w:rsid w:val="006A18CA"/>
    <w:rsid w:val="006A1C05"/>
    <w:rsid w:val="006A2321"/>
    <w:rsid w:val="006A4BF8"/>
    <w:rsid w:val="006A59C4"/>
    <w:rsid w:val="006A7089"/>
    <w:rsid w:val="006A792C"/>
    <w:rsid w:val="006A7AD4"/>
    <w:rsid w:val="006B0508"/>
    <w:rsid w:val="006B06B7"/>
    <w:rsid w:val="006B4F89"/>
    <w:rsid w:val="006B5354"/>
    <w:rsid w:val="006B5832"/>
    <w:rsid w:val="006C09DA"/>
    <w:rsid w:val="006C22D4"/>
    <w:rsid w:val="006D0381"/>
    <w:rsid w:val="006D3B53"/>
    <w:rsid w:val="006D4980"/>
    <w:rsid w:val="006D566E"/>
    <w:rsid w:val="006D5782"/>
    <w:rsid w:val="006D58E2"/>
    <w:rsid w:val="006D6C36"/>
    <w:rsid w:val="006D7315"/>
    <w:rsid w:val="006E02B9"/>
    <w:rsid w:val="006E2267"/>
    <w:rsid w:val="006E30D7"/>
    <w:rsid w:val="006E3922"/>
    <w:rsid w:val="006E3B78"/>
    <w:rsid w:val="006E4381"/>
    <w:rsid w:val="006E51A6"/>
    <w:rsid w:val="006E5A8A"/>
    <w:rsid w:val="006E675C"/>
    <w:rsid w:val="006E75B4"/>
    <w:rsid w:val="006E771B"/>
    <w:rsid w:val="006F2297"/>
    <w:rsid w:val="006F2761"/>
    <w:rsid w:val="006F3991"/>
    <w:rsid w:val="006F45F2"/>
    <w:rsid w:val="006F642A"/>
    <w:rsid w:val="006F6E7D"/>
    <w:rsid w:val="007010BC"/>
    <w:rsid w:val="00703509"/>
    <w:rsid w:val="0071140C"/>
    <w:rsid w:val="00712550"/>
    <w:rsid w:val="00716541"/>
    <w:rsid w:val="007202EF"/>
    <w:rsid w:val="00720C91"/>
    <w:rsid w:val="00722349"/>
    <w:rsid w:val="007234A0"/>
    <w:rsid w:val="00723705"/>
    <w:rsid w:val="007247DA"/>
    <w:rsid w:val="00724945"/>
    <w:rsid w:val="007249DF"/>
    <w:rsid w:val="00724A96"/>
    <w:rsid w:val="00724CBD"/>
    <w:rsid w:val="00725B27"/>
    <w:rsid w:val="00731DA7"/>
    <w:rsid w:val="00732265"/>
    <w:rsid w:val="00733F53"/>
    <w:rsid w:val="00735D6E"/>
    <w:rsid w:val="00736A49"/>
    <w:rsid w:val="007370D2"/>
    <w:rsid w:val="007406F3"/>
    <w:rsid w:val="00740ED1"/>
    <w:rsid w:val="00742DAE"/>
    <w:rsid w:val="00745883"/>
    <w:rsid w:val="00746026"/>
    <w:rsid w:val="007466D7"/>
    <w:rsid w:val="00746758"/>
    <w:rsid w:val="00747BA3"/>
    <w:rsid w:val="00750CF1"/>
    <w:rsid w:val="007524C3"/>
    <w:rsid w:val="007533BF"/>
    <w:rsid w:val="007547E9"/>
    <w:rsid w:val="00755335"/>
    <w:rsid w:val="0075580F"/>
    <w:rsid w:val="00756DF8"/>
    <w:rsid w:val="00757018"/>
    <w:rsid w:val="007609E8"/>
    <w:rsid w:val="00760E4B"/>
    <w:rsid w:val="00760F84"/>
    <w:rsid w:val="00760FE0"/>
    <w:rsid w:val="0076108B"/>
    <w:rsid w:val="00762334"/>
    <w:rsid w:val="007623B4"/>
    <w:rsid w:val="00762954"/>
    <w:rsid w:val="007631BB"/>
    <w:rsid w:val="00766383"/>
    <w:rsid w:val="00767415"/>
    <w:rsid w:val="00772238"/>
    <w:rsid w:val="0077230F"/>
    <w:rsid w:val="00772D27"/>
    <w:rsid w:val="00773772"/>
    <w:rsid w:val="0077399C"/>
    <w:rsid w:val="0077617B"/>
    <w:rsid w:val="00776829"/>
    <w:rsid w:val="00776ED8"/>
    <w:rsid w:val="00776FDF"/>
    <w:rsid w:val="0078064C"/>
    <w:rsid w:val="00781C9B"/>
    <w:rsid w:val="00781E92"/>
    <w:rsid w:val="00781F66"/>
    <w:rsid w:val="0078470D"/>
    <w:rsid w:val="0078480D"/>
    <w:rsid w:val="00784B29"/>
    <w:rsid w:val="007852C1"/>
    <w:rsid w:val="00785895"/>
    <w:rsid w:val="0078639D"/>
    <w:rsid w:val="00786594"/>
    <w:rsid w:val="00792DCB"/>
    <w:rsid w:val="00793207"/>
    <w:rsid w:val="0079536B"/>
    <w:rsid w:val="00795F8D"/>
    <w:rsid w:val="00796ACA"/>
    <w:rsid w:val="007971B9"/>
    <w:rsid w:val="007972FD"/>
    <w:rsid w:val="0079761D"/>
    <w:rsid w:val="007A1642"/>
    <w:rsid w:val="007A2079"/>
    <w:rsid w:val="007A33F5"/>
    <w:rsid w:val="007A3E80"/>
    <w:rsid w:val="007A4618"/>
    <w:rsid w:val="007A5FE9"/>
    <w:rsid w:val="007A62C2"/>
    <w:rsid w:val="007B02AB"/>
    <w:rsid w:val="007B06FA"/>
    <w:rsid w:val="007B1778"/>
    <w:rsid w:val="007B1BA6"/>
    <w:rsid w:val="007B2B5A"/>
    <w:rsid w:val="007B35CD"/>
    <w:rsid w:val="007B367B"/>
    <w:rsid w:val="007B44FF"/>
    <w:rsid w:val="007B4C17"/>
    <w:rsid w:val="007B4D13"/>
    <w:rsid w:val="007B5CFD"/>
    <w:rsid w:val="007B6373"/>
    <w:rsid w:val="007B6F82"/>
    <w:rsid w:val="007B7C88"/>
    <w:rsid w:val="007C07EC"/>
    <w:rsid w:val="007C171A"/>
    <w:rsid w:val="007C2627"/>
    <w:rsid w:val="007C3727"/>
    <w:rsid w:val="007C622C"/>
    <w:rsid w:val="007C6963"/>
    <w:rsid w:val="007C70C1"/>
    <w:rsid w:val="007D2850"/>
    <w:rsid w:val="007D3B94"/>
    <w:rsid w:val="007D5D3A"/>
    <w:rsid w:val="007D611A"/>
    <w:rsid w:val="007D700D"/>
    <w:rsid w:val="007D7DAF"/>
    <w:rsid w:val="007E0073"/>
    <w:rsid w:val="007E1157"/>
    <w:rsid w:val="007E1485"/>
    <w:rsid w:val="007E3106"/>
    <w:rsid w:val="007E3549"/>
    <w:rsid w:val="007E3851"/>
    <w:rsid w:val="007E3961"/>
    <w:rsid w:val="007E4108"/>
    <w:rsid w:val="007F0148"/>
    <w:rsid w:val="007F0336"/>
    <w:rsid w:val="007F0CF2"/>
    <w:rsid w:val="007F22EB"/>
    <w:rsid w:val="007F2489"/>
    <w:rsid w:val="007F2C34"/>
    <w:rsid w:val="007F5B6A"/>
    <w:rsid w:val="007F7B58"/>
    <w:rsid w:val="007F7E05"/>
    <w:rsid w:val="008005BB"/>
    <w:rsid w:val="00800616"/>
    <w:rsid w:val="00800E81"/>
    <w:rsid w:val="008037C7"/>
    <w:rsid w:val="0080441A"/>
    <w:rsid w:val="00805FD3"/>
    <w:rsid w:val="00812125"/>
    <w:rsid w:val="00813F90"/>
    <w:rsid w:val="00814442"/>
    <w:rsid w:val="00814A0E"/>
    <w:rsid w:val="00815D93"/>
    <w:rsid w:val="0082124F"/>
    <w:rsid w:val="00823760"/>
    <w:rsid w:val="008256DA"/>
    <w:rsid w:val="00826820"/>
    <w:rsid w:val="008311D3"/>
    <w:rsid w:val="00831BA1"/>
    <w:rsid w:val="00832F26"/>
    <w:rsid w:val="00833AFC"/>
    <w:rsid w:val="00835B7A"/>
    <w:rsid w:val="00836249"/>
    <w:rsid w:val="008363BD"/>
    <w:rsid w:val="00836DB9"/>
    <w:rsid w:val="0084121D"/>
    <w:rsid w:val="0084228B"/>
    <w:rsid w:val="00842AB7"/>
    <w:rsid w:val="00842EEC"/>
    <w:rsid w:val="00843B75"/>
    <w:rsid w:val="00844187"/>
    <w:rsid w:val="00844A84"/>
    <w:rsid w:val="0084569A"/>
    <w:rsid w:val="00847DF7"/>
    <w:rsid w:val="00850B2B"/>
    <w:rsid w:val="00850DC5"/>
    <w:rsid w:val="00851DFF"/>
    <w:rsid w:val="00852E57"/>
    <w:rsid w:val="00853739"/>
    <w:rsid w:val="00855600"/>
    <w:rsid w:val="008610C9"/>
    <w:rsid w:val="00861B6C"/>
    <w:rsid w:val="00862B2D"/>
    <w:rsid w:val="00863B30"/>
    <w:rsid w:val="008661E6"/>
    <w:rsid w:val="0086690E"/>
    <w:rsid w:val="00866945"/>
    <w:rsid w:val="00866A27"/>
    <w:rsid w:val="00870762"/>
    <w:rsid w:val="00873FDD"/>
    <w:rsid w:val="0087749A"/>
    <w:rsid w:val="00880153"/>
    <w:rsid w:val="0088396D"/>
    <w:rsid w:val="00884773"/>
    <w:rsid w:val="00884FF9"/>
    <w:rsid w:val="008900C6"/>
    <w:rsid w:val="00891CB7"/>
    <w:rsid w:val="00892DE8"/>
    <w:rsid w:val="00896944"/>
    <w:rsid w:val="00897C8D"/>
    <w:rsid w:val="008A1B02"/>
    <w:rsid w:val="008A2875"/>
    <w:rsid w:val="008A5562"/>
    <w:rsid w:val="008B3C98"/>
    <w:rsid w:val="008B4F91"/>
    <w:rsid w:val="008B51C9"/>
    <w:rsid w:val="008B5A40"/>
    <w:rsid w:val="008B7773"/>
    <w:rsid w:val="008B778E"/>
    <w:rsid w:val="008B7F35"/>
    <w:rsid w:val="008C0BCB"/>
    <w:rsid w:val="008C17C9"/>
    <w:rsid w:val="008C2D33"/>
    <w:rsid w:val="008C3B17"/>
    <w:rsid w:val="008C3D17"/>
    <w:rsid w:val="008C53FE"/>
    <w:rsid w:val="008C56E7"/>
    <w:rsid w:val="008D0574"/>
    <w:rsid w:val="008D108D"/>
    <w:rsid w:val="008D2E02"/>
    <w:rsid w:val="008D4492"/>
    <w:rsid w:val="008D462B"/>
    <w:rsid w:val="008D7467"/>
    <w:rsid w:val="008D76CC"/>
    <w:rsid w:val="008E0977"/>
    <w:rsid w:val="008E1305"/>
    <w:rsid w:val="008E223B"/>
    <w:rsid w:val="008E2355"/>
    <w:rsid w:val="008E3907"/>
    <w:rsid w:val="008E41E4"/>
    <w:rsid w:val="008E6F78"/>
    <w:rsid w:val="008E7134"/>
    <w:rsid w:val="008F3E30"/>
    <w:rsid w:val="008F43CB"/>
    <w:rsid w:val="008F4556"/>
    <w:rsid w:val="008F4776"/>
    <w:rsid w:val="008F5B14"/>
    <w:rsid w:val="008F5EF5"/>
    <w:rsid w:val="008F66DE"/>
    <w:rsid w:val="008F684A"/>
    <w:rsid w:val="008F7E26"/>
    <w:rsid w:val="009006B8"/>
    <w:rsid w:val="00905456"/>
    <w:rsid w:val="0090575C"/>
    <w:rsid w:val="00910BDD"/>
    <w:rsid w:val="00911B19"/>
    <w:rsid w:val="00912065"/>
    <w:rsid w:val="009125C0"/>
    <w:rsid w:val="00914195"/>
    <w:rsid w:val="009147F2"/>
    <w:rsid w:val="009148ED"/>
    <w:rsid w:val="00914A06"/>
    <w:rsid w:val="009154FD"/>
    <w:rsid w:val="00917472"/>
    <w:rsid w:val="00917F25"/>
    <w:rsid w:val="009211DD"/>
    <w:rsid w:val="00921C40"/>
    <w:rsid w:val="00923874"/>
    <w:rsid w:val="00923A95"/>
    <w:rsid w:val="009258C5"/>
    <w:rsid w:val="009262FC"/>
    <w:rsid w:val="00926EFD"/>
    <w:rsid w:val="0092756D"/>
    <w:rsid w:val="00931452"/>
    <w:rsid w:val="00931A3E"/>
    <w:rsid w:val="00931DD2"/>
    <w:rsid w:val="00932785"/>
    <w:rsid w:val="00934AFA"/>
    <w:rsid w:val="00940525"/>
    <w:rsid w:val="00940901"/>
    <w:rsid w:val="00943E9E"/>
    <w:rsid w:val="00945F3E"/>
    <w:rsid w:val="009463CC"/>
    <w:rsid w:val="00947B00"/>
    <w:rsid w:val="00950B0E"/>
    <w:rsid w:val="009520F1"/>
    <w:rsid w:val="009535D5"/>
    <w:rsid w:val="009559FF"/>
    <w:rsid w:val="00955CD0"/>
    <w:rsid w:val="00957107"/>
    <w:rsid w:val="00957498"/>
    <w:rsid w:val="00957666"/>
    <w:rsid w:val="009602D0"/>
    <w:rsid w:val="0096051A"/>
    <w:rsid w:val="00960833"/>
    <w:rsid w:val="00960D20"/>
    <w:rsid w:val="00961E41"/>
    <w:rsid w:val="00961F58"/>
    <w:rsid w:val="00963756"/>
    <w:rsid w:val="00964BCB"/>
    <w:rsid w:val="009652F2"/>
    <w:rsid w:val="00966849"/>
    <w:rsid w:val="00967475"/>
    <w:rsid w:val="009674C4"/>
    <w:rsid w:val="009679B0"/>
    <w:rsid w:val="0097298E"/>
    <w:rsid w:val="00972CEF"/>
    <w:rsid w:val="00974E4D"/>
    <w:rsid w:val="00976456"/>
    <w:rsid w:val="009768DB"/>
    <w:rsid w:val="00977B5D"/>
    <w:rsid w:val="00981602"/>
    <w:rsid w:val="009851E6"/>
    <w:rsid w:val="00985DC2"/>
    <w:rsid w:val="00986FF5"/>
    <w:rsid w:val="0098785E"/>
    <w:rsid w:val="00992F6D"/>
    <w:rsid w:val="009950E7"/>
    <w:rsid w:val="00997AE8"/>
    <w:rsid w:val="009A1F71"/>
    <w:rsid w:val="009A237C"/>
    <w:rsid w:val="009A5383"/>
    <w:rsid w:val="009A61A9"/>
    <w:rsid w:val="009A6AD9"/>
    <w:rsid w:val="009A7348"/>
    <w:rsid w:val="009A7423"/>
    <w:rsid w:val="009B0982"/>
    <w:rsid w:val="009B0A22"/>
    <w:rsid w:val="009B12A2"/>
    <w:rsid w:val="009B417C"/>
    <w:rsid w:val="009B4A21"/>
    <w:rsid w:val="009B5724"/>
    <w:rsid w:val="009B57A6"/>
    <w:rsid w:val="009B7254"/>
    <w:rsid w:val="009B7503"/>
    <w:rsid w:val="009C1CCA"/>
    <w:rsid w:val="009C2EC8"/>
    <w:rsid w:val="009C36AE"/>
    <w:rsid w:val="009C51D3"/>
    <w:rsid w:val="009C5835"/>
    <w:rsid w:val="009D069C"/>
    <w:rsid w:val="009D087D"/>
    <w:rsid w:val="009D1563"/>
    <w:rsid w:val="009D21D1"/>
    <w:rsid w:val="009D31F7"/>
    <w:rsid w:val="009D43C3"/>
    <w:rsid w:val="009D5BB9"/>
    <w:rsid w:val="009D6EFE"/>
    <w:rsid w:val="009E0DE0"/>
    <w:rsid w:val="009E1074"/>
    <w:rsid w:val="009E1C27"/>
    <w:rsid w:val="009E2F9E"/>
    <w:rsid w:val="009E392F"/>
    <w:rsid w:val="009E3B59"/>
    <w:rsid w:val="009E48E1"/>
    <w:rsid w:val="009E4ECE"/>
    <w:rsid w:val="009E540B"/>
    <w:rsid w:val="009E5C06"/>
    <w:rsid w:val="009E6B6A"/>
    <w:rsid w:val="009E7F5F"/>
    <w:rsid w:val="009E7FE7"/>
    <w:rsid w:val="009F0DC3"/>
    <w:rsid w:val="009F0FCC"/>
    <w:rsid w:val="009F121C"/>
    <w:rsid w:val="009F28EC"/>
    <w:rsid w:val="009F4C12"/>
    <w:rsid w:val="009F511B"/>
    <w:rsid w:val="009F659A"/>
    <w:rsid w:val="009F66F4"/>
    <w:rsid w:val="009F6BCE"/>
    <w:rsid w:val="009F6C1B"/>
    <w:rsid w:val="009F720B"/>
    <w:rsid w:val="009F7623"/>
    <w:rsid w:val="00A00EFE"/>
    <w:rsid w:val="00A035B6"/>
    <w:rsid w:val="00A04FEF"/>
    <w:rsid w:val="00A05DF5"/>
    <w:rsid w:val="00A06C2A"/>
    <w:rsid w:val="00A07BB3"/>
    <w:rsid w:val="00A10C16"/>
    <w:rsid w:val="00A11022"/>
    <w:rsid w:val="00A12194"/>
    <w:rsid w:val="00A14A1B"/>
    <w:rsid w:val="00A1628E"/>
    <w:rsid w:val="00A163D1"/>
    <w:rsid w:val="00A175C5"/>
    <w:rsid w:val="00A213EC"/>
    <w:rsid w:val="00A22994"/>
    <w:rsid w:val="00A24DF1"/>
    <w:rsid w:val="00A319A5"/>
    <w:rsid w:val="00A32705"/>
    <w:rsid w:val="00A3270B"/>
    <w:rsid w:val="00A3312D"/>
    <w:rsid w:val="00A331B1"/>
    <w:rsid w:val="00A334B1"/>
    <w:rsid w:val="00A33B75"/>
    <w:rsid w:val="00A34FDE"/>
    <w:rsid w:val="00A3595B"/>
    <w:rsid w:val="00A364E1"/>
    <w:rsid w:val="00A40D53"/>
    <w:rsid w:val="00A44636"/>
    <w:rsid w:val="00A44B54"/>
    <w:rsid w:val="00A45385"/>
    <w:rsid w:val="00A4546D"/>
    <w:rsid w:val="00A45C05"/>
    <w:rsid w:val="00A476D4"/>
    <w:rsid w:val="00A479E2"/>
    <w:rsid w:val="00A47FD7"/>
    <w:rsid w:val="00A50D40"/>
    <w:rsid w:val="00A50F85"/>
    <w:rsid w:val="00A5184C"/>
    <w:rsid w:val="00A532EF"/>
    <w:rsid w:val="00A53769"/>
    <w:rsid w:val="00A53889"/>
    <w:rsid w:val="00A55DA8"/>
    <w:rsid w:val="00A56AFC"/>
    <w:rsid w:val="00A56E88"/>
    <w:rsid w:val="00A60FA5"/>
    <w:rsid w:val="00A60FF1"/>
    <w:rsid w:val="00A631FF"/>
    <w:rsid w:val="00A64B58"/>
    <w:rsid w:val="00A64E20"/>
    <w:rsid w:val="00A671A0"/>
    <w:rsid w:val="00A72DA7"/>
    <w:rsid w:val="00A73A22"/>
    <w:rsid w:val="00A74CA2"/>
    <w:rsid w:val="00A750CB"/>
    <w:rsid w:val="00A750D9"/>
    <w:rsid w:val="00A7538B"/>
    <w:rsid w:val="00A75607"/>
    <w:rsid w:val="00A7776D"/>
    <w:rsid w:val="00A80120"/>
    <w:rsid w:val="00A81706"/>
    <w:rsid w:val="00A822C1"/>
    <w:rsid w:val="00A82755"/>
    <w:rsid w:val="00A829A4"/>
    <w:rsid w:val="00A84F28"/>
    <w:rsid w:val="00A85232"/>
    <w:rsid w:val="00A878CF"/>
    <w:rsid w:val="00A906B0"/>
    <w:rsid w:val="00A9111B"/>
    <w:rsid w:val="00A91813"/>
    <w:rsid w:val="00A92504"/>
    <w:rsid w:val="00A92B52"/>
    <w:rsid w:val="00A9324E"/>
    <w:rsid w:val="00A938C3"/>
    <w:rsid w:val="00A93E12"/>
    <w:rsid w:val="00A949E6"/>
    <w:rsid w:val="00AA3601"/>
    <w:rsid w:val="00AA36C5"/>
    <w:rsid w:val="00AA3F9B"/>
    <w:rsid w:val="00AA481D"/>
    <w:rsid w:val="00AA65CC"/>
    <w:rsid w:val="00AA770F"/>
    <w:rsid w:val="00AA7DC3"/>
    <w:rsid w:val="00AB03C3"/>
    <w:rsid w:val="00AB2D3A"/>
    <w:rsid w:val="00AB3EC5"/>
    <w:rsid w:val="00AB4752"/>
    <w:rsid w:val="00AB4C58"/>
    <w:rsid w:val="00AC1A25"/>
    <w:rsid w:val="00AC2812"/>
    <w:rsid w:val="00AC5F21"/>
    <w:rsid w:val="00AC7144"/>
    <w:rsid w:val="00AD01C1"/>
    <w:rsid w:val="00AD2C44"/>
    <w:rsid w:val="00AD3B05"/>
    <w:rsid w:val="00AD3D10"/>
    <w:rsid w:val="00AD42F3"/>
    <w:rsid w:val="00AD4963"/>
    <w:rsid w:val="00AD5360"/>
    <w:rsid w:val="00AD6C9A"/>
    <w:rsid w:val="00AD7C42"/>
    <w:rsid w:val="00AD7FF8"/>
    <w:rsid w:val="00AE3ADE"/>
    <w:rsid w:val="00AE4A18"/>
    <w:rsid w:val="00AE5FB2"/>
    <w:rsid w:val="00AE6424"/>
    <w:rsid w:val="00AE7CCC"/>
    <w:rsid w:val="00AF00FF"/>
    <w:rsid w:val="00AF111E"/>
    <w:rsid w:val="00AF156F"/>
    <w:rsid w:val="00AF2018"/>
    <w:rsid w:val="00AF253E"/>
    <w:rsid w:val="00AF255E"/>
    <w:rsid w:val="00AF3D7F"/>
    <w:rsid w:val="00AF3F9A"/>
    <w:rsid w:val="00AF6D4D"/>
    <w:rsid w:val="00AF7E70"/>
    <w:rsid w:val="00B04ADB"/>
    <w:rsid w:val="00B05121"/>
    <w:rsid w:val="00B054C4"/>
    <w:rsid w:val="00B058E3"/>
    <w:rsid w:val="00B063AA"/>
    <w:rsid w:val="00B06719"/>
    <w:rsid w:val="00B06B88"/>
    <w:rsid w:val="00B07BA6"/>
    <w:rsid w:val="00B104B4"/>
    <w:rsid w:val="00B11B9C"/>
    <w:rsid w:val="00B123F7"/>
    <w:rsid w:val="00B136C4"/>
    <w:rsid w:val="00B136DE"/>
    <w:rsid w:val="00B13ED1"/>
    <w:rsid w:val="00B1438E"/>
    <w:rsid w:val="00B14C07"/>
    <w:rsid w:val="00B14CE2"/>
    <w:rsid w:val="00B17112"/>
    <w:rsid w:val="00B175A3"/>
    <w:rsid w:val="00B205F8"/>
    <w:rsid w:val="00B225DB"/>
    <w:rsid w:val="00B24EBF"/>
    <w:rsid w:val="00B26D6D"/>
    <w:rsid w:val="00B30442"/>
    <w:rsid w:val="00B309CE"/>
    <w:rsid w:val="00B3209F"/>
    <w:rsid w:val="00B3250A"/>
    <w:rsid w:val="00B33BE2"/>
    <w:rsid w:val="00B35D44"/>
    <w:rsid w:val="00B35E6F"/>
    <w:rsid w:val="00B35E8A"/>
    <w:rsid w:val="00B36740"/>
    <w:rsid w:val="00B3791D"/>
    <w:rsid w:val="00B4135E"/>
    <w:rsid w:val="00B43241"/>
    <w:rsid w:val="00B4379D"/>
    <w:rsid w:val="00B478C7"/>
    <w:rsid w:val="00B50952"/>
    <w:rsid w:val="00B51209"/>
    <w:rsid w:val="00B527F6"/>
    <w:rsid w:val="00B52A69"/>
    <w:rsid w:val="00B52B14"/>
    <w:rsid w:val="00B54347"/>
    <w:rsid w:val="00B5436C"/>
    <w:rsid w:val="00B54C6A"/>
    <w:rsid w:val="00B55F35"/>
    <w:rsid w:val="00B577B4"/>
    <w:rsid w:val="00B605F0"/>
    <w:rsid w:val="00B621F8"/>
    <w:rsid w:val="00B64337"/>
    <w:rsid w:val="00B66306"/>
    <w:rsid w:val="00B67582"/>
    <w:rsid w:val="00B675AB"/>
    <w:rsid w:val="00B67E51"/>
    <w:rsid w:val="00B71C73"/>
    <w:rsid w:val="00B71F9E"/>
    <w:rsid w:val="00B754E0"/>
    <w:rsid w:val="00B759C1"/>
    <w:rsid w:val="00B75E49"/>
    <w:rsid w:val="00B77D62"/>
    <w:rsid w:val="00B928EE"/>
    <w:rsid w:val="00B92FD1"/>
    <w:rsid w:val="00B93CF3"/>
    <w:rsid w:val="00B94C07"/>
    <w:rsid w:val="00B958C8"/>
    <w:rsid w:val="00B96902"/>
    <w:rsid w:val="00B96E70"/>
    <w:rsid w:val="00B9713E"/>
    <w:rsid w:val="00B979DF"/>
    <w:rsid w:val="00BA271B"/>
    <w:rsid w:val="00BA4050"/>
    <w:rsid w:val="00BA5198"/>
    <w:rsid w:val="00BA5E60"/>
    <w:rsid w:val="00BA62C6"/>
    <w:rsid w:val="00BA7230"/>
    <w:rsid w:val="00BB04F3"/>
    <w:rsid w:val="00BB0522"/>
    <w:rsid w:val="00BB0C8B"/>
    <w:rsid w:val="00BB11F0"/>
    <w:rsid w:val="00BB147D"/>
    <w:rsid w:val="00BB4510"/>
    <w:rsid w:val="00BB461A"/>
    <w:rsid w:val="00BB470C"/>
    <w:rsid w:val="00BB550F"/>
    <w:rsid w:val="00BB6F4A"/>
    <w:rsid w:val="00BB786C"/>
    <w:rsid w:val="00BB7BB6"/>
    <w:rsid w:val="00BC14C0"/>
    <w:rsid w:val="00BC1FB2"/>
    <w:rsid w:val="00BC43A1"/>
    <w:rsid w:val="00BC5FC8"/>
    <w:rsid w:val="00BC63D2"/>
    <w:rsid w:val="00BC647C"/>
    <w:rsid w:val="00BC68E5"/>
    <w:rsid w:val="00BC6B91"/>
    <w:rsid w:val="00BC6BA0"/>
    <w:rsid w:val="00BC789B"/>
    <w:rsid w:val="00BD3102"/>
    <w:rsid w:val="00BD527A"/>
    <w:rsid w:val="00BD5F7F"/>
    <w:rsid w:val="00BD5FBA"/>
    <w:rsid w:val="00BD62AF"/>
    <w:rsid w:val="00BE23F8"/>
    <w:rsid w:val="00BE3133"/>
    <w:rsid w:val="00BE3FD6"/>
    <w:rsid w:val="00BE4168"/>
    <w:rsid w:val="00BE6DDC"/>
    <w:rsid w:val="00BE7663"/>
    <w:rsid w:val="00BF0254"/>
    <w:rsid w:val="00BF032B"/>
    <w:rsid w:val="00BF33C3"/>
    <w:rsid w:val="00BF3E13"/>
    <w:rsid w:val="00BF4726"/>
    <w:rsid w:val="00BF485C"/>
    <w:rsid w:val="00C0081C"/>
    <w:rsid w:val="00C02CC1"/>
    <w:rsid w:val="00C041F5"/>
    <w:rsid w:val="00C0518A"/>
    <w:rsid w:val="00C06F9D"/>
    <w:rsid w:val="00C07476"/>
    <w:rsid w:val="00C100ED"/>
    <w:rsid w:val="00C10B89"/>
    <w:rsid w:val="00C11051"/>
    <w:rsid w:val="00C11163"/>
    <w:rsid w:val="00C11435"/>
    <w:rsid w:val="00C13851"/>
    <w:rsid w:val="00C1674F"/>
    <w:rsid w:val="00C17F3F"/>
    <w:rsid w:val="00C204F7"/>
    <w:rsid w:val="00C2290E"/>
    <w:rsid w:val="00C2532F"/>
    <w:rsid w:val="00C25689"/>
    <w:rsid w:val="00C25CBB"/>
    <w:rsid w:val="00C26D1E"/>
    <w:rsid w:val="00C33575"/>
    <w:rsid w:val="00C342BF"/>
    <w:rsid w:val="00C344EA"/>
    <w:rsid w:val="00C347F2"/>
    <w:rsid w:val="00C35829"/>
    <w:rsid w:val="00C3749E"/>
    <w:rsid w:val="00C37F42"/>
    <w:rsid w:val="00C41D32"/>
    <w:rsid w:val="00C4283A"/>
    <w:rsid w:val="00C43B65"/>
    <w:rsid w:val="00C46A56"/>
    <w:rsid w:val="00C50A48"/>
    <w:rsid w:val="00C52255"/>
    <w:rsid w:val="00C522F1"/>
    <w:rsid w:val="00C53FC0"/>
    <w:rsid w:val="00C56888"/>
    <w:rsid w:val="00C612D5"/>
    <w:rsid w:val="00C61612"/>
    <w:rsid w:val="00C626E1"/>
    <w:rsid w:val="00C648F3"/>
    <w:rsid w:val="00C64EF4"/>
    <w:rsid w:val="00C6596C"/>
    <w:rsid w:val="00C65ECF"/>
    <w:rsid w:val="00C6743F"/>
    <w:rsid w:val="00C702FA"/>
    <w:rsid w:val="00C7082A"/>
    <w:rsid w:val="00C714DB"/>
    <w:rsid w:val="00C71C0C"/>
    <w:rsid w:val="00C72ED0"/>
    <w:rsid w:val="00C73101"/>
    <w:rsid w:val="00C7717C"/>
    <w:rsid w:val="00C773D2"/>
    <w:rsid w:val="00C8186C"/>
    <w:rsid w:val="00C82322"/>
    <w:rsid w:val="00C83D7B"/>
    <w:rsid w:val="00C86C07"/>
    <w:rsid w:val="00C870C0"/>
    <w:rsid w:val="00C9238B"/>
    <w:rsid w:val="00C92728"/>
    <w:rsid w:val="00C92DAE"/>
    <w:rsid w:val="00C93248"/>
    <w:rsid w:val="00C93BEC"/>
    <w:rsid w:val="00C974CC"/>
    <w:rsid w:val="00CA024D"/>
    <w:rsid w:val="00CA1DE0"/>
    <w:rsid w:val="00CA3772"/>
    <w:rsid w:val="00CA4015"/>
    <w:rsid w:val="00CA47E4"/>
    <w:rsid w:val="00CB2E62"/>
    <w:rsid w:val="00CB4617"/>
    <w:rsid w:val="00CB5B1D"/>
    <w:rsid w:val="00CB60DD"/>
    <w:rsid w:val="00CB6D4D"/>
    <w:rsid w:val="00CC006D"/>
    <w:rsid w:val="00CC1458"/>
    <w:rsid w:val="00CC1A51"/>
    <w:rsid w:val="00CC2093"/>
    <w:rsid w:val="00CC358E"/>
    <w:rsid w:val="00CC373A"/>
    <w:rsid w:val="00CC4E57"/>
    <w:rsid w:val="00CC53FD"/>
    <w:rsid w:val="00CC5DC4"/>
    <w:rsid w:val="00CC5E64"/>
    <w:rsid w:val="00CC6A9F"/>
    <w:rsid w:val="00CC6DC3"/>
    <w:rsid w:val="00CC711F"/>
    <w:rsid w:val="00CC786E"/>
    <w:rsid w:val="00CD053A"/>
    <w:rsid w:val="00CD1121"/>
    <w:rsid w:val="00CD128B"/>
    <w:rsid w:val="00CD2836"/>
    <w:rsid w:val="00CD4634"/>
    <w:rsid w:val="00CD4ABD"/>
    <w:rsid w:val="00CD6C09"/>
    <w:rsid w:val="00CD797A"/>
    <w:rsid w:val="00CE54A0"/>
    <w:rsid w:val="00CE5D0D"/>
    <w:rsid w:val="00CF036E"/>
    <w:rsid w:val="00CF29E7"/>
    <w:rsid w:val="00CF36EE"/>
    <w:rsid w:val="00CF4B96"/>
    <w:rsid w:val="00CF4C6B"/>
    <w:rsid w:val="00CF520E"/>
    <w:rsid w:val="00CF561E"/>
    <w:rsid w:val="00CF6800"/>
    <w:rsid w:val="00CF6B79"/>
    <w:rsid w:val="00CF7E29"/>
    <w:rsid w:val="00D00C64"/>
    <w:rsid w:val="00D034D9"/>
    <w:rsid w:val="00D03673"/>
    <w:rsid w:val="00D036DA"/>
    <w:rsid w:val="00D0387F"/>
    <w:rsid w:val="00D03A6B"/>
    <w:rsid w:val="00D05EE9"/>
    <w:rsid w:val="00D12C28"/>
    <w:rsid w:val="00D14D1A"/>
    <w:rsid w:val="00D15365"/>
    <w:rsid w:val="00D165E9"/>
    <w:rsid w:val="00D16CBC"/>
    <w:rsid w:val="00D17413"/>
    <w:rsid w:val="00D205B4"/>
    <w:rsid w:val="00D2129C"/>
    <w:rsid w:val="00D21F64"/>
    <w:rsid w:val="00D22031"/>
    <w:rsid w:val="00D25ECB"/>
    <w:rsid w:val="00D272A9"/>
    <w:rsid w:val="00D30FFD"/>
    <w:rsid w:val="00D311AD"/>
    <w:rsid w:val="00D312B2"/>
    <w:rsid w:val="00D314BC"/>
    <w:rsid w:val="00D324A1"/>
    <w:rsid w:val="00D3250D"/>
    <w:rsid w:val="00D3407C"/>
    <w:rsid w:val="00D35BCF"/>
    <w:rsid w:val="00D36AA1"/>
    <w:rsid w:val="00D37C76"/>
    <w:rsid w:val="00D40420"/>
    <w:rsid w:val="00D40E99"/>
    <w:rsid w:val="00D429E6"/>
    <w:rsid w:val="00D42C27"/>
    <w:rsid w:val="00D439E5"/>
    <w:rsid w:val="00D4581A"/>
    <w:rsid w:val="00D4750F"/>
    <w:rsid w:val="00D47BE0"/>
    <w:rsid w:val="00D50357"/>
    <w:rsid w:val="00D50836"/>
    <w:rsid w:val="00D50B71"/>
    <w:rsid w:val="00D53BAD"/>
    <w:rsid w:val="00D55155"/>
    <w:rsid w:val="00D55473"/>
    <w:rsid w:val="00D556A9"/>
    <w:rsid w:val="00D55E81"/>
    <w:rsid w:val="00D55EA6"/>
    <w:rsid w:val="00D56062"/>
    <w:rsid w:val="00D604F7"/>
    <w:rsid w:val="00D60DA7"/>
    <w:rsid w:val="00D61D51"/>
    <w:rsid w:val="00D620DA"/>
    <w:rsid w:val="00D626AA"/>
    <w:rsid w:val="00D63569"/>
    <w:rsid w:val="00D677EF"/>
    <w:rsid w:val="00D67C96"/>
    <w:rsid w:val="00D708F0"/>
    <w:rsid w:val="00D7105D"/>
    <w:rsid w:val="00D72152"/>
    <w:rsid w:val="00D728A4"/>
    <w:rsid w:val="00D75219"/>
    <w:rsid w:val="00D75B0C"/>
    <w:rsid w:val="00D76FBD"/>
    <w:rsid w:val="00D77258"/>
    <w:rsid w:val="00D80142"/>
    <w:rsid w:val="00D8409C"/>
    <w:rsid w:val="00D90A3A"/>
    <w:rsid w:val="00D9147C"/>
    <w:rsid w:val="00D91603"/>
    <w:rsid w:val="00D929C7"/>
    <w:rsid w:val="00D92F22"/>
    <w:rsid w:val="00D94033"/>
    <w:rsid w:val="00D94780"/>
    <w:rsid w:val="00D95B36"/>
    <w:rsid w:val="00D97333"/>
    <w:rsid w:val="00DA266A"/>
    <w:rsid w:val="00DA2B41"/>
    <w:rsid w:val="00DA3309"/>
    <w:rsid w:val="00DA44EB"/>
    <w:rsid w:val="00DA602F"/>
    <w:rsid w:val="00DA7665"/>
    <w:rsid w:val="00DB037B"/>
    <w:rsid w:val="00DB129B"/>
    <w:rsid w:val="00DB3C5E"/>
    <w:rsid w:val="00DB5306"/>
    <w:rsid w:val="00DB5A87"/>
    <w:rsid w:val="00DB73F4"/>
    <w:rsid w:val="00DB74B8"/>
    <w:rsid w:val="00DC1D73"/>
    <w:rsid w:val="00DC3A45"/>
    <w:rsid w:val="00DC432C"/>
    <w:rsid w:val="00DC439A"/>
    <w:rsid w:val="00DC63B9"/>
    <w:rsid w:val="00DD00A8"/>
    <w:rsid w:val="00DD0BDC"/>
    <w:rsid w:val="00DD2DC4"/>
    <w:rsid w:val="00DD3A11"/>
    <w:rsid w:val="00DD4565"/>
    <w:rsid w:val="00DD5541"/>
    <w:rsid w:val="00DD6E6A"/>
    <w:rsid w:val="00DD7960"/>
    <w:rsid w:val="00DE1541"/>
    <w:rsid w:val="00DE7A14"/>
    <w:rsid w:val="00DF0153"/>
    <w:rsid w:val="00DF0BC5"/>
    <w:rsid w:val="00DF10E5"/>
    <w:rsid w:val="00DF1A83"/>
    <w:rsid w:val="00DF5162"/>
    <w:rsid w:val="00DF5A83"/>
    <w:rsid w:val="00DF629F"/>
    <w:rsid w:val="00DF6F6E"/>
    <w:rsid w:val="00DF703A"/>
    <w:rsid w:val="00E003A2"/>
    <w:rsid w:val="00E026DE"/>
    <w:rsid w:val="00E03D15"/>
    <w:rsid w:val="00E03E7D"/>
    <w:rsid w:val="00E04D03"/>
    <w:rsid w:val="00E10261"/>
    <w:rsid w:val="00E11114"/>
    <w:rsid w:val="00E12A8B"/>
    <w:rsid w:val="00E1420F"/>
    <w:rsid w:val="00E145A1"/>
    <w:rsid w:val="00E15653"/>
    <w:rsid w:val="00E15D76"/>
    <w:rsid w:val="00E15DBB"/>
    <w:rsid w:val="00E1675D"/>
    <w:rsid w:val="00E226BF"/>
    <w:rsid w:val="00E25DD7"/>
    <w:rsid w:val="00E26669"/>
    <w:rsid w:val="00E30577"/>
    <w:rsid w:val="00E30893"/>
    <w:rsid w:val="00E3094C"/>
    <w:rsid w:val="00E319F8"/>
    <w:rsid w:val="00E31A77"/>
    <w:rsid w:val="00E33B2D"/>
    <w:rsid w:val="00E33B77"/>
    <w:rsid w:val="00E33DA7"/>
    <w:rsid w:val="00E353CC"/>
    <w:rsid w:val="00E36BFD"/>
    <w:rsid w:val="00E37D95"/>
    <w:rsid w:val="00E40858"/>
    <w:rsid w:val="00E41952"/>
    <w:rsid w:val="00E41AA7"/>
    <w:rsid w:val="00E41BD2"/>
    <w:rsid w:val="00E46652"/>
    <w:rsid w:val="00E466E6"/>
    <w:rsid w:val="00E4703E"/>
    <w:rsid w:val="00E51AF3"/>
    <w:rsid w:val="00E52054"/>
    <w:rsid w:val="00E52468"/>
    <w:rsid w:val="00E52CBA"/>
    <w:rsid w:val="00E5490C"/>
    <w:rsid w:val="00E54EB7"/>
    <w:rsid w:val="00E566E2"/>
    <w:rsid w:val="00E56918"/>
    <w:rsid w:val="00E57128"/>
    <w:rsid w:val="00E57B08"/>
    <w:rsid w:val="00E602FC"/>
    <w:rsid w:val="00E634CB"/>
    <w:rsid w:val="00E6397B"/>
    <w:rsid w:val="00E639FF"/>
    <w:rsid w:val="00E64E81"/>
    <w:rsid w:val="00E65D75"/>
    <w:rsid w:val="00E66F6A"/>
    <w:rsid w:val="00E6778E"/>
    <w:rsid w:val="00E71ABC"/>
    <w:rsid w:val="00E72411"/>
    <w:rsid w:val="00E738D7"/>
    <w:rsid w:val="00E749A8"/>
    <w:rsid w:val="00E74B3A"/>
    <w:rsid w:val="00E76E99"/>
    <w:rsid w:val="00E775AE"/>
    <w:rsid w:val="00E77BD7"/>
    <w:rsid w:val="00E8181E"/>
    <w:rsid w:val="00E82002"/>
    <w:rsid w:val="00E82C05"/>
    <w:rsid w:val="00E82CEC"/>
    <w:rsid w:val="00E90340"/>
    <w:rsid w:val="00E903CF"/>
    <w:rsid w:val="00E90AA9"/>
    <w:rsid w:val="00E91D1D"/>
    <w:rsid w:val="00E93086"/>
    <w:rsid w:val="00E93BB9"/>
    <w:rsid w:val="00E93FE9"/>
    <w:rsid w:val="00E95584"/>
    <w:rsid w:val="00E96695"/>
    <w:rsid w:val="00E96C60"/>
    <w:rsid w:val="00E973AC"/>
    <w:rsid w:val="00EA0129"/>
    <w:rsid w:val="00EA3825"/>
    <w:rsid w:val="00EA560A"/>
    <w:rsid w:val="00EA6BB4"/>
    <w:rsid w:val="00EA715E"/>
    <w:rsid w:val="00EA71B7"/>
    <w:rsid w:val="00EA7EB8"/>
    <w:rsid w:val="00EB3F7F"/>
    <w:rsid w:val="00EB3FC6"/>
    <w:rsid w:val="00EB4622"/>
    <w:rsid w:val="00EB4F90"/>
    <w:rsid w:val="00EB523C"/>
    <w:rsid w:val="00EB70CC"/>
    <w:rsid w:val="00EB767D"/>
    <w:rsid w:val="00EB7D33"/>
    <w:rsid w:val="00EC10C1"/>
    <w:rsid w:val="00EC1593"/>
    <w:rsid w:val="00EC262E"/>
    <w:rsid w:val="00EC58C3"/>
    <w:rsid w:val="00EC663C"/>
    <w:rsid w:val="00EC6B4D"/>
    <w:rsid w:val="00ED0157"/>
    <w:rsid w:val="00ED03E2"/>
    <w:rsid w:val="00EE073D"/>
    <w:rsid w:val="00EE27F9"/>
    <w:rsid w:val="00EE31E5"/>
    <w:rsid w:val="00EE4386"/>
    <w:rsid w:val="00EE4D84"/>
    <w:rsid w:val="00EE500D"/>
    <w:rsid w:val="00EE6B26"/>
    <w:rsid w:val="00EE7837"/>
    <w:rsid w:val="00EF04B1"/>
    <w:rsid w:val="00EF1472"/>
    <w:rsid w:val="00EF2027"/>
    <w:rsid w:val="00EF524E"/>
    <w:rsid w:val="00EF578A"/>
    <w:rsid w:val="00EF6D9F"/>
    <w:rsid w:val="00F02011"/>
    <w:rsid w:val="00F02F8A"/>
    <w:rsid w:val="00F0427B"/>
    <w:rsid w:val="00F04EC3"/>
    <w:rsid w:val="00F11A7A"/>
    <w:rsid w:val="00F12AFF"/>
    <w:rsid w:val="00F12D77"/>
    <w:rsid w:val="00F12E6B"/>
    <w:rsid w:val="00F1359C"/>
    <w:rsid w:val="00F13FC3"/>
    <w:rsid w:val="00F1449C"/>
    <w:rsid w:val="00F15021"/>
    <w:rsid w:val="00F16BB3"/>
    <w:rsid w:val="00F20D50"/>
    <w:rsid w:val="00F21AE6"/>
    <w:rsid w:val="00F22BE2"/>
    <w:rsid w:val="00F23446"/>
    <w:rsid w:val="00F23792"/>
    <w:rsid w:val="00F239B1"/>
    <w:rsid w:val="00F23E68"/>
    <w:rsid w:val="00F26973"/>
    <w:rsid w:val="00F274EC"/>
    <w:rsid w:val="00F2779C"/>
    <w:rsid w:val="00F27C56"/>
    <w:rsid w:val="00F31250"/>
    <w:rsid w:val="00F31273"/>
    <w:rsid w:val="00F32037"/>
    <w:rsid w:val="00F327A1"/>
    <w:rsid w:val="00F32A06"/>
    <w:rsid w:val="00F36A64"/>
    <w:rsid w:val="00F40CC5"/>
    <w:rsid w:val="00F426B2"/>
    <w:rsid w:val="00F43F3E"/>
    <w:rsid w:val="00F44604"/>
    <w:rsid w:val="00F44722"/>
    <w:rsid w:val="00F4511B"/>
    <w:rsid w:val="00F452B2"/>
    <w:rsid w:val="00F45505"/>
    <w:rsid w:val="00F45679"/>
    <w:rsid w:val="00F4715B"/>
    <w:rsid w:val="00F47F9D"/>
    <w:rsid w:val="00F50F9C"/>
    <w:rsid w:val="00F50FDC"/>
    <w:rsid w:val="00F525EC"/>
    <w:rsid w:val="00F535F7"/>
    <w:rsid w:val="00F546F6"/>
    <w:rsid w:val="00F54CC4"/>
    <w:rsid w:val="00F5603E"/>
    <w:rsid w:val="00F603F8"/>
    <w:rsid w:val="00F60A56"/>
    <w:rsid w:val="00F60E73"/>
    <w:rsid w:val="00F62701"/>
    <w:rsid w:val="00F64797"/>
    <w:rsid w:val="00F647D2"/>
    <w:rsid w:val="00F6570E"/>
    <w:rsid w:val="00F73EB2"/>
    <w:rsid w:val="00F760AF"/>
    <w:rsid w:val="00F76E5A"/>
    <w:rsid w:val="00F80AB4"/>
    <w:rsid w:val="00F817AA"/>
    <w:rsid w:val="00F845B8"/>
    <w:rsid w:val="00F85DF0"/>
    <w:rsid w:val="00F868CC"/>
    <w:rsid w:val="00F86B07"/>
    <w:rsid w:val="00F873A9"/>
    <w:rsid w:val="00F90599"/>
    <w:rsid w:val="00F92E29"/>
    <w:rsid w:val="00F97611"/>
    <w:rsid w:val="00FA106E"/>
    <w:rsid w:val="00FA1AAA"/>
    <w:rsid w:val="00FA1B0B"/>
    <w:rsid w:val="00FA2C47"/>
    <w:rsid w:val="00FA338A"/>
    <w:rsid w:val="00FA5259"/>
    <w:rsid w:val="00FB176F"/>
    <w:rsid w:val="00FB2641"/>
    <w:rsid w:val="00FB2B0C"/>
    <w:rsid w:val="00FB4A29"/>
    <w:rsid w:val="00FB4CAF"/>
    <w:rsid w:val="00FB5402"/>
    <w:rsid w:val="00FB6A89"/>
    <w:rsid w:val="00FB75BF"/>
    <w:rsid w:val="00FC14FD"/>
    <w:rsid w:val="00FC2FF1"/>
    <w:rsid w:val="00FC41CF"/>
    <w:rsid w:val="00FC57CD"/>
    <w:rsid w:val="00FC6100"/>
    <w:rsid w:val="00FD3F3C"/>
    <w:rsid w:val="00FD706E"/>
    <w:rsid w:val="00FE07AD"/>
    <w:rsid w:val="00FE2F14"/>
    <w:rsid w:val="00FE39CD"/>
    <w:rsid w:val="00FE452B"/>
    <w:rsid w:val="00FE735B"/>
    <w:rsid w:val="00FF224C"/>
    <w:rsid w:val="00FF323A"/>
    <w:rsid w:val="00FF4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E4FAD0A"/>
  <w15:docId w15:val="{1E66CEAB-6F87-4204-82A5-4B2E2C9CD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uiPriority="44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19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51D3"/>
    <w:pPr>
      <w:keepNext/>
      <w:keepLines/>
      <w:spacing w:before="240" w:line="360" w:lineRule="auto"/>
      <w:outlineLvl w:val="0"/>
    </w:pPr>
    <w:rPr>
      <w:rFonts w:asciiTheme="minorHAnsi" w:eastAsiaTheme="majorEastAsia" w:hAnsiTheme="min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51D3"/>
    <w:pPr>
      <w:keepNext/>
      <w:keepLines/>
      <w:spacing w:before="240" w:line="360" w:lineRule="auto"/>
      <w:outlineLvl w:val="1"/>
    </w:pPr>
    <w:rPr>
      <w:rFonts w:asciiTheme="minorHAnsi" w:eastAsiaTheme="majorEastAsia" w:hAnsiTheme="minorHAnsi" w:cstheme="majorBidi"/>
      <w:b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4455"/>
    <w:pPr>
      <w:keepNext/>
      <w:keepLines/>
      <w:spacing w:before="120" w:line="360" w:lineRule="auto"/>
      <w:outlineLvl w:val="2"/>
    </w:pPr>
    <w:rPr>
      <w:rFonts w:asciiTheme="minorHAnsi" w:eastAsiaTheme="majorEastAsia" w:hAnsiTheme="minorHAnsi" w:cstheme="majorBidi"/>
      <w:b/>
    </w:rPr>
  </w:style>
  <w:style w:type="paragraph" w:styleId="Heading4">
    <w:name w:val="heading 4"/>
    <w:basedOn w:val="Normal"/>
    <w:link w:val="Heading4Char"/>
    <w:uiPriority w:val="9"/>
    <w:qFormat/>
    <w:rsid w:val="007F2C34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F2C34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7F2C34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apple-converted-space">
    <w:name w:val="apple-converted-space"/>
    <w:basedOn w:val="DefaultParagraphFont"/>
    <w:rsid w:val="00B14CE2"/>
  </w:style>
  <w:style w:type="character" w:styleId="Emphasis">
    <w:name w:val="Emphasis"/>
    <w:basedOn w:val="DefaultParagraphFont"/>
    <w:uiPriority w:val="20"/>
    <w:qFormat/>
    <w:rsid w:val="00FE2F14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9C51D3"/>
    <w:rPr>
      <w:rFonts w:eastAsiaTheme="majorEastAsia" w:cstheme="majorBidi"/>
      <w:b/>
      <w:sz w:val="28"/>
      <w:szCs w:val="32"/>
    </w:rPr>
  </w:style>
  <w:style w:type="paragraph" w:styleId="BodyText">
    <w:name w:val="Body Text"/>
    <w:basedOn w:val="Normal"/>
    <w:link w:val="BodyTextChar"/>
    <w:uiPriority w:val="1"/>
    <w:qFormat/>
    <w:rsid w:val="003A4539"/>
    <w:pPr>
      <w:widowControl w:val="0"/>
      <w:spacing w:line="360" w:lineRule="auto"/>
      <w:ind w:firstLine="720"/>
    </w:pPr>
    <w:rPr>
      <w:rFonts w:asciiTheme="minorHAnsi" w:hAnsiTheme="minorHAnsi"/>
      <w:sz w:val="22"/>
    </w:rPr>
  </w:style>
  <w:style w:type="character" w:customStyle="1" w:styleId="BodyTextChar">
    <w:name w:val="Body Text Char"/>
    <w:basedOn w:val="DefaultParagraphFont"/>
    <w:link w:val="BodyText"/>
    <w:uiPriority w:val="1"/>
    <w:rsid w:val="003A4539"/>
    <w:rPr>
      <w:rFonts w:eastAsia="Times New Roman" w:cs="Times New Roman"/>
      <w:szCs w:val="24"/>
    </w:rPr>
  </w:style>
  <w:style w:type="table" w:styleId="TableGrid">
    <w:name w:val="Table Grid"/>
    <w:basedOn w:val="TableNormal"/>
    <w:uiPriority w:val="59"/>
    <w:rsid w:val="00CF4B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C51D3"/>
    <w:rPr>
      <w:rFonts w:eastAsiaTheme="majorEastAsia" w:cstheme="majorBidi"/>
      <w:b/>
      <w:szCs w:val="26"/>
    </w:rPr>
  </w:style>
  <w:style w:type="paragraph" w:customStyle="1" w:styleId="svarticle">
    <w:name w:val="svarticle"/>
    <w:basedOn w:val="Normal"/>
    <w:rsid w:val="006F642A"/>
    <w:pPr>
      <w:spacing w:before="100" w:beforeAutospacing="1" w:after="100" w:afterAutospacing="1"/>
    </w:pPr>
  </w:style>
  <w:style w:type="character" w:customStyle="1" w:styleId="interref">
    <w:name w:val="interref"/>
    <w:basedOn w:val="DefaultParagraphFont"/>
    <w:rsid w:val="006F642A"/>
  </w:style>
  <w:style w:type="character" w:styleId="CommentReference">
    <w:name w:val="annotation reference"/>
    <w:basedOn w:val="DefaultParagraphFont"/>
    <w:uiPriority w:val="99"/>
    <w:semiHidden/>
    <w:unhideWhenUsed/>
    <w:rsid w:val="00B24E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EBF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E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E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E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4EBF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EBF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E0DE0"/>
    <w:rPr>
      <w:color w:val="808080"/>
    </w:rPr>
  </w:style>
  <w:style w:type="paragraph" w:styleId="Revision">
    <w:name w:val="Revision"/>
    <w:hidden/>
    <w:uiPriority w:val="99"/>
    <w:semiHidden/>
    <w:rsid w:val="006008B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B3C9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B3C98"/>
  </w:style>
  <w:style w:type="paragraph" w:styleId="Footer">
    <w:name w:val="footer"/>
    <w:basedOn w:val="Normal"/>
    <w:link w:val="FooterChar"/>
    <w:uiPriority w:val="99"/>
    <w:unhideWhenUsed/>
    <w:rsid w:val="008B3C9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B3C98"/>
  </w:style>
  <w:style w:type="character" w:styleId="FollowedHyperlink">
    <w:name w:val="FollowedHyperlink"/>
    <w:basedOn w:val="DefaultParagraphFont"/>
    <w:uiPriority w:val="99"/>
    <w:semiHidden/>
    <w:unhideWhenUsed/>
    <w:rsid w:val="000427AC"/>
    <w:rPr>
      <w:color w:val="954F72" w:themeColor="followedHyperlink"/>
      <w:u w:val="single"/>
    </w:rPr>
  </w:style>
  <w:style w:type="table" w:styleId="GridTable6Colorful">
    <w:name w:val="Grid Table 6 Colorful"/>
    <w:basedOn w:val="TableNormal"/>
    <w:uiPriority w:val="51"/>
    <w:rsid w:val="00A906B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3">
    <w:name w:val="List Table 4 Accent 3"/>
    <w:basedOn w:val="TableNormal"/>
    <w:uiPriority w:val="49"/>
    <w:rsid w:val="00A906B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SubtleEmphasis">
    <w:name w:val="Subtle Emphasis"/>
    <w:basedOn w:val="DefaultParagraphFont"/>
    <w:uiPriority w:val="19"/>
    <w:qFormat/>
    <w:rsid w:val="002F5D52"/>
    <w:rPr>
      <w:i/>
      <w:iCs/>
      <w:color w:val="404040" w:themeColor="text1" w:themeTint="BF"/>
    </w:rPr>
  </w:style>
  <w:style w:type="character" w:styleId="LineNumber">
    <w:name w:val="line number"/>
    <w:basedOn w:val="DefaultParagraphFont"/>
    <w:uiPriority w:val="99"/>
    <w:semiHidden/>
    <w:unhideWhenUsed/>
    <w:rsid w:val="005F3D16"/>
  </w:style>
  <w:style w:type="table" w:styleId="PlainTable4">
    <w:name w:val="Plain Table 4"/>
    <w:basedOn w:val="TableNormal"/>
    <w:uiPriority w:val="44"/>
    <w:rsid w:val="00F327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4F242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99"/>
    <w:rsid w:val="004F242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99"/>
    <w:rsid w:val="004F242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0F4455"/>
    <w:rPr>
      <w:rFonts w:eastAsiaTheme="majorEastAsia" w:cstheme="majorBidi"/>
      <w:b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0F8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728A4"/>
    <w:pPr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C37F42"/>
    <w:pPr>
      <w:spacing w:before="100" w:beforeAutospacing="1" w:after="100" w:afterAutospacing="1"/>
    </w:pPr>
  </w:style>
  <w:style w:type="paragraph" w:customStyle="1" w:styleId="References">
    <w:name w:val="References"/>
    <w:basedOn w:val="Normal"/>
    <w:link w:val="ReferencesChar"/>
    <w:qFormat/>
    <w:rsid w:val="003A4539"/>
    <w:pPr>
      <w:spacing w:after="240"/>
      <w:ind w:left="720" w:hanging="720"/>
    </w:pPr>
    <w:rPr>
      <w:rFonts w:asciiTheme="minorHAnsi" w:hAnsiTheme="minorHAnsi"/>
      <w:sz w:val="22"/>
      <w:szCs w:val="22"/>
    </w:rPr>
  </w:style>
  <w:style w:type="character" w:customStyle="1" w:styleId="ReferencesChar">
    <w:name w:val="References Char"/>
    <w:basedOn w:val="DefaultParagraphFont"/>
    <w:link w:val="References"/>
    <w:rsid w:val="003A4539"/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6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77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955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300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02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5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2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15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3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6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4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4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4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6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5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17582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51821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12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7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8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3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B2D6D4-E016-4562-B20D-5DE2F6467A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0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sell Labs</Company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Clements</dc:creator>
  <cp:keywords/>
  <dc:description/>
  <cp:lastModifiedBy>Justin Clements</cp:lastModifiedBy>
  <cp:revision>3</cp:revision>
  <cp:lastPrinted>2019-07-16T12:21:00Z</cp:lastPrinted>
  <dcterms:created xsi:type="dcterms:W3CDTF">2019-07-22T15:38:00Z</dcterms:created>
  <dcterms:modified xsi:type="dcterms:W3CDTF">2019-07-22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749b3ee-3f79-3f87-82a5-b020b317958b</vt:lpwstr>
  </property>
  <property fmtid="{D5CDD505-2E9C-101B-9397-08002B2CF9AE}" pid="24" name="Mendeley Citation Style_1">
    <vt:lpwstr>http://www.zotero.org/styles/chicago-author-date</vt:lpwstr>
  </property>
</Properties>
</file>